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91000" w14:textId="3CF33E3D" w:rsidR="00A44114" w:rsidRDefault="00A44114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t>Supplementary Tables</w:t>
      </w:r>
    </w:p>
    <w:p w14:paraId="5530BF92" w14:textId="77777777" w:rsidR="00E45D8C" w:rsidRDefault="00E45D8C">
      <w:pPr>
        <w:rPr>
          <w:b/>
          <w:bCs/>
          <w:sz w:val="20"/>
          <w:szCs w:val="18"/>
        </w:rPr>
      </w:pPr>
    </w:p>
    <w:p w14:paraId="4E2CB8A4" w14:textId="20646B12" w:rsidR="007F34B1" w:rsidRPr="00E262AB" w:rsidRDefault="00471539" w:rsidP="00CB7F14">
      <w:pPr>
        <w:ind w:left="142"/>
        <w:rPr>
          <w:b/>
          <w:bCs/>
          <w:sz w:val="20"/>
          <w:szCs w:val="18"/>
        </w:rPr>
      </w:pPr>
      <w:r w:rsidRPr="00E262AB">
        <w:rPr>
          <w:b/>
          <w:bCs/>
          <w:sz w:val="20"/>
          <w:szCs w:val="18"/>
        </w:rPr>
        <w:t>T</w:t>
      </w:r>
      <w:r w:rsidR="002A0BDD" w:rsidRPr="00E262AB">
        <w:rPr>
          <w:b/>
          <w:bCs/>
          <w:sz w:val="20"/>
          <w:szCs w:val="18"/>
        </w:rPr>
        <w:t xml:space="preserve">able </w:t>
      </w:r>
      <w:r w:rsidR="00E45D8C">
        <w:rPr>
          <w:b/>
          <w:bCs/>
          <w:sz w:val="20"/>
          <w:szCs w:val="18"/>
        </w:rPr>
        <w:t>S</w:t>
      </w:r>
      <w:r w:rsidR="002A0BDD" w:rsidRPr="00E262AB">
        <w:rPr>
          <w:b/>
          <w:bCs/>
          <w:sz w:val="20"/>
          <w:szCs w:val="18"/>
        </w:rPr>
        <w:t xml:space="preserve">1. </w:t>
      </w:r>
      <w:r w:rsidR="007F34B1" w:rsidRPr="00E262AB">
        <w:rPr>
          <w:b/>
          <w:bCs/>
          <w:sz w:val="20"/>
          <w:szCs w:val="18"/>
        </w:rPr>
        <w:t xml:space="preserve">Mass </w:t>
      </w:r>
      <w:r w:rsidR="00E86FE4">
        <w:rPr>
          <w:b/>
          <w:bCs/>
          <w:sz w:val="20"/>
          <w:szCs w:val="18"/>
        </w:rPr>
        <w:t>i</w:t>
      </w:r>
      <w:r w:rsidR="007F34B1" w:rsidRPr="00E262AB">
        <w:rPr>
          <w:b/>
          <w:bCs/>
          <w:sz w:val="20"/>
          <w:szCs w:val="18"/>
        </w:rPr>
        <w:t xml:space="preserve">ndex </w:t>
      </w:r>
      <w:r w:rsidR="007F34B1" w:rsidRPr="00916AC8">
        <w:rPr>
          <w:b/>
          <w:bCs/>
          <w:sz w:val="20"/>
          <w:szCs w:val="18"/>
        </w:rPr>
        <w:t>of</w:t>
      </w:r>
      <w:r w:rsidR="007F34B1" w:rsidRPr="00E262AB">
        <w:rPr>
          <w:b/>
          <w:bCs/>
          <w:sz w:val="20"/>
          <w:szCs w:val="18"/>
        </w:rPr>
        <w:t xml:space="preserve"> C2C12 myotubes treated with CXCL14 in growth medium</w:t>
      </w:r>
    </w:p>
    <w:tbl>
      <w:tblPr>
        <w:tblStyle w:val="TableGrid"/>
        <w:tblW w:w="9176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2268"/>
        <w:gridCol w:w="851"/>
        <w:gridCol w:w="850"/>
        <w:gridCol w:w="2552"/>
      </w:tblGrid>
      <w:tr w:rsidR="003A1DDA" w:rsidRPr="00E262AB" w14:paraId="70A0B7EC" w14:textId="7E9C5932" w:rsidTr="00493B7E">
        <w:tc>
          <w:tcPr>
            <w:tcW w:w="2655" w:type="dxa"/>
            <w:vMerge w:val="restart"/>
            <w:tcBorders>
              <w:top w:val="single" w:sz="4" w:space="0" w:color="auto"/>
            </w:tcBorders>
            <w:vAlign w:val="center"/>
          </w:tcPr>
          <w:p w14:paraId="6A1BADEC" w14:textId="77777777" w:rsidR="003A1DDA" w:rsidRPr="00E262AB" w:rsidRDefault="003A1DDA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2EC221B" w14:textId="1E15B921" w:rsidR="003A1DDA" w:rsidRPr="00E262AB" w:rsidRDefault="003A1DDA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EB75AE">
              <w:rPr>
                <w:sz w:val="20"/>
                <w:szCs w:val="18"/>
              </w:rPr>
              <w:t xml:space="preserve"> </w:t>
            </w:r>
            <w:r w:rsidR="00EB75AE" w:rsidRPr="00122430">
              <w:rPr>
                <w:kern w:val="0"/>
                <w:sz w:val="20"/>
                <w:szCs w:val="18"/>
                <w14:ligatures w14:val="none"/>
              </w:rPr>
              <w:t>(</w:t>
            </w:r>
            <w:r w:rsidR="00EB75AE" w:rsidRPr="00122430">
              <w:rPr>
                <w:rFonts w:cs="Times New Roman"/>
                <w:kern w:val="0"/>
                <w:sz w:val="20"/>
                <w:szCs w:val="18"/>
                <w14:ligatures w14:val="none"/>
              </w:rPr>
              <w:t>µ</w:t>
            </w:r>
            <w:r w:rsidR="00EB75AE" w:rsidRPr="00122430">
              <w:rPr>
                <w:kern w:val="0"/>
                <w:sz w:val="20"/>
                <w:szCs w:val="18"/>
                <w14:ligatures w14:val="none"/>
              </w:rPr>
              <w:t>m</w:t>
            </w:r>
            <w:r w:rsidR="00EB75AE" w:rsidRPr="00122430">
              <w:rPr>
                <w:kern w:val="0"/>
                <w:sz w:val="20"/>
                <w:szCs w:val="18"/>
                <w:vertAlign w:val="superscript"/>
                <w14:ligatures w14:val="none"/>
              </w:rPr>
              <w:t>2</w:t>
            </w:r>
            <w:r w:rsidR="00EB75AE" w:rsidRPr="00122430">
              <w:rPr>
                <w:kern w:val="0"/>
                <w:sz w:val="20"/>
                <w:szCs w:val="18"/>
                <w14:ligatures w14:val="none"/>
              </w:rPr>
              <w:t>)</w:t>
            </w:r>
            <w:r w:rsidR="00EB75AE">
              <w:rPr>
                <w:b/>
                <w:bCs/>
                <w:kern w:val="0"/>
                <w:sz w:val="20"/>
                <w:szCs w:val="18"/>
                <w14:ligatures w14:val="none"/>
              </w:rPr>
              <w:t xml:space="preserve"> </w:t>
            </w:r>
            <w:r w:rsidR="00EB75AE">
              <w:rPr>
                <w:sz w:val="20"/>
                <w:szCs w:val="18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4ACF" w14:textId="73FBC3A6" w:rsidR="003A1DDA" w:rsidRPr="00E262AB" w:rsidRDefault="003A1DDA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DC0C63B" w14:textId="77777777" w:rsidR="003A1DDA" w:rsidRDefault="003A1DDA" w:rsidP="003A1DDA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-value</w:t>
            </w:r>
          </w:p>
          <w:p w14:paraId="4F16DF48" w14:textId="01D7D994" w:rsidR="003A1DDA" w:rsidRPr="00E262AB" w:rsidRDefault="003A1DDA" w:rsidP="003A1DDA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vs. Control)</w:t>
            </w:r>
          </w:p>
        </w:tc>
      </w:tr>
      <w:tr w:rsidR="003A1DDA" w:rsidRPr="00E262AB" w14:paraId="76197FDB" w14:textId="3E2D7075" w:rsidTr="00493B7E">
        <w:tc>
          <w:tcPr>
            <w:tcW w:w="26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D317" w14:textId="77777777" w:rsidR="003A1DDA" w:rsidRPr="00E262AB" w:rsidRDefault="003A1DDA" w:rsidP="00A84B33">
            <w:pPr>
              <w:rPr>
                <w:sz w:val="20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0B06" w14:textId="77777777" w:rsidR="003A1DDA" w:rsidRPr="00E262AB" w:rsidRDefault="003A1DDA" w:rsidP="00A84B3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2ADB6" w14:textId="5C62D1AA" w:rsidR="003A1DDA" w:rsidRPr="00E262AB" w:rsidRDefault="003A1DDA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F25D" w14:textId="60B18195" w:rsidR="003A1DDA" w:rsidRPr="00E262AB" w:rsidRDefault="003A1DDA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0401483" w14:textId="77777777" w:rsidR="003A1DDA" w:rsidRPr="00E262AB" w:rsidRDefault="003A1DDA" w:rsidP="00A84B33">
            <w:pPr>
              <w:jc w:val="center"/>
              <w:rPr>
                <w:sz w:val="20"/>
                <w:szCs w:val="18"/>
              </w:rPr>
            </w:pPr>
          </w:p>
        </w:tc>
      </w:tr>
      <w:tr w:rsidR="001C3FC3" w:rsidRPr="00E262AB" w14:paraId="03E4F02C" w14:textId="77777777" w:rsidTr="00493B7E"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14:paraId="4B4AEE8B" w14:textId="77777777" w:rsidR="001C3FC3" w:rsidRPr="00E262AB" w:rsidRDefault="001C3FC3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AE1940" w14:textId="3CB08604" w:rsidR="001C3FC3" w:rsidRPr="00E262AB" w:rsidRDefault="00EB513B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20"/>
              </w:rPr>
              <w:t>897.9 ± 33.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60B5C0D" w14:textId="114D9ECC" w:rsidR="001C3FC3" w:rsidRPr="00E262AB" w:rsidRDefault="007B21C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8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D75A95" w14:textId="6D86DF06" w:rsidR="001C3FC3" w:rsidRPr="00E262AB" w:rsidRDefault="007B21C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99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CBAC358" w14:textId="77777777" w:rsidR="001C3FC3" w:rsidRPr="00E262AB" w:rsidRDefault="001C3FC3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1C3FC3" w:rsidRPr="00E262AB" w14:paraId="17A0292E" w14:textId="77777777" w:rsidTr="00493B7E">
        <w:tc>
          <w:tcPr>
            <w:tcW w:w="2655" w:type="dxa"/>
            <w:vAlign w:val="center"/>
          </w:tcPr>
          <w:p w14:paraId="00DE7C5D" w14:textId="77777777" w:rsidR="001C3FC3" w:rsidRPr="00E262AB" w:rsidRDefault="001C3FC3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0 ng/mL CXCL14</w:t>
            </w:r>
          </w:p>
        </w:tc>
        <w:tc>
          <w:tcPr>
            <w:tcW w:w="2268" w:type="dxa"/>
            <w:vAlign w:val="center"/>
          </w:tcPr>
          <w:p w14:paraId="7255ADFC" w14:textId="1D921293" w:rsidR="001C3FC3" w:rsidRPr="00E262AB" w:rsidRDefault="00461F13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20"/>
              </w:rPr>
              <w:t>1138 ± 51.4</w:t>
            </w:r>
          </w:p>
        </w:tc>
        <w:tc>
          <w:tcPr>
            <w:tcW w:w="851" w:type="dxa"/>
            <w:vAlign w:val="center"/>
          </w:tcPr>
          <w:p w14:paraId="5C009136" w14:textId="59CAD74E" w:rsidR="001C3FC3" w:rsidRPr="00E262AB" w:rsidRDefault="00310C8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031</w:t>
            </w:r>
          </w:p>
        </w:tc>
        <w:tc>
          <w:tcPr>
            <w:tcW w:w="850" w:type="dxa"/>
            <w:vAlign w:val="center"/>
          </w:tcPr>
          <w:p w14:paraId="1CCFA2F4" w14:textId="5718EDAE" w:rsidR="001C3FC3" w:rsidRPr="00E262AB" w:rsidRDefault="001C3FC3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</w:t>
            </w:r>
            <w:r w:rsidR="00310C8F" w:rsidRPr="00E262AB">
              <w:rPr>
                <w:sz w:val="20"/>
                <w:szCs w:val="18"/>
              </w:rPr>
              <w:t>245</w:t>
            </w:r>
          </w:p>
        </w:tc>
        <w:tc>
          <w:tcPr>
            <w:tcW w:w="2552" w:type="dxa"/>
          </w:tcPr>
          <w:p w14:paraId="64AB386A" w14:textId="577FA422" w:rsidR="001C3FC3" w:rsidRPr="00E262AB" w:rsidRDefault="00677606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1</w:t>
            </w:r>
          </w:p>
        </w:tc>
      </w:tr>
      <w:tr w:rsidR="001C3FC3" w:rsidRPr="00E262AB" w14:paraId="350F5014" w14:textId="77777777" w:rsidTr="00493B7E"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14:paraId="7658880C" w14:textId="77777777" w:rsidR="001C3FC3" w:rsidRPr="00E262AB" w:rsidRDefault="001C3FC3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00 ng/mL CXCL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68395C" w14:textId="35B53A6C" w:rsidR="001C3FC3" w:rsidRPr="00E262AB" w:rsidRDefault="00A4711A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20"/>
              </w:rPr>
              <w:t>1345 ± 50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6D41C8" w14:textId="3C59D058" w:rsidR="001C3FC3" w:rsidRPr="00E262AB" w:rsidRDefault="001C3FC3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</w:t>
            </w:r>
            <w:r w:rsidR="00647BE0" w:rsidRPr="00E262AB">
              <w:rPr>
                <w:sz w:val="20"/>
                <w:szCs w:val="18"/>
              </w:rPr>
              <w:t>2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817AD0" w14:textId="6AE0270F" w:rsidR="001C3FC3" w:rsidRPr="00E262AB" w:rsidRDefault="001C3FC3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</w:t>
            </w:r>
            <w:r w:rsidR="00647BE0" w:rsidRPr="00E262AB">
              <w:rPr>
                <w:sz w:val="20"/>
                <w:szCs w:val="18"/>
              </w:rPr>
              <w:t>45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6513948" w14:textId="56C8995F" w:rsidR="001C3FC3" w:rsidRPr="00E262AB" w:rsidRDefault="001C3FC3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</w:t>
            </w:r>
            <w:r w:rsidR="00677606" w:rsidRPr="00E262AB">
              <w:rPr>
                <w:rFonts w:cs="Times New Roman"/>
                <w:sz w:val="20"/>
                <w:szCs w:val="18"/>
              </w:rPr>
              <w:t>0</w:t>
            </w:r>
            <w:r w:rsidRPr="00E262AB">
              <w:rPr>
                <w:rFonts w:cs="Times New Roman"/>
                <w:sz w:val="20"/>
                <w:szCs w:val="18"/>
              </w:rPr>
              <w:t>1</w:t>
            </w:r>
          </w:p>
        </w:tc>
      </w:tr>
    </w:tbl>
    <w:p w14:paraId="100DC6C0" w14:textId="1CBE3196" w:rsidR="0023728A" w:rsidRDefault="0023728A">
      <w:pPr>
        <w:rPr>
          <w:b/>
          <w:bCs/>
          <w:sz w:val="20"/>
          <w:szCs w:val="18"/>
        </w:rPr>
      </w:pPr>
    </w:p>
    <w:p w14:paraId="3BDADA3D" w14:textId="77777777" w:rsidR="0010260E" w:rsidRPr="00E262AB" w:rsidRDefault="0010260E">
      <w:pPr>
        <w:rPr>
          <w:b/>
          <w:bCs/>
          <w:sz w:val="20"/>
          <w:szCs w:val="18"/>
        </w:rPr>
      </w:pPr>
    </w:p>
    <w:p w14:paraId="2425EAB2" w14:textId="3A3C93F6" w:rsidR="0023728A" w:rsidRPr="00E262AB" w:rsidRDefault="00E45D8C" w:rsidP="00CB7F14">
      <w:pPr>
        <w:ind w:left="142"/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t>Table</w:t>
      </w:r>
      <w:r w:rsidR="0023728A" w:rsidRPr="00E262AB">
        <w:rPr>
          <w:b/>
          <w:bCs/>
          <w:sz w:val="20"/>
          <w:szCs w:val="18"/>
        </w:rPr>
        <w:t xml:space="preserve"> </w:t>
      </w:r>
      <w:r>
        <w:rPr>
          <w:b/>
          <w:bCs/>
          <w:sz w:val="20"/>
          <w:szCs w:val="18"/>
        </w:rPr>
        <w:t>S</w:t>
      </w:r>
      <w:r w:rsidR="0023728A" w:rsidRPr="00E262AB">
        <w:rPr>
          <w:b/>
          <w:bCs/>
          <w:sz w:val="20"/>
          <w:szCs w:val="18"/>
        </w:rPr>
        <w:t xml:space="preserve">2. </w:t>
      </w:r>
      <w:r w:rsidR="00C201F6">
        <w:rPr>
          <w:b/>
          <w:bCs/>
          <w:sz w:val="20"/>
          <w:szCs w:val="18"/>
        </w:rPr>
        <w:t>E</w:t>
      </w:r>
      <w:r w:rsidR="00C24EAE">
        <w:rPr>
          <w:b/>
          <w:bCs/>
          <w:sz w:val="20"/>
          <w:szCs w:val="18"/>
        </w:rPr>
        <w:t xml:space="preserve">ffects </w:t>
      </w:r>
      <w:r w:rsidR="00C201F6">
        <w:rPr>
          <w:b/>
          <w:bCs/>
          <w:sz w:val="20"/>
          <w:szCs w:val="18"/>
        </w:rPr>
        <w:t xml:space="preserve">of CXCL14 </w:t>
      </w:r>
      <w:r w:rsidR="00C24EAE">
        <w:rPr>
          <w:b/>
          <w:bCs/>
          <w:sz w:val="20"/>
          <w:szCs w:val="18"/>
        </w:rPr>
        <w:t xml:space="preserve">on </w:t>
      </w:r>
      <w:r w:rsidR="005549C9">
        <w:rPr>
          <w:b/>
          <w:bCs/>
          <w:sz w:val="20"/>
          <w:szCs w:val="18"/>
        </w:rPr>
        <w:t xml:space="preserve">myogenic </w:t>
      </w:r>
      <w:r w:rsidR="0023728A" w:rsidRPr="00E262AB">
        <w:rPr>
          <w:b/>
          <w:bCs/>
          <w:sz w:val="20"/>
          <w:szCs w:val="18"/>
        </w:rPr>
        <w:t xml:space="preserve">differentiation </w:t>
      </w:r>
      <w:r w:rsidR="005549C9">
        <w:rPr>
          <w:b/>
          <w:bCs/>
          <w:sz w:val="20"/>
          <w:szCs w:val="18"/>
        </w:rPr>
        <w:t>in C2C12 cells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"/>
        <w:gridCol w:w="2797"/>
        <w:gridCol w:w="1982"/>
        <w:gridCol w:w="992"/>
        <w:gridCol w:w="738"/>
        <w:gridCol w:w="2667"/>
      </w:tblGrid>
      <w:tr w:rsidR="009F0624" w:rsidRPr="00E262AB" w14:paraId="18C83D0A" w14:textId="77777777" w:rsidTr="009F0624">
        <w:tc>
          <w:tcPr>
            <w:tcW w:w="9214" w:type="dxa"/>
            <w:gridSpan w:val="6"/>
            <w:tcBorders>
              <w:bottom w:val="single" w:sz="4" w:space="0" w:color="auto"/>
            </w:tcBorders>
            <w:vAlign w:val="center"/>
          </w:tcPr>
          <w:p w14:paraId="49C15434" w14:textId="6038EEDE" w:rsidR="009F0624" w:rsidRPr="00E7143B" w:rsidRDefault="009F0624" w:rsidP="00E7143B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E7143B">
              <w:rPr>
                <w:b/>
                <w:bCs/>
                <w:i/>
                <w:iCs/>
                <w:sz w:val="20"/>
                <w:szCs w:val="18"/>
              </w:rPr>
              <w:t xml:space="preserve">Differentiation </w:t>
            </w:r>
            <w:r w:rsidR="00623991" w:rsidRPr="00E7143B">
              <w:rPr>
                <w:b/>
                <w:bCs/>
                <w:i/>
                <w:iCs/>
                <w:sz w:val="20"/>
                <w:szCs w:val="18"/>
              </w:rPr>
              <w:t>i</w:t>
            </w:r>
            <w:r w:rsidRPr="00E7143B">
              <w:rPr>
                <w:b/>
                <w:bCs/>
                <w:i/>
                <w:iCs/>
                <w:sz w:val="20"/>
                <w:szCs w:val="18"/>
              </w:rPr>
              <w:t>ndex at differentiation day 2</w:t>
            </w:r>
            <w:r w:rsidR="00623991" w:rsidRPr="00E7143B">
              <w:rPr>
                <w:b/>
                <w:bCs/>
                <w:i/>
                <w:iCs/>
                <w:sz w:val="20"/>
                <w:szCs w:val="18"/>
              </w:rPr>
              <w:t xml:space="preserve"> </w:t>
            </w:r>
            <w:r w:rsidR="00E86FE4" w:rsidRPr="00E7143B">
              <w:rPr>
                <w:b/>
                <w:bCs/>
                <w:i/>
                <w:iCs/>
                <w:sz w:val="20"/>
                <w:szCs w:val="18"/>
              </w:rPr>
              <w:t>by MyoG expression</w:t>
            </w:r>
          </w:p>
        </w:tc>
      </w:tr>
      <w:tr w:rsidR="007547B3" w:rsidRPr="00E262AB" w14:paraId="667118B4" w14:textId="161FAED2" w:rsidTr="009F0624">
        <w:trPr>
          <w:gridBefore w:val="1"/>
          <w:wBefore w:w="38" w:type="dxa"/>
        </w:trPr>
        <w:tc>
          <w:tcPr>
            <w:tcW w:w="2797" w:type="dxa"/>
            <w:vMerge w:val="restart"/>
            <w:tcBorders>
              <w:top w:val="single" w:sz="4" w:space="0" w:color="auto"/>
            </w:tcBorders>
            <w:vAlign w:val="center"/>
          </w:tcPr>
          <w:p w14:paraId="5E0078F3" w14:textId="5008C075" w:rsidR="007547B3" w:rsidRPr="00E262AB" w:rsidRDefault="007547B3" w:rsidP="00786E92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</w:tcBorders>
            <w:vAlign w:val="center"/>
          </w:tcPr>
          <w:p w14:paraId="532CE81B" w14:textId="29AF28A1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EB75AE">
              <w:rPr>
                <w:sz w:val="20"/>
                <w:szCs w:val="18"/>
              </w:rPr>
              <w:t xml:space="preserve"> (%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3B4EE" w14:textId="5276B040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 w:rsidR="002C6453">
              <w:rPr>
                <w:sz w:val="20"/>
                <w:szCs w:val="18"/>
              </w:rPr>
              <w:t>CI limits</w:t>
            </w:r>
          </w:p>
        </w:tc>
        <w:tc>
          <w:tcPr>
            <w:tcW w:w="2667" w:type="dxa"/>
            <w:vMerge w:val="restart"/>
            <w:tcBorders>
              <w:top w:val="single" w:sz="4" w:space="0" w:color="auto"/>
            </w:tcBorders>
            <w:vAlign w:val="center"/>
          </w:tcPr>
          <w:p w14:paraId="58826CEE" w14:textId="2878165F" w:rsidR="007547B3" w:rsidRPr="00E262AB" w:rsidRDefault="00611505" w:rsidP="007547B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  <w:r w:rsidR="000D5BCC" w:rsidRPr="00E262AB">
              <w:rPr>
                <w:sz w:val="20"/>
                <w:szCs w:val="18"/>
              </w:rPr>
              <w:br/>
              <w:t>(vs. Control)</w:t>
            </w:r>
          </w:p>
        </w:tc>
      </w:tr>
      <w:tr w:rsidR="007547B3" w:rsidRPr="00E262AB" w14:paraId="487F3D38" w14:textId="1D10F2A5" w:rsidTr="009F0624">
        <w:trPr>
          <w:gridBefore w:val="1"/>
          <w:wBefore w:w="38" w:type="dxa"/>
        </w:trPr>
        <w:tc>
          <w:tcPr>
            <w:tcW w:w="27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902D" w14:textId="6DD244B2" w:rsidR="007547B3" w:rsidRPr="00E262AB" w:rsidRDefault="007547B3" w:rsidP="00786E92">
            <w:pPr>
              <w:rPr>
                <w:sz w:val="20"/>
                <w:szCs w:val="18"/>
              </w:rPr>
            </w:pPr>
          </w:p>
        </w:tc>
        <w:tc>
          <w:tcPr>
            <w:tcW w:w="19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0DF92" w14:textId="6738AB84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DB9FB" w14:textId="78148A64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4B922" w14:textId="3B0972D6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67" w:type="dxa"/>
            <w:vMerge/>
            <w:tcBorders>
              <w:bottom w:val="single" w:sz="4" w:space="0" w:color="auto"/>
            </w:tcBorders>
          </w:tcPr>
          <w:p w14:paraId="2E3955B2" w14:textId="77777777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</w:p>
        </w:tc>
      </w:tr>
      <w:tr w:rsidR="007547B3" w:rsidRPr="00E262AB" w14:paraId="159FCFAE" w14:textId="4EED5407" w:rsidTr="009F0624">
        <w:trPr>
          <w:gridBefore w:val="1"/>
          <w:wBefore w:w="38" w:type="dxa"/>
        </w:trPr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14:paraId="545C6E73" w14:textId="3705337F" w:rsidR="007547B3" w:rsidRPr="00E262AB" w:rsidRDefault="007547B3" w:rsidP="00786E92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79061B33" w14:textId="21A3E6F3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1.38 ± 0.80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4E632B" w14:textId="0BCA3B94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9.56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2C3F5B56" w14:textId="1B816BBA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3.19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01BD6092" w14:textId="03F5896D" w:rsidR="007547B3" w:rsidRPr="00E262AB" w:rsidRDefault="00BF77AD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7547B3" w:rsidRPr="00E262AB" w14:paraId="5A9DDBF4" w14:textId="70B5EBF4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2EEF0D18" w14:textId="5D956DFF" w:rsidR="007547B3" w:rsidRPr="00E262AB" w:rsidRDefault="007547B3" w:rsidP="00786E92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0 ng/mL CXCL14</w:t>
            </w:r>
          </w:p>
        </w:tc>
        <w:tc>
          <w:tcPr>
            <w:tcW w:w="1982" w:type="dxa"/>
            <w:vAlign w:val="center"/>
          </w:tcPr>
          <w:p w14:paraId="23D6251E" w14:textId="316E808E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0.64 ± 1.475</w:t>
            </w:r>
          </w:p>
        </w:tc>
        <w:tc>
          <w:tcPr>
            <w:tcW w:w="992" w:type="dxa"/>
            <w:vAlign w:val="center"/>
          </w:tcPr>
          <w:p w14:paraId="695AA9BE" w14:textId="21FD606B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7.3</w:t>
            </w:r>
          </w:p>
        </w:tc>
        <w:tc>
          <w:tcPr>
            <w:tcW w:w="738" w:type="dxa"/>
            <w:vAlign w:val="center"/>
          </w:tcPr>
          <w:p w14:paraId="562EC08E" w14:textId="387C5269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3.98</w:t>
            </w:r>
          </w:p>
        </w:tc>
        <w:tc>
          <w:tcPr>
            <w:tcW w:w="2667" w:type="dxa"/>
          </w:tcPr>
          <w:p w14:paraId="0E29D9AB" w14:textId="59F14254" w:rsidR="007547B3" w:rsidRPr="00E262AB" w:rsidRDefault="00BF77AD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ns</w:t>
            </w:r>
          </w:p>
        </w:tc>
      </w:tr>
      <w:tr w:rsidR="007547B3" w:rsidRPr="00E262AB" w14:paraId="72FE9EE4" w14:textId="4D7158D7" w:rsidTr="009F0624">
        <w:trPr>
          <w:gridBefore w:val="1"/>
          <w:wBefore w:w="38" w:type="dxa"/>
        </w:trPr>
        <w:tc>
          <w:tcPr>
            <w:tcW w:w="2797" w:type="dxa"/>
            <w:tcBorders>
              <w:bottom w:val="single" w:sz="4" w:space="0" w:color="auto"/>
            </w:tcBorders>
            <w:vAlign w:val="center"/>
          </w:tcPr>
          <w:p w14:paraId="750C0DB5" w14:textId="49B139E9" w:rsidR="007547B3" w:rsidRPr="00E262AB" w:rsidRDefault="007547B3" w:rsidP="00786E92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00 ng/mL </w:t>
            </w:r>
            <w:r w:rsidR="004510B6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6A76D26F" w14:textId="348332F6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9.03 ± 1.3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73EBED" w14:textId="123AB7B2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5.9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592EC9C0" w14:textId="6221A0E3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2.12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14:paraId="106A10C4" w14:textId="598C00F9" w:rsidR="007547B3" w:rsidRPr="00E262AB" w:rsidRDefault="00BF77AD" w:rsidP="00786E9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ns</w:t>
            </w:r>
          </w:p>
        </w:tc>
      </w:tr>
      <w:tr w:rsidR="007547B3" w:rsidRPr="00E262AB" w14:paraId="7B3AB2EC" w14:textId="369AFFC8" w:rsidTr="009F0624">
        <w:trPr>
          <w:gridBefore w:val="1"/>
          <w:wBefore w:w="38" w:type="dxa"/>
        </w:trPr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14:paraId="2EA734BA" w14:textId="77777777" w:rsidR="007547B3" w:rsidRPr="00E262AB" w:rsidRDefault="007547B3" w:rsidP="00786E92">
            <w:pPr>
              <w:rPr>
                <w:sz w:val="20"/>
                <w:szCs w:val="18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5F9E8462" w14:textId="77777777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498202" w14:textId="77777777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220D81D6" w14:textId="77777777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735359D8" w14:textId="77777777" w:rsidR="007547B3" w:rsidRPr="00E262AB" w:rsidRDefault="007547B3" w:rsidP="00786E92">
            <w:pPr>
              <w:jc w:val="center"/>
              <w:rPr>
                <w:sz w:val="20"/>
                <w:szCs w:val="18"/>
              </w:rPr>
            </w:pPr>
          </w:p>
        </w:tc>
      </w:tr>
      <w:tr w:rsidR="009F0624" w:rsidRPr="00E262AB" w14:paraId="7293C62D" w14:textId="77777777" w:rsidTr="007E3AFD">
        <w:tc>
          <w:tcPr>
            <w:tcW w:w="9214" w:type="dxa"/>
            <w:gridSpan w:val="6"/>
            <w:tcBorders>
              <w:bottom w:val="single" w:sz="4" w:space="0" w:color="auto"/>
            </w:tcBorders>
            <w:vAlign w:val="center"/>
          </w:tcPr>
          <w:p w14:paraId="4A888644" w14:textId="60DEB744" w:rsidR="009F0624" w:rsidRPr="00E7143B" w:rsidRDefault="009F0624" w:rsidP="00E7143B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E7143B">
              <w:rPr>
                <w:b/>
                <w:bCs/>
                <w:i/>
                <w:iCs/>
                <w:sz w:val="20"/>
                <w:szCs w:val="18"/>
              </w:rPr>
              <w:t xml:space="preserve">Differentiation </w:t>
            </w:r>
            <w:r w:rsidR="00E86FE4" w:rsidRPr="00E7143B">
              <w:rPr>
                <w:b/>
                <w:bCs/>
                <w:i/>
                <w:iCs/>
                <w:sz w:val="20"/>
                <w:szCs w:val="18"/>
              </w:rPr>
              <w:t>i</w:t>
            </w:r>
            <w:r w:rsidRPr="00E7143B">
              <w:rPr>
                <w:b/>
                <w:bCs/>
                <w:i/>
                <w:iCs/>
                <w:sz w:val="20"/>
                <w:szCs w:val="18"/>
              </w:rPr>
              <w:t>ndex at differentiation day 4</w:t>
            </w:r>
            <w:r w:rsidR="00E86FE4" w:rsidRPr="00E7143B">
              <w:rPr>
                <w:b/>
                <w:bCs/>
                <w:i/>
                <w:iCs/>
                <w:sz w:val="20"/>
                <w:szCs w:val="18"/>
              </w:rPr>
              <w:t xml:space="preserve"> by MyHC expression</w:t>
            </w:r>
          </w:p>
        </w:tc>
      </w:tr>
      <w:tr w:rsidR="002C6453" w:rsidRPr="00E262AB" w14:paraId="7D269986" w14:textId="3E59041B" w:rsidTr="009F0624">
        <w:trPr>
          <w:gridBefore w:val="1"/>
          <w:wBefore w:w="38" w:type="dxa"/>
        </w:trPr>
        <w:tc>
          <w:tcPr>
            <w:tcW w:w="2797" w:type="dxa"/>
            <w:vMerge w:val="restart"/>
            <w:tcBorders>
              <w:top w:val="single" w:sz="4" w:space="0" w:color="auto"/>
            </w:tcBorders>
            <w:vAlign w:val="center"/>
          </w:tcPr>
          <w:p w14:paraId="40B2E3C8" w14:textId="77777777" w:rsidR="002C6453" w:rsidRPr="00E262AB" w:rsidRDefault="002C6453" w:rsidP="002C6453">
            <w:pPr>
              <w:rPr>
                <w:sz w:val="20"/>
                <w:szCs w:val="18"/>
              </w:rPr>
            </w:pPr>
            <w:bookmarkStart w:id="0" w:name="_Hlk201752393"/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</w:tcBorders>
            <w:vAlign w:val="center"/>
          </w:tcPr>
          <w:p w14:paraId="29D94B98" w14:textId="21938DFF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EB75AE">
              <w:rPr>
                <w:sz w:val="20"/>
                <w:szCs w:val="18"/>
              </w:rPr>
              <w:t xml:space="preserve"> (%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5DB31" w14:textId="399EFCB4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67" w:type="dxa"/>
            <w:vMerge w:val="restart"/>
            <w:tcBorders>
              <w:top w:val="single" w:sz="4" w:space="0" w:color="auto"/>
            </w:tcBorders>
            <w:vAlign w:val="center"/>
          </w:tcPr>
          <w:p w14:paraId="77FF560C" w14:textId="3334731F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  <w:r w:rsidRPr="00E262AB">
              <w:rPr>
                <w:sz w:val="20"/>
                <w:szCs w:val="18"/>
              </w:rPr>
              <w:br/>
              <w:t>(vs. Control)</w:t>
            </w:r>
          </w:p>
        </w:tc>
      </w:tr>
      <w:tr w:rsidR="002C6453" w:rsidRPr="00E262AB" w14:paraId="22A84FAC" w14:textId="39BC61DA" w:rsidTr="009F0624">
        <w:trPr>
          <w:gridBefore w:val="1"/>
          <w:wBefore w:w="38" w:type="dxa"/>
        </w:trPr>
        <w:tc>
          <w:tcPr>
            <w:tcW w:w="27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CA8C2" w14:textId="77777777" w:rsidR="002C6453" w:rsidRPr="00E262AB" w:rsidRDefault="002C6453" w:rsidP="002C6453">
            <w:pPr>
              <w:rPr>
                <w:sz w:val="20"/>
                <w:szCs w:val="18"/>
              </w:rPr>
            </w:pPr>
          </w:p>
        </w:tc>
        <w:tc>
          <w:tcPr>
            <w:tcW w:w="19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2F6B7" w14:textId="77777777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F94F5" w14:textId="000A96CA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269F9" w14:textId="34F35BF7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2667" w:type="dxa"/>
            <w:vMerge/>
            <w:tcBorders>
              <w:bottom w:val="single" w:sz="4" w:space="0" w:color="auto"/>
            </w:tcBorders>
            <w:vAlign w:val="center"/>
          </w:tcPr>
          <w:p w14:paraId="0B02BB4B" w14:textId="77777777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</w:p>
        </w:tc>
      </w:tr>
      <w:tr w:rsidR="007547B3" w:rsidRPr="00E262AB" w14:paraId="29107CE6" w14:textId="6568DB87" w:rsidTr="009F0624">
        <w:trPr>
          <w:gridBefore w:val="1"/>
          <w:wBefore w:w="38" w:type="dxa"/>
        </w:trPr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14:paraId="2E0547A3" w14:textId="77777777" w:rsidR="007547B3" w:rsidRPr="00E262AB" w:rsidRDefault="007547B3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1B99FD00" w14:textId="1A571722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7.43 ± 1.2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8BB918" w14:textId="7D16378D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4.69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7448D496" w14:textId="5159BB13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0.17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02BAB6D8" w14:textId="21013BAE" w:rsidR="007547B3" w:rsidRPr="00E262AB" w:rsidRDefault="00BF77AD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7547B3" w:rsidRPr="00E262AB" w14:paraId="67423D0F" w14:textId="218C5952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78944783" w14:textId="77777777" w:rsidR="007547B3" w:rsidRPr="00E262AB" w:rsidRDefault="007547B3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0 ng/mL CXCL14</w:t>
            </w:r>
          </w:p>
        </w:tc>
        <w:tc>
          <w:tcPr>
            <w:tcW w:w="1982" w:type="dxa"/>
            <w:vAlign w:val="center"/>
          </w:tcPr>
          <w:p w14:paraId="6B886320" w14:textId="5BA57AF3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1.03 ± 0.6673</w:t>
            </w:r>
          </w:p>
        </w:tc>
        <w:tc>
          <w:tcPr>
            <w:tcW w:w="992" w:type="dxa"/>
            <w:vAlign w:val="center"/>
          </w:tcPr>
          <w:p w14:paraId="6A4FAA40" w14:textId="2185D9DB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9.52</w:t>
            </w:r>
          </w:p>
        </w:tc>
        <w:tc>
          <w:tcPr>
            <w:tcW w:w="738" w:type="dxa"/>
            <w:vAlign w:val="center"/>
          </w:tcPr>
          <w:p w14:paraId="0D433B2F" w14:textId="658E3C56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2.54</w:t>
            </w:r>
          </w:p>
        </w:tc>
        <w:tc>
          <w:tcPr>
            <w:tcW w:w="2667" w:type="dxa"/>
          </w:tcPr>
          <w:p w14:paraId="204B58DC" w14:textId="145D8DA0" w:rsidR="007547B3" w:rsidRPr="00E262AB" w:rsidRDefault="00BF77AD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ns</w:t>
            </w:r>
          </w:p>
        </w:tc>
      </w:tr>
      <w:tr w:rsidR="007547B3" w:rsidRPr="00E262AB" w14:paraId="5C99C62C" w14:textId="703288C5" w:rsidTr="009F0624">
        <w:trPr>
          <w:gridBefore w:val="1"/>
          <w:wBefore w:w="38" w:type="dxa"/>
        </w:trPr>
        <w:tc>
          <w:tcPr>
            <w:tcW w:w="2797" w:type="dxa"/>
            <w:tcBorders>
              <w:bottom w:val="single" w:sz="4" w:space="0" w:color="auto"/>
            </w:tcBorders>
            <w:vAlign w:val="center"/>
          </w:tcPr>
          <w:p w14:paraId="732D511F" w14:textId="0AB313B5" w:rsidR="007547B3" w:rsidRPr="00E262AB" w:rsidRDefault="007547B3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00 ng/mL </w:t>
            </w:r>
            <w:r w:rsidR="004510B6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2C8E08F3" w14:textId="7417869D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7.34 ± 1.4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FA2153" w14:textId="67BAF76B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3.9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19DD5F32" w14:textId="4C29AC0D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0.72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14:paraId="5DB5DCAF" w14:textId="342C200F" w:rsidR="007547B3" w:rsidRPr="00E262AB" w:rsidRDefault="00BF77AD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ns</w:t>
            </w:r>
          </w:p>
        </w:tc>
      </w:tr>
      <w:tr w:rsidR="007547B3" w:rsidRPr="00E262AB" w14:paraId="1554FB5D" w14:textId="002AC41D" w:rsidTr="009F0624">
        <w:trPr>
          <w:gridBefore w:val="1"/>
          <w:wBefore w:w="38" w:type="dxa"/>
        </w:trPr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14:paraId="37F33528" w14:textId="77777777" w:rsidR="009F0624" w:rsidRPr="00E262AB" w:rsidRDefault="009F0624" w:rsidP="00536430">
            <w:pPr>
              <w:rPr>
                <w:sz w:val="20"/>
                <w:szCs w:val="18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084B16C0" w14:textId="77777777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B487B6" w14:textId="77777777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7FC72149" w14:textId="77777777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03B22F9B" w14:textId="77777777" w:rsidR="007547B3" w:rsidRPr="00E262AB" w:rsidRDefault="007547B3" w:rsidP="00536430">
            <w:pPr>
              <w:jc w:val="center"/>
              <w:rPr>
                <w:sz w:val="20"/>
                <w:szCs w:val="18"/>
              </w:rPr>
            </w:pPr>
          </w:p>
        </w:tc>
      </w:tr>
      <w:tr w:rsidR="009F0624" w:rsidRPr="00E262AB" w14:paraId="32CF93D7" w14:textId="77777777" w:rsidTr="007E3AFD">
        <w:tc>
          <w:tcPr>
            <w:tcW w:w="9214" w:type="dxa"/>
            <w:gridSpan w:val="6"/>
            <w:tcBorders>
              <w:bottom w:val="single" w:sz="4" w:space="0" w:color="auto"/>
            </w:tcBorders>
            <w:vAlign w:val="center"/>
          </w:tcPr>
          <w:p w14:paraId="5D236B13" w14:textId="7581B20F" w:rsidR="009F0624" w:rsidRPr="00E7143B" w:rsidRDefault="009F0624" w:rsidP="00E7143B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E7143B">
              <w:rPr>
                <w:b/>
                <w:bCs/>
                <w:i/>
                <w:iCs/>
                <w:sz w:val="20"/>
                <w:szCs w:val="18"/>
              </w:rPr>
              <w:t xml:space="preserve">Fusion </w:t>
            </w:r>
            <w:r w:rsidR="00E86FE4" w:rsidRPr="00E7143B">
              <w:rPr>
                <w:b/>
                <w:bCs/>
                <w:i/>
                <w:iCs/>
                <w:sz w:val="20"/>
                <w:szCs w:val="18"/>
              </w:rPr>
              <w:t>i</w:t>
            </w:r>
            <w:r w:rsidRPr="00E7143B">
              <w:rPr>
                <w:b/>
                <w:bCs/>
                <w:i/>
                <w:iCs/>
                <w:sz w:val="20"/>
                <w:szCs w:val="18"/>
              </w:rPr>
              <w:t>ndex at differentiation day 4</w:t>
            </w:r>
          </w:p>
        </w:tc>
      </w:tr>
      <w:bookmarkEnd w:id="0"/>
      <w:tr w:rsidR="002C6453" w:rsidRPr="00E262AB" w14:paraId="310D0A62" w14:textId="116CCC49" w:rsidTr="009F0624">
        <w:trPr>
          <w:gridBefore w:val="1"/>
          <w:wBefore w:w="38" w:type="dxa"/>
        </w:trPr>
        <w:tc>
          <w:tcPr>
            <w:tcW w:w="2797" w:type="dxa"/>
            <w:vMerge w:val="restart"/>
            <w:tcBorders>
              <w:top w:val="single" w:sz="4" w:space="0" w:color="auto"/>
            </w:tcBorders>
            <w:vAlign w:val="center"/>
          </w:tcPr>
          <w:p w14:paraId="07A24DC5" w14:textId="77777777" w:rsidR="002C6453" w:rsidRPr="00E262AB" w:rsidRDefault="002C6453" w:rsidP="002C645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</w:tcBorders>
            <w:vAlign w:val="center"/>
          </w:tcPr>
          <w:p w14:paraId="788E2E11" w14:textId="7D8ED40C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EB75AE">
              <w:rPr>
                <w:sz w:val="20"/>
                <w:szCs w:val="18"/>
              </w:rPr>
              <w:t xml:space="preserve"> (%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A4887" w14:textId="3FE3E4AA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67" w:type="dxa"/>
            <w:vMerge w:val="restart"/>
            <w:tcBorders>
              <w:top w:val="single" w:sz="4" w:space="0" w:color="auto"/>
            </w:tcBorders>
            <w:vAlign w:val="center"/>
          </w:tcPr>
          <w:p w14:paraId="15E5CF6F" w14:textId="502984A7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  <w:r w:rsidRPr="00E262AB">
              <w:rPr>
                <w:sz w:val="20"/>
                <w:szCs w:val="18"/>
              </w:rPr>
              <w:br/>
              <w:t>(vs. Control)</w:t>
            </w:r>
          </w:p>
        </w:tc>
      </w:tr>
      <w:tr w:rsidR="002C6453" w:rsidRPr="00E262AB" w14:paraId="17186F5D" w14:textId="1C3EBD5A" w:rsidTr="009F0624">
        <w:trPr>
          <w:gridBefore w:val="1"/>
          <w:wBefore w:w="38" w:type="dxa"/>
        </w:trPr>
        <w:tc>
          <w:tcPr>
            <w:tcW w:w="27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412F0" w14:textId="77777777" w:rsidR="002C6453" w:rsidRPr="00E262AB" w:rsidRDefault="002C6453" w:rsidP="002C6453">
            <w:pPr>
              <w:rPr>
                <w:sz w:val="20"/>
                <w:szCs w:val="18"/>
              </w:rPr>
            </w:pPr>
          </w:p>
        </w:tc>
        <w:tc>
          <w:tcPr>
            <w:tcW w:w="19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77584" w14:textId="77777777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40F89" w14:textId="2F16B992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4D8A7" w14:textId="2642B095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2667" w:type="dxa"/>
            <w:vMerge/>
            <w:tcBorders>
              <w:bottom w:val="single" w:sz="4" w:space="0" w:color="auto"/>
            </w:tcBorders>
          </w:tcPr>
          <w:p w14:paraId="2DF2F4E5" w14:textId="77777777" w:rsidR="002C6453" w:rsidRPr="00E262AB" w:rsidRDefault="002C6453" w:rsidP="002C6453">
            <w:pPr>
              <w:jc w:val="center"/>
              <w:rPr>
                <w:sz w:val="20"/>
                <w:szCs w:val="18"/>
              </w:rPr>
            </w:pPr>
          </w:p>
        </w:tc>
      </w:tr>
      <w:tr w:rsidR="007547B3" w:rsidRPr="00E262AB" w14:paraId="0C1713D3" w14:textId="4925C47C" w:rsidTr="009F0624">
        <w:trPr>
          <w:gridBefore w:val="1"/>
          <w:wBefore w:w="38" w:type="dxa"/>
        </w:trPr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14:paraId="1F74FD75" w14:textId="77777777" w:rsidR="007547B3" w:rsidRPr="00E262AB" w:rsidRDefault="007547B3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662C2D98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DE13FC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2DB17660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48EF964C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</w:tr>
      <w:tr w:rsidR="007547B3" w:rsidRPr="00E262AB" w14:paraId="6987547B" w14:textId="35211FF8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46B0A0C6" w14:textId="23138420" w:rsidR="007547B3" w:rsidRPr="00E262AB" w:rsidRDefault="007547B3" w:rsidP="0088388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Mononuclear</w:t>
            </w:r>
          </w:p>
        </w:tc>
        <w:tc>
          <w:tcPr>
            <w:tcW w:w="1982" w:type="dxa"/>
            <w:vAlign w:val="center"/>
          </w:tcPr>
          <w:p w14:paraId="0114AED7" w14:textId="6AB00DC5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8.59 ± 2.234</w:t>
            </w:r>
          </w:p>
        </w:tc>
        <w:tc>
          <w:tcPr>
            <w:tcW w:w="992" w:type="dxa"/>
            <w:vAlign w:val="center"/>
          </w:tcPr>
          <w:p w14:paraId="11841898" w14:textId="133686A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2.39</w:t>
            </w:r>
          </w:p>
        </w:tc>
        <w:tc>
          <w:tcPr>
            <w:tcW w:w="738" w:type="dxa"/>
            <w:vAlign w:val="center"/>
          </w:tcPr>
          <w:p w14:paraId="13B03253" w14:textId="17804B53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4.79</w:t>
            </w:r>
          </w:p>
        </w:tc>
        <w:tc>
          <w:tcPr>
            <w:tcW w:w="2667" w:type="dxa"/>
          </w:tcPr>
          <w:p w14:paraId="52D44908" w14:textId="5A880FCB" w:rsidR="007547B3" w:rsidRPr="00E262AB" w:rsidRDefault="00012485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7547B3" w:rsidRPr="00E262AB" w14:paraId="21C5E388" w14:textId="53131BF2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2FF5D0E5" w14:textId="5A19C4B0" w:rsidR="007547B3" w:rsidRPr="00E262AB" w:rsidRDefault="007547B3" w:rsidP="0088388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-4 nuclei</w:t>
            </w:r>
          </w:p>
        </w:tc>
        <w:tc>
          <w:tcPr>
            <w:tcW w:w="1982" w:type="dxa"/>
            <w:vAlign w:val="center"/>
          </w:tcPr>
          <w:p w14:paraId="045BAF7F" w14:textId="5BA41E22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9.04 ± 2.047</w:t>
            </w:r>
          </w:p>
        </w:tc>
        <w:tc>
          <w:tcPr>
            <w:tcW w:w="992" w:type="dxa"/>
            <w:vAlign w:val="center"/>
          </w:tcPr>
          <w:p w14:paraId="4C68477E" w14:textId="7E427A40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3.36</w:t>
            </w:r>
          </w:p>
        </w:tc>
        <w:tc>
          <w:tcPr>
            <w:tcW w:w="738" w:type="dxa"/>
            <w:vAlign w:val="center"/>
          </w:tcPr>
          <w:p w14:paraId="578B9AFE" w14:textId="60743E5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4.72</w:t>
            </w:r>
          </w:p>
        </w:tc>
        <w:tc>
          <w:tcPr>
            <w:tcW w:w="2667" w:type="dxa"/>
          </w:tcPr>
          <w:p w14:paraId="1F23EF27" w14:textId="30D2D848" w:rsidR="007547B3" w:rsidRPr="00E262AB" w:rsidRDefault="00012485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7547B3" w:rsidRPr="00E262AB" w14:paraId="046B19E8" w14:textId="1B74A9DC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676FE796" w14:textId="6B3EB7E8" w:rsidR="007547B3" w:rsidRPr="00E262AB" w:rsidRDefault="007547B3" w:rsidP="0088388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≥</w:t>
            </w:r>
            <w:r w:rsidRPr="00E262AB">
              <w:rPr>
                <w:sz w:val="20"/>
                <w:szCs w:val="18"/>
              </w:rPr>
              <w:t xml:space="preserve"> 5 nuclei</w:t>
            </w:r>
          </w:p>
        </w:tc>
        <w:tc>
          <w:tcPr>
            <w:tcW w:w="1982" w:type="dxa"/>
            <w:vAlign w:val="center"/>
          </w:tcPr>
          <w:p w14:paraId="4B14665E" w14:textId="176ED6E9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2.37 ± 0.7946</w:t>
            </w:r>
          </w:p>
        </w:tc>
        <w:tc>
          <w:tcPr>
            <w:tcW w:w="992" w:type="dxa"/>
            <w:vAlign w:val="center"/>
          </w:tcPr>
          <w:p w14:paraId="68A80E2B" w14:textId="00DD60C8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0.16</w:t>
            </w:r>
          </w:p>
        </w:tc>
        <w:tc>
          <w:tcPr>
            <w:tcW w:w="738" w:type="dxa"/>
            <w:vAlign w:val="center"/>
          </w:tcPr>
          <w:p w14:paraId="123488A7" w14:textId="4C980144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4.58</w:t>
            </w:r>
          </w:p>
        </w:tc>
        <w:tc>
          <w:tcPr>
            <w:tcW w:w="2667" w:type="dxa"/>
          </w:tcPr>
          <w:p w14:paraId="65A52B12" w14:textId="23C00D76" w:rsidR="007547B3" w:rsidRPr="00E262AB" w:rsidRDefault="00012485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7547B3" w:rsidRPr="00E262AB" w14:paraId="0F4672ED" w14:textId="489ED40F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6C603C0C" w14:textId="77777777" w:rsidR="007547B3" w:rsidRPr="00E262AB" w:rsidRDefault="007547B3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0 ng/mL CXCL14</w:t>
            </w:r>
          </w:p>
        </w:tc>
        <w:tc>
          <w:tcPr>
            <w:tcW w:w="1982" w:type="dxa"/>
            <w:vAlign w:val="center"/>
          </w:tcPr>
          <w:p w14:paraId="42EC939E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8E7E699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43863906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67" w:type="dxa"/>
          </w:tcPr>
          <w:p w14:paraId="103A1D84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</w:tr>
      <w:tr w:rsidR="007547B3" w:rsidRPr="00E262AB" w14:paraId="5A9EDC30" w14:textId="34148EA8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1FD2FD8D" w14:textId="234D9A36" w:rsidR="007547B3" w:rsidRPr="00E262AB" w:rsidRDefault="007547B3" w:rsidP="0022178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Mononuclear</w:t>
            </w:r>
          </w:p>
        </w:tc>
        <w:tc>
          <w:tcPr>
            <w:tcW w:w="1982" w:type="dxa"/>
            <w:vAlign w:val="center"/>
          </w:tcPr>
          <w:p w14:paraId="7C55DCDD" w14:textId="0C57B3CD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9.63 ± 3.28</w:t>
            </w:r>
          </w:p>
        </w:tc>
        <w:tc>
          <w:tcPr>
            <w:tcW w:w="992" w:type="dxa"/>
            <w:vAlign w:val="center"/>
          </w:tcPr>
          <w:p w14:paraId="050717E7" w14:textId="5BB41E33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0.53</w:t>
            </w:r>
          </w:p>
        </w:tc>
        <w:tc>
          <w:tcPr>
            <w:tcW w:w="738" w:type="dxa"/>
            <w:vAlign w:val="center"/>
          </w:tcPr>
          <w:p w14:paraId="7C2CB814" w14:textId="37A8668D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8.74</w:t>
            </w:r>
          </w:p>
        </w:tc>
        <w:tc>
          <w:tcPr>
            <w:tcW w:w="2667" w:type="dxa"/>
          </w:tcPr>
          <w:p w14:paraId="13B18439" w14:textId="5268652C" w:rsidR="007547B3" w:rsidRPr="00E262AB" w:rsidRDefault="00693742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0.117</w:t>
            </w:r>
          </w:p>
        </w:tc>
      </w:tr>
      <w:tr w:rsidR="007547B3" w:rsidRPr="00E262AB" w14:paraId="1E01EA77" w14:textId="7DED713E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32A494D0" w14:textId="7321D5E4" w:rsidR="007547B3" w:rsidRPr="00E262AB" w:rsidRDefault="007547B3" w:rsidP="0022178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-4 nuclei</w:t>
            </w:r>
          </w:p>
        </w:tc>
        <w:tc>
          <w:tcPr>
            <w:tcW w:w="1982" w:type="dxa"/>
            <w:vAlign w:val="center"/>
          </w:tcPr>
          <w:p w14:paraId="6EEDCC65" w14:textId="4810939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0.13 ± 3.276</w:t>
            </w:r>
          </w:p>
        </w:tc>
        <w:tc>
          <w:tcPr>
            <w:tcW w:w="992" w:type="dxa"/>
            <w:vAlign w:val="center"/>
          </w:tcPr>
          <w:p w14:paraId="33C740EB" w14:textId="6464BF2C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1.03</w:t>
            </w:r>
          </w:p>
        </w:tc>
        <w:tc>
          <w:tcPr>
            <w:tcW w:w="738" w:type="dxa"/>
            <w:vAlign w:val="center"/>
          </w:tcPr>
          <w:p w14:paraId="7E124585" w14:textId="4338E252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9.23</w:t>
            </w:r>
          </w:p>
        </w:tc>
        <w:tc>
          <w:tcPr>
            <w:tcW w:w="2667" w:type="dxa"/>
          </w:tcPr>
          <w:p w14:paraId="191E515C" w14:textId="7739F6EC" w:rsidR="007547B3" w:rsidRPr="00E262AB" w:rsidRDefault="00693742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ns</w:t>
            </w:r>
          </w:p>
        </w:tc>
      </w:tr>
      <w:tr w:rsidR="007547B3" w:rsidRPr="00E262AB" w14:paraId="14BF4A7F" w14:textId="52D274C7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23436D2A" w14:textId="74178895" w:rsidR="007547B3" w:rsidRPr="00E262AB" w:rsidRDefault="007547B3" w:rsidP="0022178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≥</w:t>
            </w:r>
            <w:r w:rsidRPr="00E262AB">
              <w:rPr>
                <w:sz w:val="20"/>
                <w:szCs w:val="18"/>
              </w:rPr>
              <w:t xml:space="preserve"> 5 nuclei</w:t>
            </w:r>
          </w:p>
        </w:tc>
        <w:tc>
          <w:tcPr>
            <w:tcW w:w="1982" w:type="dxa"/>
            <w:vAlign w:val="center"/>
          </w:tcPr>
          <w:p w14:paraId="6CBFA6A4" w14:textId="1DBB6182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0.24 ± 1.202</w:t>
            </w:r>
          </w:p>
        </w:tc>
        <w:tc>
          <w:tcPr>
            <w:tcW w:w="992" w:type="dxa"/>
            <w:vAlign w:val="center"/>
          </w:tcPr>
          <w:p w14:paraId="0F68DF3C" w14:textId="10DB0FDB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6.9</w:t>
            </w:r>
          </w:p>
        </w:tc>
        <w:tc>
          <w:tcPr>
            <w:tcW w:w="738" w:type="dxa"/>
            <w:vAlign w:val="center"/>
          </w:tcPr>
          <w:p w14:paraId="4548CBCD" w14:textId="5534DCF0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3.58</w:t>
            </w:r>
          </w:p>
        </w:tc>
        <w:tc>
          <w:tcPr>
            <w:tcW w:w="2667" w:type="dxa"/>
          </w:tcPr>
          <w:p w14:paraId="6ED6E1AA" w14:textId="4CD083AF" w:rsidR="007547B3" w:rsidRPr="00E262AB" w:rsidRDefault="00D72BA4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1</w:t>
            </w:r>
          </w:p>
        </w:tc>
      </w:tr>
      <w:tr w:rsidR="007547B3" w:rsidRPr="00E262AB" w14:paraId="22BCA542" w14:textId="7AC12BB5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1CB3961D" w14:textId="4B276A7A" w:rsidR="007547B3" w:rsidRPr="00E262AB" w:rsidRDefault="007547B3" w:rsidP="00221789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00 ng/mL </w:t>
            </w:r>
            <w:r w:rsidR="004510B6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982" w:type="dxa"/>
            <w:vAlign w:val="center"/>
          </w:tcPr>
          <w:p w14:paraId="309289DD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BFA706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53774C72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67" w:type="dxa"/>
          </w:tcPr>
          <w:p w14:paraId="5FB6C4CD" w14:textId="7777777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</w:p>
        </w:tc>
      </w:tr>
      <w:tr w:rsidR="007547B3" w:rsidRPr="00E262AB" w14:paraId="5B3422BF" w14:textId="49643818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6A373394" w14:textId="5EB3589C" w:rsidR="007547B3" w:rsidRPr="00E262AB" w:rsidRDefault="007547B3" w:rsidP="0022178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Mononuclear</w:t>
            </w:r>
          </w:p>
        </w:tc>
        <w:tc>
          <w:tcPr>
            <w:tcW w:w="1982" w:type="dxa"/>
            <w:vAlign w:val="center"/>
          </w:tcPr>
          <w:p w14:paraId="62C2AB00" w14:textId="49E2A8C7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2.38 ± 3.136</w:t>
            </w:r>
          </w:p>
        </w:tc>
        <w:tc>
          <w:tcPr>
            <w:tcW w:w="992" w:type="dxa"/>
            <w:vAlign w:val="center"/>
          </w:tcPr>
          <w:p w14:paraId="61271C6E" w14:textId="4319B674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3.68</w:t>
            </w:r>
          </w:p>
        </w:tc>
        <w:tc>
          <w:tcPr>
            <w:tcW w:w="738" w:type="dxa"/>
            <w:vAlign w:val="center"/>
          </w:tcPr>
          <w:p w14:paraId="347A8459" w14:textId="4F35BFBF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1.09</w:t>
            </w:r>
          </w:p>
        </w:tc>
        <w:tc>
          <w:tcPr>
            <w:tcW w:w="2667" w:type="dxa"/>
          </w:tcPr>
          <w:p w14:paraId="24C8C22B" w14:textId="03A47A06" w:rsidR="007547B3" w:rsidRPr="00E262AB" w:rsidRDefault="00D72BA4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1</w:t>
            </w:r>
          </w:p>
        </w:tc>
      </w:tr>
      <w:tr w:rsidR="007547B3" w:rsidRPr="00E262AB" w14:paraId="010D202E" w14:textId="22D2D1AF" w:rsidTr="009F0624">
        <w:trPr>
          <w:gridBefore w:val="1"/>
          <w:wBefore w:w="38" w:type="dxa"/>
        </w:trPr>
        <w:tc>
          <w:tcPr>
            <w:tcW w:w="2797" w:type="dxa"/>
            <w:vAlign w:val="center"/>
          </w:tcPr>
          <w:p w14:paraId="560F9E72" w14:textId="215B42C6" w:rsidR="007547B3" w:rsidRPr="00E262AB" w:rsidRDefault="007547B3" w:rsidP="0022178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-4 nuclei</w:t>
            </w:r>
          </w:p>
        </w:tc>
        <w:tc>
          <w:tcPr>
            <w:tcW w:w="1982" w:type="dxa"/>
            <w:vAlign w:val="center"/>
          </w:tcPr>
          <w:p w14:paraId="303E6DC2" w14:textId="16BB7E7D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2.95 ± 2.099</w:t>
            </w:r>
          </w:p>
        </w:tc>
        <w:tc>
          <w:tcPr>
            <w:tcW w:w="992" w:type="dxa"/>
            <w:vAlign w:val="center"/>
          </w:tcPr>
          <w:p w14:paraId="660565FE" w14:textId="2A10BA58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7.12</w:t>
            </w:r>
          </w:p>
        </w:tc>
        <w:tc>
          <w:tcPr>
            <w:tcW w:w="738" w:type="dxa"/>
            <w:vAlign w:val="center"/>
          </w:tcPr>
          <w:p w14:paraId="7826BC27" w14:textId="54035BF0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38.78</w:t>
            </w:r>
          </w:p>
        </w:tc>
        <w:tc>
          <w:tcPr>
            <w:tcW w:w="2667" w:type="dxa"/>
          </w:tcPr>
          <w:p w14:paraId="0CC2FD1F" w14:textId="4225332C" w:rsidR="007547B3" w:rsidRPr="00E262AB" w:rsidRDefault="00D72BA4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ns</w:t>
            </w:r>
          </w:p>
        </w:tc>
      </w:tr>
      <w:tr w:rsidR="007547B3" w:rsidRPr="00E262AB" w14:paraId="4B86924D" w14:textId="2C8F44C0" w:rsidTr="009F0624">
        <w:trPr>
          <w:gridBefore w:val="1"/>
          <w:wBefore w:w="38" w:type="dxa"/>
        </w:trPr>
        <w:tc>
          <w:tcPr>
            <w:tcW w:w="2797" w:type="dxa"/>
            <w:tcBorders>
              <w:bottom w:val="single" w:sz="4" w:space="0" w:color="auto"/>
            </w:tcBorders>
            <w:vAlign w:val="center"/>
          </w:tcPr>
          <w:p w14:paraId="5B6C4CB9" w14:textId="451D6133" w:rsidR="007547B3" w:rsidRPr="00E262AB" w:rsidRDefault="007547B3" w:rsidP="0022178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≥</w:t>
            </w:r>
            <w:r w:rsidRPr="00E262AB">
              <w:rPr>
                <w:sz w:val="20"/>
                <w:szCs w:val="18"/>
              </w:rPr>
              <w:t xml:space="preserve"> 5 nuclei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64C83F14" w14:textId="74FE1541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4.67 ± 1.4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28D55A" w14:textId="2ABD3A66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0.5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468DDDE6" w14:textId="41E91FBF" w:rsidR="007547B3" w:rsidRPr="00E262AB" w:rsidRDefault="007547B3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8.81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14:paraId="0F4D4701" w14:textId="398B36D1" w:rsidR="007547B3" w:rsidRPr="00E262AB" w:rsidRDefault="00A23D00" w:rsidP="004A5DE5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 xml:space="preserve">≤ </w:t>
            </w:r>
            <w:r w:rsidRPr="00E262AB">
              <w:rPr>
                <w:sz w:val="20"/>
                <w:szCs w:val="18"/>
              </w:rPr>
              <w:t>0.0001</w:t>
            </w:r>
          </w:p>
        </w:tc>
      </w:tr>
    </w:tbl>
    <w:p w14:paraId="273AE8D4" w14:textId="63C3AC27" w:rsidR="00C72AC1" w:rsidRDefault="00C72AC1">
      <w:pPr>
        <w:rPr>
          <w:sz w:val="20"/>
          <w:szCs w:val="18"/>
        </w:rPr>
      </w:pPr>
    </w:p>
    <w:p w14:paraId="18D37598" w14:textId="77777777" w:rsidR="00221A09" w:rsidRDefault="00221A09">
      <w:pPr>
        <w:rPr>
          <w:sz w:val="20"/>
          <w:szCs w:val="18"/>
        </w:rPr>
      </w:pPr>
    </w:p>
    <w:p w14:paraId="2454AD65" w14:textId="7F01A645" w:rsidR="00221A09" w:rsidRDefault="00F75F7C" w:rsidP="00F75F7C">
      <w:pPr>
        <w:ind w:left="142"/>
        <w:rPr>
          <w:sz w:val="20"/>
          <w:szCs w:val="18"/>
        </w:rPr>
      </w:pPr>
      <w:r>
        <w:rPr>
          <w:b/>
          <w:bCs/>
          <w:kern w:val="0"/>
          <w:sz w:val="20"/>
          <w:szCs w:val="18"/>
          <w14:ligatures w14:val="none"/>
        </w:rPr>
        <w:t xml:space="preserve">Table S3. Mass </w:t>
      </w:r>
      <w:r w:rsidR="003B5AFA">
        <w:rPr>
          <w:b/>
          <w:bCs/>
          <w:kern w:val="0"/>
          <w:sz w:val="20"/>
          <w:szCs w:val="18"/>
          <w14:ligatures w14:val="none"/>
        </w:rPr>
        <w:t>i</w:t>
      </w:r>
      <w:r>
        <w:rPr>
          <w:b/>
          <w:bCs/>
          <w:kern w:val="0"/>
          <w:sz w:val="20"/>
          <w:szCs w:val="18"/>
          <w14:ligatures w14:val="none"/>
        </w:rPr>
        <w:t>ndex of C2C12 myotubes treated with CXCL14 in differentiation medium</w:t>
      </w:r>
    </w:p>
    <w:tbl>
      <w:tblPr>
        <w:tblStyle w:val="TableGrid"/>
        <w:tblW w:w="0" w:type="auto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1982"/>
        <w:gridCol w:w="992"/>
        <w:gridCol w:w="738"/>
        <w:gridCol w:w="2667"/>
      </w:tblGrid>
      <w:tr w:rsidR="00221A09" w:rsidRPr="00E262AB" w14:paraId="3AFCFD36" w14:textId="77777777" w:rsidTr="007E3AFD">
        <w:tc>
          <w:tcPr>
            <w:tcW w:w="2797" w:type="dxa"/>
            <w:vMerge w:val="restart"/>
            <w:tcBorders>
              <w:top w:val="single" w:sz="4" w:space="0" w:color="auto"/>
            </w:tcBorders>
            <w:vAlign w:val="center"/>
          </w:tcPr>
          <w:p w14:paraId="68F0D614" w14:textId="77777777" w:rsidR="00221A09" w:rsidRPr="00E262AB" w:rsidRDefault="00221A09" w:rsidP="007E3AFD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</w:tcBorders>
            <w:vAlign w:val="center"/>
          </w:tcPr>
          <w:p w14:paraId="7A51AB2F" w14:textId="4B0BC9B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</w:t>
            </w:r>
            <w:r w:rsidRPr="00122430">
              <w:rPr>
                <w:sz w:val="20"/>
                <w:szCs w:val="18"/>
              </w:rPr>
              <w:t>SEM</w:t>
            </w:r>
            <w:r w:rsidR="00122430" w:rsidRPr="00122430">
              <w:rPr>
                <w:sz w:val="20"/>
                <w:szCs w:val="18"/>
              </w:rPr>
              <w:t xml:space="preserve"> </w:t>
            </w:r>
            <w:r w:rsidR="00122430" w:rsidRPr="00122430">
              <w:rPr>
                <w:kern w:val="0"/>
                <w:sz w:val="20"/>
                <w:szCs w:val="18"/>
                <w14:ligatures w14:val="none"/>
              </w:rPr>
              <w:t>(</w:t>
            </w:r>
            <w:r w:rsidR="00122430" w:rsidRPr="00122430">
              <w:rPr>
                <w:rFonts w:cs="Times New Roman"/>
                <w:kern w:val="0"/>
                <w:sz w:val="20"/>
                <w:szCs w:val="18"/>
                <w14:ligatures w14:val="none"/>
              </w:rPr>
              <w:t>µ</w:t>
            </w:r>
            <w:r w:rsidR="00122430" w:rsidRPr="00122430">
              <w:rPr>
                <w:kern w:val="0"/>
                <w:sz w:val="20"/>
                <w:szCs w:val="18"/>
                <w14:ligatures w14:val="none"/>
              </w:rPr>
              <w:t>m</w:t>
            </w:r>
            <w:r w:rsidR="00122430" w:rsidRPr="00122430">
              <w:rPr>
                <w:kern w:val="0"/>
                <w:sz w:val="20"/>
                <w:szCs w:val="18"/>
                <w:vertAlign w:val="superscript"/>
                <w14:ligatures w14:val="none"/>
              </w:rPr>
              <w:t>2</w:t>
            </w:r>
            <w:r w:rsidR="00122430" w:rsidRPr="00122430">
              <w:rPr>
                <w:kern w:val="0"/>
                <w:sz w:val="20"/>
                <w:szCs w:val="18"/>
                <w14:ligatures w14:val="none"/>
              </w:rPr>
              <w:t>)</w:t>
            </w:r>
            <w:r w:rsidR="00122430">
              <w:rPr>
                <w:b/>
                <w:bCs/>
                <w:kern w:val="0"/>
                <w:sz w:val="20"/>
                <w:szCs w:val="18"/>
                <w14:ligatures w14:val="none"/>
              </w:rPr>
              <w:t xml:space="preserve"> </w:t>
            </w:r>
            <w:r w:rsidR="00122430">
              <w:rPr>
                <w:sz w:val="20"/>
                <w:szCs w:val="18"/>
              </w:rPr>
              <w:t xml:space="preserve"> 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115D3" w14:textId="4912B434" w:rsidR="00221A09" w:rsidRPr="00E262AB" w:rsidRDefault="00221A09" w:rsidP="00E20CB6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  <w:r w:rsidR="00E20CB6">
              <w:rPr>
                <w:sz w:val="20"/>
                <w:szCs w:val="18"/>
              </w:rPr>
              <w:t xml:space="preserve"> </w:t>
            </w:r>
            <w:r w:rsidR="00E20CB6">
              <w:rPr>
                <w:b/>
                <w:bCs/>
                <w:kern w:val="0"/>
                <w:sz w:val="20"/>
                <w:szCs w:val="18"/>
                <w14:ligatures w14:val="none"/>
              </w:rPr>
              <w:t xml:space="preserve"> </w:t>
            </w:r>
            <w:r w:rsidR="00E20CB6">
              <w:rPr>
                <w:sz w:val="20"/>
                <w:szCs w:val="18"/>
              </w:rPr>
              <w:t xml:space="preserve"> </w:t>
            </w:r>
            <w:r w:rsidR="00122430">
              <w:rPr>
                <w:sz w:val="20"/>
                <w:szCs w:val="18"/>
              </w:rPr>
              <w:t xml:space="preserve"> </w:t>
            </w:r>
          </w:p>
        </w:tc>
        <w:tc>
          <w:tcPr>
            <w:tcW w:w="2667" w:type="dxa"/>
            <w:vMerge w:val="restart"/>
            <w:tcBorders>
              <w:top w:val="single" w:sz="4" w:space="0" w:color="auto"/>
            </w:tcBorders>
            <w:vAlign w:val="center"/>
          </w:tcPr>
          <w:p w14:paraId="524EFAEB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  <w:r w:rsidRPr="00E262AB">
              <w:rPr>
                <w:sz w:val="20"/>
                <w:szCs w:val="18"/>
              </w:rPr>
              <w:br/>
              <w:t>(vs. Control)</w:t>
            </w:r>
          </w:p>
        </w:tc>
      </w:tr>
      <w:tr w:rsidR="00221A09" w:rsidRPr="00E262AB" w14:paraId="4F4F8E1D" w14:textId="77777777" w:rsidTr="007E3AFD">
        <w:tc>
          <w:tcPr>
            <w:tcW w:w="27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AD36A" w14:textId="77777777" w:rsidR="00221A09" w:rsidRPr="00E262AB" w:rsidRDefault="00221A09" w:rsidP="007E3AFD">
            <w:pPr>
              <w:rPr>
                <w:sz w:val="20"/>
                <w:szCs w:val="18"/>
              </w:rPr>
            </w:pPr>
          </w:p>
        </w:tc>
        <w:tc>
          <w:tcPr>
            <w:tcW w:w="19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D5855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29204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874D4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pper</w:t>
            </w:r>
          </w:p>
        </w:tc>
        <w:tc>
          <w:tcPr>
            <w:tcW w:w="2667" w:type="dxa"/>
            <w:vMerge/>
            <w:tcBorders>
              <w:bottom w:val="single" w:sz="4" w:space="0" w:color="auto"/>
            </w:tcBorders>
            <w:vAlign w:val="center"/>
          </w:tcPr>
          <w:p w14:paraId="77A6A687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</w:p>
        </w:tc>
      </w:tr>
      <w:tr w:rsidR="00221A09" w:rsidRPr="00E262AB" w14:paraId="3A63B333" w14:textId="77777777" w:rsidTr="007E3AFD">
        <w:tc>
          <w:tcPr>
            <w:tcW w:w="2797" w:type="dxa"/>
            <w:tcBorders>
              <w:top w:val="single" w:sz="4" w:space="0" w:color="auto"/>
            </w:tcBorders>
            <w:vAlign w:val="center"/>
          </w:tcPr>
          <w:p w14:paraId="3A0BDF27" w14:textId="77777777" w:rsidR="00221A09" w:rsidRPr="00E262AB" w:rsidRDefault="00221A09" w:rsidP="007E3AFD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747CB53B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922.4 ± 41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417F02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837.7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3EB26331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007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5C942531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221A09" w:rsidRPr="00E262AB" w14:paraId="3217764A" w14:textId="77777777" w:rsidTr="007E3AFD">
        <w:tc>
          <w:tcPr>
            <w:tcW w:w="2797" w:type="dxa"/>
            <w:vAlign w:val="center"/>
          </w:tcPr>
          <w:p w14:paraId="1DDE82AC" w14:textId="77777777" w:rsidR="00221A09" w:rsidRPr="00E262AB" w:rsidRDefault="00221A09" w:rsidP="007E3AFD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20 ng/mL CXCL14</w:t>
            </w:r>
          </w:p>
        </w:tc>
        <w:tc>
          <w:tcPr>
            <w:tcW w:w="1982" w:type="dxa"/>
            <w:vAlign w:val="center"/>
          </w:tcPr>
          <w:p w14:paraId="7C47BD79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985.3 ± 33.48</w:t>
            </w:r>
          </w:p>
        </w:tc>
        <w:tc>
          <w:tcPr>
            <w:tcW w:w="992" w:type="dxa"/>
            <w:vAlign w:val="center"/>
          </w:tcPr>
          <w:p w14:paraId="673CC59D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916.9</w:t>
            </w:r>
          </w:p>
        </w:tc>
        <w:tc>
          <w:tcPr>
            <w:tcW w:w="738" w:type="dxa"/>
            <w:vAlign w:val="center"/>
          </w:tcPr>
          <w:p w14:paraId="2175FF37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054</w:t>
            </w:r>
          </w:p>
        </w:tc>
        <w:tc>
          <w:tcPr>
            <w:tcW w:w="2667" w:type="dxa"/>
          </w:tcPr>
          <w:p w14:paraId="46CC9907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ns</w:t>
            </w:r>
          </w:p>
        </w:tc>
      </w:tr>
      <w:tr w:rsidR="00221A09" w:rsidRPr="00E262AB" w14:paraId="24C4AA51" w14:textId="77777777" w:rsidTr="007E3AFD">
        <w:tc>
          <w:tcPr>
            <w:tcW w:w="2797" w:type="dxa"/>
            <w:tcBorders>
              <w:bottom w:val="single" w:sz="4" w:space="0" w:color="auto"/>
            </w:tcBorders>
            <w:vAlign w:val="center"/>
          </w:tcPr>
          <w:p w14:paraId="4921B911" w14:textId="77777777" w:rsidR="00221A09" w:rsidRPr="00E262AB" w:rsidRDefault="00221A09" w:rsidP="007E3AFD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00 ng/mL CXCL14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2DC5A641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149 ± 45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87E6BB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05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02AB429E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242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14:paraId="7F276117" w14:textId="77777777" w:rsidR="00221A09" w:rsidRPr="00E262AB" w:rsidRDefault="00221A09" w:rsidP="007E3AFD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1</w:t>
            </w:r>
          </w:p>
        </w:tc>
      </w:tr>
    </w:tbl>
    <w:p w14:paraId="205B57E7" w14:textId="77777777" w:rsidR="00060707" w:rsidRPr="00E262AB" w:rsidRDefault="00060707">
      <w:pPr>
        <w:rPr>
          <w:sz w:val="20"/>
          <w:szCs w:val="18"/>
        </w:rPr>
      </w:pPr>
    </w:p>
    <w:p w14:paraId="49EFA68D" w14:textId="77777777" w:rsidR="00A51316" w:rsidRDefault="00A51316" w:rsidP="003F6C00">
      <w:pPr>
        <w:rPr>
          <w:b/>
          <w:bCs/>
          <w:sz w:val="20"/>
          <w:szCs w:val="18"/>
        </w:rPr>
      </w:pPr>
    </w:p>
    <w:p w14:paraId="5729F36E" w14:textId="77777777" w:rsidR="00A51316" w:rsidRDefault="00A51316" w:rsidP="003F6C00">
      <w:pPr>
        <w:rPr>
          <w:b/>
          <w:bCs/>
          <w:sz w:val="20"/>
          <w:szCs w:val="18"/>
        </w:rPr>
      </w:pPr>
    </w:p>
    <w:p w14:paraId="077A171C" w14:textId="77777777" w:rsidR="00A51316" w:rsidRDefault="00A51316" w:rsidP="003F6C00">
      <w:pPr>
        <w:rPr>
          <w:b/>
          <w:bCs/>
          <w:sz w:val="20"/>
          <w:szCs w:val="18"/>
        </w:rPr>
      </w:pPr>
    </w:p>
    <w:p w14:paraId="1E4EA445" w14:textId="77777777" w:rsidR="00A51316" w:rsidRDefault="00A51316" w:rsidP="003F6C00">
      <w:pPr>
        <w:rPr>
          <w:b/>
          <w:bCs/>
          <w:sz w:val="20"/>
          <w:szCs w:val="18"/>
        </w:rPr>
      </w:pPr>
    </w:p>
    <w:p w14:paraId="7FA79A70" w14:textId="77777777" w:rsidR="00C64230" w:rsidRDefault="00C64230" w:rsidP="003F6C00">
      <w:pPr>
        <w:rPr>
          <w:b/>
          <w:bCs/>
          <w:sz w:val="20"/>
          <w:szCs w:val="18"/>
        </w:rPr>
      </w:pPr>
    </w:p>
    <w:p w14:paraId="26402375" w14:textId="77777777" w:rsidR="003875AE" w:rsidRDefault="003875AE" w:rsidP="003F6C00">
      <w:pPr>
        <w:rPr>
          <w:b/>
          <w:bCs/>
          <w:sz w:val="20"/>
          <w:szCs w:val="18"/>
        </w:rPr>
      </w:pPr>
    </w:p>
    <w:p w14:paraId="1A2A8B27" w14:textId="77777777" w:rsidR="00BF6AEC" w:rsidRDefault="00BF6AEC" w:rsidP="003F6C00">
      <w:pPr>
        <w:rPr>
          <w:b/>
          <w:bCs/>
          <w:sz w:val="20"/>
          <w:szCs w:val="18"/>
        </w:rPr>
      </w:pPr>
    </w:p>
    <w:p w14:paraId="446FAD49" w14:textId="5A10FA29" w:rsidR="00712832" w:rsidRPr="00E262AB" w:rsidRDefault="007A0923" w:rsidP="00BF6AEC">
      <w:pPr>
        <w:ind w:left="142"/>
        <w:rPr>
          <w:b/>
          <w:bCs/>
          <w:sz w:val="20"/>
          <w:szCs w:val="18"/>
        </w:rPr>
      </w:pPr>
      <w:r w:rsidRPr="00E262AB">
        <w:rPr>
          <w:b/>
          <w:bCs/>
          <w:sz w:val="20"/>
          <w:szCs w:val="18"/>
        </w:rPr>
        <w:lastRenderedPageBreak/>
        <w:t xml:space="preserve">Table </w:t>
      </w:r>
      <w:r w:rsidR="00264241">
        <w:rPr>
          <w:b/>
          <w:bCs/>
          <w:sz w:val="20"/>
          <w:szCs w:val="18"/>
        </w:rPr>
        <w:t>S4</w:t>
      </w:r>
      <w:r w:rsidRPr="00E262AB">
        <w:rPr>
          <w:b/>
          <w:bCs/>
          <w:sz w:val="20"/>
          <w:szCs w:val="18"/>
        </w:rPr>
        <w:t xml:space="preserve">. </w:t>
      </w:r>
      <w:r w:rsidR="00587859">
        <w:rPr>
          <w:b/>
          <w:bCs/>
          <w:sz w:val="20"/>
          <w:szCs w:val="18"/>
        </w:rPr>
        <w:t>Effect of</w:t>
      </w:r>
      <w:r w:rsidR="00FA0F09">
        <w:rPr>
          <w:b/>
          <w:bCs/>
          <w:sz w:val="20"/>
          <w:szCs w:val="18"/>
        </w:rPr>
        <w:t xml:space="preserve"> </w:t>
      </w:r>
      <w:r w:rsidR="007818C7">
        <w:rPr>
          <w:b/>
          <w:bCs/>
          <w:i/>
          <w:iCs/>
          <w:sz w:val="20"/>
          <w:szCs w:val="18"/>
        </w:rPr>
        <w:t xml:space="preserve">Rps6kb1 </w:t>
      </w:r>
      <w:r w:rsidR="00FA0F09">
        <w:rPr>
          <w:b/>
          <w:bCs/>
          <w:sz w:val="20"/>
          <w:szCs w:val="18"/>
        </w:rPr>
        <w:t>gene knockdown</w:t>
      </w:r>
      <w:r w:rsidR="00D03A36">
        <w:rPr>
          <w:b/>
          <w:bCs/>
          <w:sz w:val="20"/>
          <w:szCs w:val="18"/>
        </w:rPr>
        <w:t xml:space="preserve"> on C2C12 myotube mass</w:t>
      </w:r>
    </w:p>
    <w:tbl>
      <w:tblPr>
        <w:tblStyle w:val="TableGrid"/>
        <w:tblW w:w="921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1698"/>
        <w:gridCol w:w="850"/>
        <w:gridCol w:w="851"/>
        <w:gridCol w:w="2692"/>
      </w:tblGrid>
      <w:tr w:rsidR="00EF2B5F" w:rsidRPr="00E262AB" w14:paraId="73AC3253" w14:textId="77777777" w:rsidTr="00221A09">
        <w:tc>
          <w:tcPr>
            <w:tcW w:w="3121" w:type="dxa"/>
            <w:vMerge w:val="restart"/>
            <w:tcBorders>
              <w:top w:val="single" w:sz="4" w:space="0" w:color="auto"/>
            </w:tcBorders>
            <w:vAlign w:val="center"/>
          </w:tcPr>
          <w:p w14:paraId="6542E2B8" w14:textId="77777777" w:rsidR="00EF2B5F" w:rsidRPr="00E262AB" w:rsidRDefault="00EF2B5F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</w:tcBorders>
            <w:vAlign w:val="center"/>
          </w:tcPr>
          <w:p w14:paraId="52009D4F" w14:textId="34DCFD9B" w:rsidR="00EF2B5F" w:rsidRPr="00E262AB" w:rsidRDefault="00EF2B5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EB75AE">
              <w:rPr>
                <w:sz w:val="20"/>
                <w:szCs w:val="18"/>
              </w:rPr>
              <w:t xml:space="preserve"> </w:t>
            </w:r>
            <w:r w:rsidR="00EB75AE" w:rsidRPr="00EB75AE">
              <w:rPr>
                <w:sz w:val="20"/>
                <w:szCs w:val="18"/>
              </w:rPr>
              <w:t>(</w:t>
            </w:r>
            <w:r w:rsidR="00EB75AE" w:rsidRPr="00EB75AE">
              <w:rPr>
                <w:rFonts w:cs="Times New Roman"/>
                <w:sz w:val="20"/>
                <w:szCs w:val="18"/>
              </w:rPr>
              <w:t>µ</w:t>
            </w:r>
            <w:r w:rsidR="00EB75AE" w:rsidRPr="00EB75AE">
              <w:rPr>
                <w:sz w:val="20"/>
                <w:szCs w:val="18"/>
              </w:rPr>
              <w:t>m</w:t>
            </w:r>
            <w:r w:rsidR="00EB75AE" w:rsidRPr="00EB75AE">
              <w:rPr>
                <w:sz w:val="20"/>
                <w:szCs w:val="18"/>
                <w:vertAlign w:val="superscript"/>
              </w:rPr>
              <w:t>2</w:t>
            </w:r>
            <w:r w:rsidR="00EB75AE" w:rsidRPr="00EB75AE">
              <w:rPr>
                <w:sz w:val="20"/>
                <w:szCs w:val="18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D230" w14:textId="33011CD4" w:rsidR="00EF2B5F" w:rsidRPr="00E262AB" w:rsidRDefault="00EF2B5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2" w:type="dxa"/>
            <w:vMerge w:val="restart"/>
            <w:tcBorders>
              <w:top w:val="single" w:sz="4" w:space="0" w:color="auto"/>
            </w:tcBorders>
            <w:vAlign w:val="center"/>
          </w:tcPr>
          <w:p w14:paraId="1A4F6A42" w14:textId="77777777" w:rsidR="00EF2B5F" w:rsidRPr="00E262AB" w:rsidRDefault="00EF2B5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</w:tc>
      </w:tr>
      <w:tr w:rsidR="00EF2B5F" w:rsidRPr="00E262AB" w14:paraId="7E4B7A5F" w14:textId="77777777" w:rsidTr="00221A09">
        <w:tc>
          <w:tcPr>
            <w:tcW w:w="31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39DE1" w14:textId="77777777" w:rsidR="00EF2B5F" w:rsidRPr="00E262AB" w:rsidRDefault="00EF2B5F" w:rsidP="00A84B33">
            <w:pPr>
              <w:rPr>
                <w:sz w:val="20"/>
                <w:szCs w:val="18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C80CC" w14:textId="77777777" w:rsidR="00EF2B5F" w:rsidRPr="00E262AB" w:rsidRDefault="00EF2B5F" w:rsidP="00A84B3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61DED" w14:textId="2164939B" w:rsidR="00EF2B5F" w:rsidRPr="00E262AB" w:rsidRDefault="00EF2B5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6E4D8" w14:textId="7BDFCBF2" w:rsidR="00EF2B5F" w:rsidRPr="00E262AB" w:rsidRDefault="00EF2B5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0275DA7C" w14:textId="77777777" w:rsidR="00EF2B5F" w:rsidRPr="00E262AB" w:rsidRDefault="00EF2B5F" w:rsidP="00A84B33">
            <w:pPr>
              <w:jc w:val="center"/>
              <w:rPr>
                <w:sz w:val="20"/>
                <w:szCs w:val="18"/>
              </w:rPr>
            </w:pPr>
          </w:p>
        </w:tc>
      </w:tr>
      <w:tr w:rsidR="00712832" w:rsidRPr="00E262AB" w14:paraId="47B67CAC" w14:textId="77777777" w:rsidTr="00221A09">
        <w:tc>
          <w:tcPr>
            <w:tcW w:w="3121" w:type="dxa"/>
            <w:tcBorders>
              <w:top w:val="single" w:sz="4" w:space="0" w:color="auto"/>
            </w:tcBorders>
            <w:vAlign w:val="center"/>
          </w:tcPr>
          <w:p w14:paraId="30A2789D" w14:textId="77777777" w:rsidR="00712832" w:rsidRPr="00E262AB" w:rsidRDefault="00712832" w:rsidP="00A84B33">
            <w:pPr>
              <w:rPr>
                <w:i/>
                <w:iCs/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NT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63F9F161" w14:textId="0695A431" w:rsidR="00712832" w:rsidRPr="00E262AB" w:rsidRDefault="00D7735D" w:rsidP="00A84B33">
            <w:pPr>
              <w:jc w:val="center"/>
              <w:rPr>
                <w:sz w:val="20"/>
                <w:szCs w:val="18"/>
              </w:rPr>
            </w:pPr>
            <w:r w:rsidRPr="00D7735D">
              <w:rPr>
                <w:sz w:val="20"/>
                <w:szCs w:val="18"/>
              </w:rPr>
              <w:t>778.1 ± 9.3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AE07FC" w14:textId="722FF4A7" w:rsidR="00712832" w:rsidRPr="00E262AB" w:rsidRDefault="00E14733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37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74F7AE" w14:textId="7D5C2C97" w:rsidR="00712832" w:rsidRPr="00E262AB" w:rsidRDefault="00E14733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8.4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6B4EC3B2" w14:textId="77777777" w:rsidR="00712832" w:rsidRPr="00E262AB" w:rsidRDefault="00712832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712832" w:rsidRPr="00E262AB" w14:paraId="02BE7D02" w14:textId="77777777" w:rsidTr="00221A09">
        <w:tc>
          <w:tcPr>
            <w:tcW w:w="3121" w:type="dxa"/>
            <w:vAlign w:val="center"/>
          </w:tcPr>
          <w:p w14:paraId="3ED9B9D0" w14:textId="751400E2" w:rsidR="00712832" w:rsidRPr="00E262AB" w:rsidRDefault="00712832" w:rsidP="00A84B33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NT</w:t>
            </w:r>
            <w:r w:rsidR="007006E8">
              <w:rPr>
                <w:i/>
                <w:iCs/>
                <w:sz w:val="20"/>
                <w:szCs w:val="18"/>
              </w:rPr>
              <w:t xml:space="preserve"> </w:t>
            </w:r>
            <w:r w:rsidRPr="00E262AB">
              <w:rPr>
                <w:i/>
                <w:iCs/>
                <w:sz w:val="20"/>
                <w:szCs w:val="18"/>
              </w:rPr>
              <w:t>+</w:t>
            </w:r>
            <w:r w:rsidR="007006E8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100 ng/mL </w:t>
            </w:r>
            <w:r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698" w:type="dxa"/>
            <w:vAlign w:val="center"/>
          </w:tcPr>
          <w:p w14:paraId="41BA268C" w14:textId="5081A86D" w:rsidR="00712832" w:rsidRPr="00E262AB" w:rsidRDefault="005E1EC2" w:rsidP="00A84B33">
            <w:pPr>
              <w:jc w:val="center"/>
              <w:rPr>
                <w:sz w:val="20"/>
                <w:szCs w:val="18"/>
              </w:rPr>
            </w:pPr>
            <w:r w:rsidRPr="005E1EC2">
              <w:rPr>
                <w:sz w:val="20"/>
                <w:szCs w:val="18"/>
              </w:rPr>
              <w:t>1067 ± 35.61</w:t>
            </w:r>
          </w:p>
        </w:tc>
        <w:tc>
          <w:tcPr>
            <w:tcW w:w="850" w:type="dxa"/>
            <w:vAlign w:val="center"/>
          </w:tcPr>
          <w:p w14:paraId="1D65955D" w14:textId="022BC70E" w:rsidR="00712832" w:rsidRPr="00E262AB" w:rsidRDefault="005E1EC2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13.3</w:t>
            </w:r>
          </w:p>
        </w:tc>
        <w:tc>
          <w:tcPr>
            <w:tcW w:w="851" w:type="dxa"/>
            <w:vAlign w:val="center"/>
          </w:tcPr>
          <w:p w14:paraId="5D1FD5B8" w14:textId="2ED377B2" w:rsidR="00712832" w:rsidRPr="00E262AB" w:rsidRDefault="005E1EC2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20</w:t>
            </w:r>
          </w:p>
        </w:tc>
        <w:tc>
          <w:tcPr>
            <w:tcW w:w="2692" w:type="dxa"/>
          </w:tcPr>
          <w:p w14:paraId="2956D1E1" w14:textId="06E8BE03" w:rsidR="00712832" w:rsidRPr="00E262AB" w:rsidRDefault="00712832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</w:t>
            </w:r>
            <w:r w:rsidR="00060458">
              <w:rPr>
                <w:rFonts w:cs="Times New Roman"/>
                <w:sz w:val="20"/>
                <w:szCs w:val="18"/>
              </w:rPr>
              <w:t>00</w:t>
            </w:r>
            <w:r w:rsidRPr="00E262AB">
              <w:rPr>
                <w:rFonts w:cs="Times New Roman"/>
                <w:sz w:val="20"/>
                <w:szCs w:val="18"/>
              </w:rPr>
              <w:t xml:space="preserve">1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NT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712832" w:rsidRPr="00E262AB" w14:paraId="45FA0FB4" w14:textId="77777777" w:rsidTr="00221A09">
        <w:tc>
          <w:tcPr>
            <w:tcW w:w="3121" w:type="dxa"/>
            <w:vAlign w:val="center"/>
          </w:tcPr>
          <w:p w14:paraId="60CE6827" w14:textId="1A81CA43" w:rsidR="00712832" w:rsidRPr="00E262AB" w:rsidRDefault="00712832" w:rsidP="00A84B33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</w:t>
            </w:r>
            <w:r>
              <w:rPr>
                <w:i/>
                <w:iCs/>
                <w:sz w:val="20"/>
                <w:szCs w:val="18"/>
              </w:rPr>
              <w:t>Rps6kb1</w:t>
            </w:r>
          </w:p>
        </w:tc>
        <w:tc>
          <w:tcPr>
            <w:tcW w:w="1698" w:type="dxa"/>
            <w:vAlign w:val="center"/>
          </w:tcPr>
          <w:p w14:paraId="697E8360" w14:textId="78A5FC8F" w:rsidR="00712832" w:rsidRPr="00E262AB" w:rsidRDefault="001B0A82" w:rsidP="00A84B33">
            <w:pPr>
              <w:jc w:val="center"/>
              <w:rPr>
                <w:sz w:val="20"/>
                <w:szCs w:val="18"/>
              </w:rPr>
            </w:pPr>
            <w:r w:rsidRPr="001B0A82">
              <w:rPr>
                <w:sz w:val="20"/>
                <w:szCs w:val="18"/>
              </w:rPr>
              <w:t>575 ± 3.324</w:t>
            </w:r>
          </w:p>
        </w:tc>
        <w:tc>
          <w:tcPr>
            <w:tcW w:w="850" w:type="dxa"/>
            <w:vAlign w:val="center"/>
          </w:tcPr>
          <w:p w14:paraId="3582D73D" w14:textId="77B468FB" w:rsidR="00712832" w:rsidRPr="00E262AB" w:rsidRDefault="007E31C4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60.7</w:t>
            </w:r>
          </w:p>
        </w:tc>
        <w:tc>
          <w:tcPr>
            <w:tcW w:w="851" w:type="dxa"/>
            <w:vAlign w:val="center"/>
          </w:tcPr>
          <w:p w14:paraId="7787FF12" w14:textId="231B0694" w:rsidR="00712832" w:rsidRPr="00E262AB" w:rsidRDefault="00712832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</w:t>
            </w:r>
            <w:r w:rsidR="007E31C4">
              <w:rPr>
                <w:sz w:val="20"/>
                <w:szCs w:val="18"/>
              </w:rPr>
              <w:t>89.3</w:t>
            </w:r>
          </w:p>
        </w:tc>
        <w:tc>
          <w:tcPr>
            <w:tcW w:w="2692" w:type="dxa"/>
          </w:tcPr>
          <w:p w14:paraId="3751536B" w14:textId="2C66BA47" w:rsidR="00712832" w:rsidRPr="00E262AB" w:rsidRDefault="00946CE9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0.001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NT</w:t>
            </w:r>
            <w:r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712832" w:rsidRPr="00E262AB" w14:paraId="36582D2F" w14:textId="77777777" w:rsidTr="00221A09">
        <w:tc>
          <w:tcPr>
            <w:tcW w:w="3121" w:type="dxa"/>
            <w:tcBorders>
              <w:bottom w:val="single" w:sz="4" w:space="0" w:color="auto"/>
            </w:tcBorders>
            <w:vAlign w:val="center"/>
          </w:tcPr>
          <w:p w14:paraId="25395272" w14:textId="20964A5C" w:rsidR="00712832" w:rsidRPr="00E262AB" w:rsidRDefault="00712832" w:rsidP="00A84B33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</w:t>
            </w:r>
            <w:r>
              <w:rPr>
                <w:i/>
                <w:iCs/>
                <w:sz w:val="20"/>
                <w:szCs w:val="18"/>
              </w:rPr>
              <w:t>Rps6kb1</w:t>
            </w:r>
            <w:r w:rsidR="007006E8">
              <w:rPr>
                <w:i/>
                <w:iCs/>
                <w:sz w:val="20"/>
                <w:szCs w:val="18"/>
              </w:rPr>
              <w:t xml:space="preserve"> </w:t>
            </w:r>
            <w:r w:rsidRPr="00E262AB">
              <w:rPr>
                <w:i/>
                <w:iCs/>
                <w:sz w:val="20"/>
                <w:szCs w:val="18"/>
              </w:rPr>
              <w:t>+</w:t>
            </w:r>
            <w:r w:rsidR="007006E8">
              <w:rPr>
                <w:i/>
                <w:iCs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100 ng/mL </w:t>
            </w:r>
            <w:r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231CA207" w14:textId="71BF52FF" w:rsidR="00712832" w:rsidRPr="00E262AB" w:rsidRDefault="007B72E4" w:rsidP="00A84B33">
            <w:pPr>
              <w:jc w:val="center"/>
              <w:rPr>
                <w:sz w:val="20"/>
                <w:szCs w:val="18"/>
              </w:rPr>
            </w:pPr>
            <w:r w:rsidRPr="007B72E4">
              <w:rPr>
                <w:sz w:val="20"/>
                <w:szCs w:val="18"/>
              </w:rPr>
              <w:t>559.7 ± 8.8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80AC61" w14:textId="356D6D75" w:rsidR="00712832" w:rsidRPr="00E262AB" w:rsidRDefault="00712832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</w:t>
            </w:r>
            <w:r w:rsidR="00173B58">
              <w:rPr>
                <w:sz w:val="20"/>
                <w:szCs w:val="18"/>
              </w:rPr>
              <w:t>21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61C3CF" w14:textId="511BCFBA" w:rsidR="00712832" w:rsidRPr="00E262AB" w:rsidRDefault="00173B5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97.6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34A18303" w14:textId="1E4737EA" w:rsidR="00712832" w:rsidRPr="00E262AB" w:rsidRDefault="00261AB9" w:rsidP="00A84B33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ns</w:t>
            </w:r>
            <w:r w:rsidR="00712832" w:rsidRPr="00E262AB">
              <w:rPr>
                <w:rFonts w:cs="Times New Roman"/>
                <w:sz w:val="20"/>
                <w:szCs w:val="18"/>
              </w:rPr>
              <w:t xml:space="preserve"> (vs. </w:t>
            </w:r>
            <w:r w:rsidR="00712832" w:rsidRPr="00E262AB">
              <w:rPr>
                <w:rFonts w:cs="Times New Roman"/>
                <w:i/>
                <w:iCs/>
                <w:sz w:val="20"/>
                <w:szCs w:val="18"/>
              </w:rPr>
              <w:t>si-</w:t>
            </w:r>
            <w:r w:rsidR="008C0597">
              <w:rPr>
                <w:rFonts w:cs="Times New Roman"/>
                <w:i/>
                <w:iCs/>
                <w:sz w:val="20"/>
                <w:szCs w:val="18"/>
              </w:rPr>
              <w:t>Rps6kb1</w:t>
            </w:r>
            <w:r w:rsidR="00712832" w:rsidRPr="00E262AB">
              <w:rPr>
                <w:rFonts w:cs="Times New Roman"/>
                <w:sz w:val="20"/>
                <w:szCs w:val="18"/>
              </w:rPr>
              <w:t>),</w:t>
            </w:r>
          </w:p>
          <w:p w14:paraId="332BE760" w14:textId="3ABDCD1C" w:rsidR="00712832" w:rsidRPr="00E262AB" w:rsidRDefault="00060458" w:rsidP="00A84B33">
            <w:pPr>
              <w:jc w:val="center"/>
              <w:rPr>
                <w:i/>
                <w:iCs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</w:t>
            </w:r>
            <w:r w:rsidR="00261AB9">
              <w:rPr>
                <w:rFonts w:cs="Times New Roman"/>
                <w:sz w:val="20"/>
                <w:szCs w:val="18"/>
              </w:rPr>
              <w:t>00</w:t>
            </w:r>
            <w:r w:rsidRPr="00E262AB">
              <w:rPr>
                <w:rFonts w:cs="Times New Roman"/>
                <w:sz w:val="20"/>
                <w:szCs w:val="18"/>
              </w:rPr>
              <w:t xml:space="preserve">1 </w:t>
            </w:r>
            <w:r w:rsidR="00712832" w:rsidRPr="00E262AB">
              <w:rPr>
                <w:rFonts w:cs="Times New Roman"/>
                <w:sz w:val="20"/>
                <w:szCs w:val="18"/>
              </w:rPr>
              <w:t xml:space="preserve">(vs. </w:t>
            </w:r>
            <w:r w:rsidR="00712832" w:rsidRPr="00E262AB">
              <w:rPr>
                <w:rFonts w:cs="Times New Roman"/>
                <w:i/>
                <w:iCs/>
                <w:sz w:val="20"/>
                <w:szCs w:val="18"/>
              </w:rPr>
              <w:t>si-</w:t>
            </w:r>
            <w:r>
              <w:rPr>
                <w:rFonts w:cs="Times New Roman"/>
                <w:i/>
                <w:iCs/>
                <w:sz w:val="20"/>
                <w:szCs w:val="18"/>
              </w:rPr>
              <w:t>NT</w:t>
            </w:r>
            <w:r w:rsidR="00712832" w:rsidRPr="00E262AB">
              <w:rPr>
                <w:rFonts w:cs="Times New Roman"/>
                <w:sz w:val="20"/>
                <w:szCs w:val="18"/>
              </w:rPr>
              <w:t>+CXCL14)</w:t>
            </w:r>
          </w:p>
        </w:tc>
      </w:tr>
    </w:tbl>
    <w:p w14:paraId="1096AF46" w14:textId="77777777" w:rsidR="00FF31C8" w:rsidRDefault="00FF31C8" w:rsidP="00FF31C8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t xml:space="preserve">  </w:t>
      </w:r>
    </w:p>
    <w:p w14:paraId="68536282" w14:textId="77777777" w:rsidR="003875AE" w:rsidRDefault="003875AE" w:rsidP="00FF31C8">
      <w:pPr>
        <w:rPr>
          <w:b/>
          <w:bCs/>
          <w:sz w:val="20"/>
          <w:szCs w:val="18"/>
        </w:rPr>
      </w:pPr>
    </w:p>
    <w:p w14:paraId="7EE4A371" w14:textId="17ACC512" w:rsidR="00F64D12" w:rsidRPr="00FF31C8" w:rsidRDefault="00FF31C8" w:rsidP="00FF31C8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t xml:space="preserve">   </w:t>
      </w:r>
      <w:r w:rsidR="007D4FF9" w:rsidRPr="00E262AB">
        <w:rPr>
          <w:b/>
          <w:bCs/>
          <w:sz w:val="20"/>
          <w:szCs w:val="18"/>
        </w:rPr>
        <w:t xml:space="preserve">Table </w:t>
      </w:r>
      <w:r w:rsidR="00FA0F09">
        <w:rPr>
          <w:b/>
          <w:bCs/>
          <w:sz w:val="20"/>
          <w:szCs w:val="18"/>
        </w:rPr>
        <w:t>S5.</w:t>
      </w:r>
      <w:r w:rsidR="007D4FF9" w:rsidRPr="00E262AB">
        <w:rPr>
          <w:b/>
          <w:bCs/>
          <w:sz w:val="20"/>
          <w:szCs w:val="18"/>
        </w:rPr>
        <w:t xml:space="preserve"> </w:t>
      </w:r>
      <w:r w:rsidR="00E1432F">
        <w:rPr>
          <w:b/>
          <w:bCs/>
          <w:sz w:val="20"/>
          <w:szCs w:val="18"/>
        </w:rPr>
        <w:t>Effect</w:t>
      </w:r>
      <w:r w:rsidR="00834EF1">
        <w:rPr>
          <w:b/>
          <w:bCs/>
          <w:sz w:val="20"/>
          <w:szCs w:val="18"/>
        </w:rPr>
        <w:t xml:space="preserve"> of </w:t>
      </w:r>
      <w:r w:rsidR="00834EF1" w:rsidRPr="00834EF1">
        <w:rPr>
          <w:b/>
          <w:bCs/>
          <w:i/>
          <w:iCs/>
          <w:sz w:val="20"/>
          <w:szCs w:val="18"/>
        </w:rPr>
        <w:t>Cxcl14</w:t>
      </w:r>
      <w:r w:rsidR="00834EF1">
        <w:rPr>
          <w:b/>
          <w:bCs/>
          <w:sz w:val="20"/>
          <w:szCs w:val="18"/>
        </w:rPr>
        <w:t xml:space="preserve"> overexpression in c</w:t>
      </w:r>
      <w:r w:rsidR="006F02C1">
        <w:rPr>
          <w:b/>
          <w:bCs/>
          <w:sz w:val="20"/>
          <w:szCs w:val="18"/>
        </w:rPr>
        <w:t>ross-sectional area (CSA</w:t>
      </w:r>
      <w:r w:rsidR="006F02C1" w:rsidRPr="00B03617">
        <w:rPr>
          <w:b/>
          <w:bCs/>
          <w:sz w:val="20"/>
          <w:szCs w:val="18"/>
        </w:rPr>
        <w:t>)</w:t>
      </w:r>
      <w:r w:rsidR="006F02C1">
        <w:rPr>
          <w:b/>
          <w:bCs/>
          <w:sz w:val="20"/>
          <w:szCs w:val="18"/>
        </w:rPr>
        <w:t xml:space="preserve"> </w:t>
      </w:r>
      <w:r w:rsidR="00510778">
        <w:rPr>
          <w:b/>
          <w:bCs/>
          <w:sz w:val="20"/>
          <w:szCs w:val="18"/>
        </w:rPr>
        <w:t xml:space="preserve">of </w:t>
      </w:r>
      <w:r w:rsidR="00F317BF">
        <w:rPr>
          <w:b/>
          <w:bCs/>
          <w:sz w:val="20"/>
          <w:szCs w:val="18"/>
        </w:rPr>
        <w:t xml:space="preserve">TA muscle 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850"/>
        <w:gridCol w:w="851"/>
        <w:gridCol w:w="2693"/>
      </w:tblGrid>
      <w:tr w:rsidR="00F64D12" w:rsidRPr="00E262AB" w14:paraId="77C5D503" w14:textId="77777777" w:rsidTr="00BF6AEC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51D87D25" w14:textId="4D1D824E" w:rsidR="00F64D12" w:rsidRPr="00E262AB" w:rsidRDefault="00F64D12" w:rsidP="00F64D12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945D792" w14:textId="297EAF89" w:rsidR="00F64D12" w:rsidRPr="00E262AB" w:rsidRDefault="00F64D12" w:rsidP="00F64D1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FF31C8">
              <w:rPr>
                <w:sz w:val="20"/>
                <w:szCs w:val="18"/>
              </w:rPr>
              <w:t xml:space="preserve"> </w:t>
            </w:r>
            <w:r w:rsidR="00FF31C8" w:rsidRPr="00FF31C8">
              <w:rPr>
                <w:sz w:val="20"/>
                <w:szCs w:val="18"/>
              </w:rPr>
              <w:t>(</w:t>
            </w:r>
            <w:r w:rsidR="00FF31C8" w:rsidRPr="00FF31C8">
              <w:rPr>
                <w:rFonts w:cs="Times New Roman"/>
                <w:sz w:val="20"/>
                <w:szCs w:val="18"/>
              </w:rPr>
              <w:t>µ</w:t>
            </w:r>
            <w:r w:rsidR="00FF31C8" w:rsidRPr="00FF31C8">
              <w:rPr>
                <w:sz w:val="20"/>
                <w:szCs w:val="18"/>
              </w:rPr>
              <w:t>m</w:t>
            </w:r>
            <w:r w:rsidR="00FF31C8" w:rsidRPr="00FF31C8">
              <w:rPr>
                <w:sz w:val="20"/>
                <w:szCs w:val="18"/>
                <w:vertAlign w:val="superscript"/>
              </w:rPr>
              <w:t>2</w:t>
            </w:r>
            <w:r w:rsidR="00FF31C8" w:rsidRPr="00FF31C8">
              <w:rPr>
                <w:sz w:val="20"/>
                <w:szCs w:val="18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E1CC" w14:textId="49D8014D" w:rsidR="00F64D12" w:rsidRPr="00E262AB" w:rsidRDefault="00F64D12" w:rsidP="00F64D1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7DB90362" w14:textId="77777777" w:rsidR="00F64D12" w:rsidRDefault="00F64D12" w:rsidP="00F64D1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  <w:p w14:paraId="3C071BE4" w14:textId="60F1F036" w:rsidR="00F64D12" w:rsidRPr="00E262AB" w:rsidRDefault="00F64D12" w:rsidP="00F64D12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vs. Control)</w:t>
            </w:r>
          </w:p>
        </w:tc>
      </w:tr>
      <w:tr w:rsidR="00F64D12" w:rsidRPr="00E262AB" w14:paraId="6F01C0B0" w14:textId="77777777" w:rsidTr="00BF6AEC"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9D676" w14:textId="77777777" w:rsidR="00F64D12" w:rsidRPr="00E262AB" w:rsidRDefault="00F64D12" w:rsidP="00A84B33">
            <w:pPr>
              <w:rPr>
                <w:sz w:val="20"/>
                <w:szCs w:val="18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56F2A" w14:textId="77777777" w:rsidR="00F64D12" w:rsidRPr="00E262AB" w:rsidRDefault="00F64D12" w:rsidP="00A84B3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699AA" w14:textId="217B5590" w:rsidR="00F64D12" w:rsidRPr="00E262AB" w:rsidRDefault="00F64D12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1EEE4" w14:textId="33928A0B" w:rsidR="00F64D12" w:rsidRPr="00E262AB" w:rsidRDefault="00F64D12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55A67C77" w14:textId="77777777" w:rsidR="00F64D12" w:rsidRPr="00E262AB" w:rsidRDefault="00F64D12" w:rsidP="00F64D12">
            <w:pPr>
              <w:rPr>
                <w:sz w:val="20"/>
                <w:szCs w:val="18"/>
              </w:rPr>
            </w:pPr>
          </w:p>
        </w:tc>
      </w:tr>
      <w:tr w:rsidR="007D4FF9" w:rsidRPr="00E262AB" w14:paraId="0B33F748" w14:textId="77777777" w:rsidTr="00BF6AEC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14A0983" w14:textId="77777777" w:rsidR="007D4FF9" w:rsidRPr="00E262AB" w:rsidRDefault="007D4FF9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 T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05BBDE3" w14:textId="6504DAF4" w:rsidR="007D4FF9" w:rsidRPr="00E262AB" w:rsidRDefault="001D0912" w:rsidP="00A84B33">
            <w:pPr>
              <w:jc w:val="center"/>
              <w:rPr>
                <w:sz w:val="20"/>
                <w:szCs w:val="18"/>
              </w:rPr>
            </w:pPr>
            <w:r w:rsidRPr="001D0912">
              <w:rPr>
                <w:sz w:val="20"/>
                <w:szCs w:val="18"/>
              </w:rPr>
              <w:t>870.1 ± 11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905207" w14:textId="250DC8EC" w:rsidR="007D4FF9" w:rsidRPr="00E262AB" w:rsidRDefault="00CC5CD9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8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DA7C8F5" w14:textId="56798D26" w:rsidR="007D4FF9" w:rsidRPr="00E262AB" w:rsidRDefault="00CC5CD9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2.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8D5553D" w14:textId="77777777" w:rsidR="007D4FF9" w:rsidRPr="00E262AB" w:rsidRDefault="007D4FF9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7D4FF9" w:rsidRPr="00E262AB" w14:paraId="0A57014B" w14:textId="77777777" w:rsidTr="00BF6AEC">
        <w:tc>
          <w:tcPr>
            <w:tcW w:w="2835" w:type="dxa"/>
            <w:vAlign w:val="center"/>
          </w:tcPr>
          <w:p w14:paraId="63A22AC5" w14:textId="77777777" w:rsidR="007D4FF9" w:rsidRPr="00E262AB" w:rsidRDefault="007D4FF9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XCL14-Myc expressing TA</w:t>
            </w:r>
          </w:p>
        </w:tc>
        <w:tc>
          <w:tcPr>
            <w:tcW w:w="1985" w:type="dxa"/>
            <w:vAlign w:val="center"/>
          </w:tcPr>
          <w:p w14:paraId="5F4FA872" w14:textId="38063E6B" w:rsidR="007D4FF9" w:rsidRPr="00E262AB" w:rsidRDefault="00386F17" w:rsidP="00A84B33">
            <w:pPr>
              <w:jc w:val="center"/>
              <w:rPr>
                <w:sz w:val="20"/>
                <w:szCs w:val="18"/>
              </w:rPr>
            </w:pPr>
            <w:r w:rsidRPr="00386F17">
              <w:rPr>
                <w:sz w:val="20"/>
                <w:szCs w:val="18"/>
              </w:rPr>
              <w:t>1499 ± 17.8</w:t>
            </w:r>
          </w:p>
        </w:tc>
        <w:tc>
          <w:tcPr>
            <w:tcW w:w="850" w:type="dxa"/>
            <w:vAlign w:val="center"/>
          </w:tcPr>
          <w:p w14:paraId="0DFE184D" w14:textId="080CE9B6" w:rsidR="007D4FF9" w:rsidRPr="00E262AB" w:rsidRDefault="00510817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64</w:t>
            </w:r>
          </w:p>
        </w:tc>
        <w:tc>
          <w:tcPr>
            <w:tcW w:w="851" w:type="dxa"/>
            <w:vAlign w:val="center"/>
          </w:tcPr>
          <w:p w14:paraId="67F6F140" w14:textId="18B34F36" w:rsidR="007D4FF9" w:rsidRPr="00E262AB" w:rsidRDefault="00510817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34</w:t>
            </w:r>
          </w:p>
        </w:tc>
        <w:tc>
          <w:tcPr>
            <w:tcW w:w="2693" w:type="dxa"/>
          </w:tcPr>
          <w:p w14:paraId="079215B2" w14:textId="77777777" w:rsidR="007D4FF9" w:rsidRPr="00E262AB" w:rsidRDefault="007D4FF9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  <w:tr w:rsidR="007D4FF9" w:rsidRPr="00E262AB" w14:paraId="1D1CE513" w14:textId="77777777" w:rsidTr="00BF6AEC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6D9537E" w14:textId="77777777" w:rsidR="007D4FF9" w:rsidRPr="00E262AB" w:rsidRDefault="007D4FF9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HA-CXCL14 expressing T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A64D9EC" w14:textId="4BBD9FA4" w:rsidR="007D4FF9" w:rsidRPr="00E262AB" w:rsidRDefault="00BD4731" w:rsidP="00A84B33">
            <w:pPr>
              <w:jc w:val="center"/>
              <w:rPr>
                <w:sz w:val="20"/>
                <w:szCs w:val="18"/>
              </w:rPr>
            </w:pPr>
            <w:r w:rsidRPr="00BD4731">
              <w:rPr>
                <w:sz w:val="20"/>
                <w:szCs w:val="18"/>
              </w:rPr>
              <w:t>1408 ± 15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0901B6" w14:textId="03A52524" w:rsidR="007D4FF9" w:rsidRPr="00E262AB" w:rsidRDefault="00433F9D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9367D4" w14:textId="79CE74EE" w:rsidR="007D4FF9" w:rsidRPr="00E262AB" w:rsidRDefault="00433F9D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3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002F925" w14:textId="77777777" w:rsidR="007D4FF9" w:rsidRPr="00E262AB" w:rsidRDefault="007D4FF9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</w:tbl>
    <w:p w14:paraId="3960E435" w14:textId="77777777" w:rsidR="007A0923" w:rsidRPr="00E262AB" w:rsidRDefault="007A0923" w:rsidP="00C72AC1">
      <w:pPr>
        <w:rPr>
          <w:b/>
          <w:bCs/>
          <w:sz w:val="20"/>
          <w:szCs w:val="18"/>
        </w:rPr>
      </w:pPr>
    </w:p>
    <w:p w14:paraId="57EBF631" w14:textId="77777777" w:rsidR="007A0923" w:rsidRPr="00E262AB" w:rsidRDefault="007A0923" w:rsidP="00C72AC1">
      <w:pPr>
        <w:rPr>
          <w:b/>
          <w:bCs/>
          <w:sz w:val="20"/>
          <w:szCs w:val="18"/>
        </w:rPr>
      </w:pPr>
    </w:p>
    <w:p w14:paraId="581B89C0" w14:textId="14B74816" w:rsidR="00C72AC1" w:rsidRPr="00C15728" w:rsidRDefault="008F3E23" w:rsidP="00BF6AEC">
      <w:pPr>
        <w:ind w:left="142"/>
        <w:rPr>
          <w:sz w:val="20"/>
          <w:szCs w:val="18"/>
        </w:rPr>
      </w:pPr>
      <w:r w:rsidRPr="00E262AB">
        <w:rPr>
          <w:b/>
          <w:bCs/>
          <w:sz w:val="20"/>
          <w:szCs w:val="18"/>
        </w:rPr>
        <w:t xml:space="preserve">Table </w:t>
      </w:r>
      <w:r w:rsidR="00857F83">
        <w:rPr>
          <w:b/>
          <w:bCs/>
          <w:sz w:val="20"/>
          <w:szCs w:val="18"/>
        </w:rPr>
        <w:t>S6</w:t>
      </w:r>
      <w:r w:rsidRPr="00E262AB">
        <w:rPr>
          <w:b/>
          <w:bCs/>
          <w:sz w:val="20"/>
          <w:szCs w:val="18"/>
        </w:rPr>
        <w:t xml:space="preserve">. </w:t>
      </w:r>
      <w:r w:rsidR="0055367E">
        <w:rPr>
          <w:b/>
          <w:bCs/>
          <w:sz w:val="20"/>
          <w:szCs w:val="18"/>
        </w:rPr>
        <w:t xml:space="preserve">Effect of </w:t>
      </w:r>
      <w:r w:rsidR="0055367E" w:rsidRPr="0055367E">
        <w:rPr>
          <w:b/>
          <w:bCs/>
          <w:i/>
          <w:iCs/>
          <w:sz w:val="20"/>
          <w:szCs w:val="18"/>
        </w:rPr>
        <w:t>Cxcl14</w:t>
      </w:r>
      <w:r w:rsidR="0055367E">
        <w:rPr>
          <w:b/>
          <w:bCs/>
          <w:sz w:val="20"/>
          <w:szCs w:val="18"/>
        </w:rPr>
        <w:t xml:space="preserve"> overexpression on c</w:t>
      </w:r>
      <w:r>
        <w:rPr>
          <w:b/>
          <w:bCs/>
          <w:sz w:val="20"/>
          <w:szCs w:val="18"/>
        </w:rPr>
        <w:t>ross-sectional area (</w:t>
      </w:r>
      <w:r w:rsidR="00B03617" w:rsidRPr="00B03617">
        <w:rPr>
          <w:b/>
          <w:bCs/>
          <w:sz w:val="20"/>
          <w:szCs w:val="18"/>
        </w:rPr>
        <w:t>CSA</w:t>
      </w:r>
      <w:r w:rsidRPr="00B03617">
        <w:rPr>
          <w:b/>
          <w:bCs/>
          <w:sz w:val="20"/>
          <w:szCs w:val="18"/>
        </w:rPr>
        <w:t>)</w:t>
      </w:r>
      <w:r>
        <w:rPr>
          <w:b/>
          <w:bCs/>
          <w:sz w:val="20"/>
          <w:szCs w:val="18"/>
        </w:rPr>
        <w:t xml:space="preserve"> of </w:t>
      </w:r>
      <w:r w:rsidR="00BF7FE9">
        <w:rPr>
          <w:b/>
          <w:bCs/>
          <w:sz w:val="20"/>
          <w:szCs w:val="18"/>
        </w:rPr>
        <w:t xml:space="preserve">different </w:t>
      </w:r>
      <w:r w:rsidR="00471EE6">
        <w:rPr>
          <w:b/>
          <w:bCs/>
          <w:sz w:val="20"/>
          <w:szCs w:val="18"/>
        </w:rPr>
        <w:t xml:space="preserve">fiber types </w:t>
      </w:r>
      <w:r w:rsidR="00675E35">
        <w:rPr>
          <w:b/>
          <w:bCs/>
          <w:sz w:val="20"/>
          <w:szCs w:val="18"/>
        </w:rPr>
        <w:t xml:space="preserve">in </w:t>
      </w:r>
      <w:r>
        <w:rPr>
          <w:b/>
          <w:bCs/>
          <w:sz w:val="20"/>
          <w:szCs w:val="18"/>
        </w:rPr>
        <w:t xml:space="preserve">TA muscle 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700"/>
        <w:gridCol w:w="992"/>
        <w:gridCol w:w="716"/>
        <w:gridCol w:w="2688"/>
      </w:tblGrid>
      <w:tr w:rsidR="0058605F" w:rsidRPr="00E262AB" w14:paraId="5EA0090A" w14:textId="608EE27A" w:rsidTr="00687FDA">
        <w:tc>
          <w:tcPr>
            <w:tcW w:w="9214" w:type="dxa"/>
            <w:gridSpan w:val="5"/>
            <w:tcBorders>
              <w:bottom w:val="single" w:sz="4" w:space="0" w:color="auto"/>
            </w:tcBorders>
            <w:vAlign w:val="center"/>
          </w:tcPr>
          <w:p w14:paraId="64935BA1" w14:textId="1C39D149" w:rsidR="0058605F" w:rsidRPr="00A343D8" w:rsidRDefault="0058605F" w:rsidP="00A343D8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A343D8">
              <w:rPr>
                <w:b/>
                <w:bCs/>
                <w:i/>
                <w:iCs/>
                <w:sz w:val="20"/>
                <w:szCs w:val="18"/>
              </w:rPr>
              <w:t>Myosin heavy chain type I fibers</w:t>
            </w:r>
          </w:p>
        </w:tc>
      </w:tr>
      <w:tr w:rsidR="0058605F" w:rsidRPr="00E262AB" w14:paraId="520EFC68" w14:textId="3F0C0590" w:rsidTr="00687FDA"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3C87AA76" w14:textId="77777777" w:rsidR="0058605F" w:rsidRPr="00E262AB" w:rsidRDefault="0058605F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3BA344F0" w14:textId="0FDB5946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FF31C8">
              <w:rPr>
                <w:sz w:val="20"/>
                <w:szCs w:val="18"/>
              </w:rPr>
              <w:t xml:space="preserve"> </w:t>
            </w:r>
            <w:r w:rsidR="00FF31C8" w:rsidRPr="00FF31C8">
              <w:rPr>
                <w:sz w:val="20"/>
                <w:szCs w:val="18"/>
              </w:rPr>
              <w:t>(</w:t>
            </w:r>
            <w:r w:rsidR="00FF31C8" w:rsidRPr="00FF31C8">
              <w:rPr>
                <w:rFonts w:cs="Times New Roman"/>
                <w:sz w:val="20"/>
                <w:szCs w:val="18"/>
              </w:rPr>
              <w:t>µ</w:t>
            </w:r>
            <w:r w:rsidR="00FF31C8" w:rsidRPr="00FF31C8">
              <w:rPr>
                <w:sz w:val="20"/>
                <w:szCs w:val="18"/>
              </w:rPr>
              <w:t>m</w:t>
            </w:r>
            <w:r w:rsidR="00FF31C8" w:rsidRPr="00FF31C8">
              <w:rPr>
                <w:sz w:val="20"/>
                <w:szCs w:val="18"/>
                <w:vertAlign w:val="superscript"/>
              </w:rPr>
              <w:t>2</w:t>
            </w:r>
            <w:r w:rsidR="00FF31C8" w:rsidRPr="00FF31C8">
              <w:rPr>
                <w:sz w:val="20"/>
                <w:szCs w:val="18"/>
              </w:rPr>
              <w:t>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87D63" w14:textId="70BF5D0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 w:rsidR="00E30B36">
              <w:rPr>
                <w:sz w:val="20"/>
                <w:szCs w:val="18"/>
              </w:rPr>
              <w:t>CI limits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</w:tcBorders>
            <w:vAlign w:val="center"/>
          </w:tcPr>
          <w:p w14:paraId="6825D916" w14:textId="77777777" w:rsidR="0058605F" w:rsidRPr="00E262AB" w:rsidRDefault="00611505" w:rsidP="0058605F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  <w:p w14:paraId="4B3E4226" w14:textId="6BECA881" w:rsidR="006B498D" w:rsidRPr="00E262AB" w:rsidRDefault="006B498D" w:rsidP="0058605F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(vs. Control)</w:t>
            </w:r>
          </w:p>
        </w:tc>
      </w:tr>
      <w:tr w:rsidR="0058605F" w:rsidRPr="00E262AB" w14:paraId="5EC81545" w14:textId="54CC7779" w:rsidTr="00687FDA">
        <w:tc>
          <w:tcPr>
            <w:tcW w:w="31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5F987" w14:textId="77777777" w:rsidR="0058605F" w:rsidRPr="00E262AB" w:rsidRDefault="0058605F" w:rsidP="00536430">
            <w:pPr>
              <w:rPr>
                <w:sz w:val="20"/>
                <w:szCs w:val="18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26385" w14:textId="7777777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0B6FC" w14:textId="472199B6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8E14D" w14:textId="0F1F4E4B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88" w:type="dxa"/>
            <w:vMerge/>
            <w:tcBorders>
              <w:bottom w:val="single" w:sz="4" w:space="0" w:color="auto"/>
            </w:tcBorders>
            <w:vAlign w:val="center"/>
          </w:tcPr>
          <w:p w14:paraId="4310354C" w14:textId="77777777" w:rsidR="0058605F" w:rsidRPr="00E262AB" w:rsidRDefault="0058605F" w:rsidP="0058605F">
            <w:pPr>
              <w:jc w:val="center"/>
              <w:rPr>
                <w:sz w:val="20"/>
                <w:szCs w:val="18"/>
              </w:rPr>
            </w:pPr>
          </w:p>
        </w:tc>
      </w:tr>
      <w:tr w:rsidR="0058605F" w:rsidRPr="00E262AB" w14:paraId="2496D5FA" w14:textId="487B6987" w:rsidTr="00687FDA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CE4F127" w14:textId="71519ABC" w:rsidR="0058605F" w:rsidRPr="00E262AB" w:rsidRDefault="0058605F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 T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6042D06" w14:textId="5D3056ED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576.0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16.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40206F" w14:textId="28CC8533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42.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0C2939B0" w14:textId="45AEC110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09.5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418C4BDD" w14:textId="369840B7" w:rsidR="0058605F" w:rsidRPr="00E262AB" w:rsidRDefault="009C7312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58605F" w:rsidRPr="00E262AB" w14:paraId="4A7D8513" w14:textId="0FF41DAE" w:rsidTr="00687FDA">
        <w:tc>
          <w:tcPr>
            <w:tcW w:w="3118" w:type="dxa"/>
            <w:vAlign w:val="center"/>
          </w:tcPr>
          <w:p w14:paraId="499BA4C5" w14:textId="788E1361" w:rsidR="0058605F" w:rsidRPr="00E262AB" w:rsidRDefault="0058605F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XCL14-Myc expressing TA</w:t>
            </w:r>
          </w:p>
        </w:tc>
        <w:tc>
          <w:tcPr>
            <w:tcW w:w="1700" w:type="dxa"/>
            <w:vAlign w:val="center"/>
          </w:tcPr>
          <w:p w14:paraId="730D084F" w14:textId="27D97903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330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45.76</w:t>
            </w:r>
          </w:p>
        </w:tc>
        <w:tc>
          <w:tcPr>
            <w:tcW w:w="992" w:type="dxa"/>
            <w:vAlign w:val="center"/>
          </w:tcPr>
          <w:p w14:paraId="5604AA5F" w14:textId="7FBA6052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236</w:t>
            </w:r>
          </w:p>
        </w:tc>
        <w:tc>
          <w:tcPr>
            <w:tcW w:w="716" w:type="dxa"/>
            <w:vAlign w:val="center"/>
          </w:tcPr>
          <w:p w14:paraId="0C08D91B" w14:textId="3D208CE3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423</w:t>
            </w:r>
          </w:p>
        </w:tc>
        <w:tc>
          <w:tcPr>
            <w:tcW w:w="2688" w:type="dxa"/>
          </w:tcPr>
          <w:p w14:paraId="232366C4" w14:textId="57BF6815" w:rsidR="0058605F" w:rsidRPr="00E262AB" w:rsidRDefault="009C7312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 xml:space="preserve">≤ </w:t>
            </w:r>
            <w:r w:rsidR="00701771" w:rsidRPr="00E262AB">
              <w:rPr>
                <w:rFonts w:cs="Times New Roman"/>
                <w:sz w:val="20"/>
                <w:szCs w:val="18"/>
              </w:rPr>
              <w:t>0.0001</w:t>
            </w:r>
          </w:p>
        </w:tc>
      </w:tr>
      <w:tr w:rsidR="0058605F" w:rsidRPr="00E262AB" w14:paraId="760ACA94" w14:textId="01FFC87E" w:rsidTr="00687FDA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C670072" w14:textId="2031D1E1" w:rsidR="0058605F" w:rsidRPr="00E262AB" w:rsidRDefault="0058605F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HA-CXCL14 expressing TA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688E763" w14:textId="238D05D5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202 </w:t>
            </w:r>
            <w:r w:rsidRPr="00E262AB">
              <w:rPr>
                <w:rFonts w:cs="Times New Roman"/>
                <w:sz w:val="20"/>
                <w:szCs w:val="18"/>
              </w:rPr>
              <w:t>± 39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218FDD" w14:textId="26B1FBD3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12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3B98F564" w14:textId="405C3022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281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4CBB4B09" w14:textId="763379DD" w:rsidR="0058605F" w:rsidRPr="00E262AB" w:rsidRDefault="00701771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  <w:tr w:rsidR="0058605F" w:rsidRPr="00E262AB" w14:paraId="491F73F0" w14:textId="7BBB8B74" w:rsidTr="00687FDA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70A7406" w14:textId="77777777" w:rsidR="0058605F" w:rsidRPr="00E262AB" w:rsidRDefault="0058605F" w:rsidP="00536430">
            <w:pPr>
              <w:rPr>
                <w:sz w:val="20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0711BF28" w14:textId="7777777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DF251E" w14:textId="7777777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619FC397" w14:textId="7777777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64E1D846" w14:textId="7777777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</w:p>
        </w:tc>
      </w:tr>
      <w:tr w:rsidR="0058605F" w:rsidRPr="00E262AB" w14:paraId="283D23AB" w14:textId="6FA64D90" w:rsidTr="00687FDA">
        <w:tc>
          <w:tcPr>
            <w:tcW w:w="9214" w:type="dxa"/>
            <w:gridSpan w:val="5"/>
            <w:tcBorders>
              <w:bottom w:val="single" w:sz="4" w:space="0" w:color="auto"/>
            </w:tcBorders>
            <w:vAlign w:val="center"/>
          </w:tcPr>
          <w:p w14:paraId="59FA844C" w14:textId="23C57FBE" w:rsidR="0058605F" w:rsidRPr="00A343D8" w:rsidRDefault="0058605F" w:rsidP="00A343D8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A343D8">
              <w:rPr>
                <w:b/>
                <w:bCs/>
                <w:i/>
                <w:iCs/>
                <w:sz w:val="20"/>
                <w:szCs w:val="18"/>
              </w:rPr>
              <w:t>Myosin heavy chain type IIA fibers</w:t>
            </w:r>
          </w:p>
        </w:tc>
      </w:tr>
      <w:tr w:rsidR="0058605F" w:rsidRPr="00E262AB" w14:paraId="43C7A937" w14:textId="14C29664" w:rsidTr="00687FDA"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4C8E10BE" w14:textId="77777777" w:rsidR="0058605F" w:rsidRPr="00E262AB" w:rsidRDefault="0058605F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012516A7" w14:textId="2E3CABDE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FF31C8">
              <w:rPr>
                <w:sz w:val="20"/>
                <w:szCs w:val="18"/>
              </w:rPr>
              <w:t xml:space="preserve"> </w:t>
            </w:r>
            <w:r w:rsidR="00FF31C8" w:rsidRPr="00FF31C8">
              <w:rPr>
                <w:sz w:val="20"/>
                <w:szCs w:val="18"/>
              </w:rPr>
              <w:t>(</w:t>
            </w:r>
            <w:r w:rsidR="00FF31C8" w:rsidRPr="00FF31C8">
              <w:rPr>
                <w:rFonts w:cs="Times New Roman"/>
                <w:sz w:val="20"/>
                <w:szCs w:val="18"/>
              </w:rPr>
              <w:t>µ</w:t>
            </w:r>
            <w:r w:rsidR="00FF31C8" w:rsidRPr="00FF31C8">
              <w:rPr>
                <w:sz w:val="20"/>
                <w:szCs w:val="18"/>
              </w:rPr>
              <w:t>m</w:t>
            </w:r>
            <w:r w:rsidR="00FF31C8" w:rsidRPr="00FF31C8">
              <w:rPr>
                <w:sz w:val="20"/>
                <w:szCs w:val="18"/>
                <w:vertAlign w:val="superscript"/>
              </w:rPr>
              <w:t>2</w:t>
            </w:r>
            <w:r w:rsidR="00FF31C8" w:rsidRPr="00FF31C8">
              <w:rPr>
                <w:sz w:val="20"/>
                <w:szCs w:val="18"/>
              </w:rPr>
              <w:t>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2BF0A" w14:textId="2C04C8F3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95% C</w:t>
            </w:r>
            <w:r w:rsidR="00E30B36">
              <w:rPr>
                <w:sz w:val="20"/>
                <w:szCs w:val="18"/>
              </w:rPr>
              <w:t>I limits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</w:tcBorders>
            <w:vAlign w:val="center"/>
          </w:tcPr>
          <w:p w14:paraId="0DBA58B8" w14:textId="77777777" w:rsidR="0058605F" w:rsidRPr="00E262AB" w:rsidRDefault="00611505" w:rsidP="0058605F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  <w:p w14:paraId="081038D2" w14:textId="56EF67CE" w:rsidR="006B498D" w:rsidRPr="00E262AB" w:rsidRDefault="006B498D" w:rsidP="0058605F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(vs. Control)</w:t>
            </w:r>
          </w:p>
        </w:tc>
      </w:tr>
      <w:tr w:rsidR="0058605F" w:rsidRPr="00E262AB" w14:paraId="2B5A6D50" w14:textId="6FE31E6D" w:rsidTr="00687FDA">
        <w:tc>
          <w:tcPr>
            <w:tcW w:w="31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38C5E" w14:textId="77777777" w:rsidR="0058605F" w:rsidRPr="00E262AB" w:rsidRDefault="0058605F" w:rsidP="00536430">
            <w:pPr>
              <w:rPr>
                <w:sz w:val="20"/>
                <w:szCs w:val="18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CCB2A" w14:textId="7777777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ADC02" w14:textId="229D0C31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6F2B9" w14:textId="63582516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88" w:type="dxa"/>
            <w:vMerge/>
            <w:tcBorders>
              <w:bottom w:val="single" w:sz="4" w:space="0" w:color="auto"/>
            </w:tcBorders>
            <w:vAlign w:val="center"/>
          </w:tcPr>
          <w:p w14:paraId="7713411E" w14:textId="77777777" w:rsidR="0058605F" w:rsidRPr="00E262AB" w:rsidRDefault="0058605F" w:rsidP="0058605F">
            <w:pPr>
              <w:jc w:val="center"/>
              <w:rPr>
                <w:sz w:val="20"/>
                <w:szCs w:val="18"/>
              </w:rPr>
            </w:pPr>
          </w:p>
        </w:tc>
      </w:tr>
      <w:tr w:rsidR="0058605F" w:rsidRPr="00E262AB" w14:paraId="1A3BA6C4" w14:textId="5CF680A7" w:rsidTr="00687FDA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7206231" w14:textId="26F32DF0" w:rsidR="0058605F" w:rsidRPr="00E262AB" w:rsidRDefault="0058605F" w:rsidP="004F0B39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 T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4063BA42" w14:textId="00BE5961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657.5 </w:t>
            </w:r>
            <w:r w:rsidRPr="00E262AB">
              <w:rPr>
                <w:rFonts w:cs="Times New Roman"/>
                <w:sz w:val="20"/>
                <w:szCs w:val="18"/>
              </w:rPr>
              <w:t>± 13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ED4241" w14:textId="0AC78786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31.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45138E01" w14:textId="70DA3E0F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83.3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77B2618E" w14:textId="2FD70F4B" w:rsidR="0058605F" w:rsidRPr="00E262AB" w:rsidRDefault="00701771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58605F" w:rsidRPr="00E262AB" w14:paraId="1100C967" w14:textId="596110FA" w:rsidTr="00687FDA">
        <w:tc>
          <w:tcPr>
            <w:tcW w:w="3118" w:type="dxa"/>
            <w:vAlign w:val="center"/>
          </w:tcPr>
          <w:p w14:paraId="7D795DFA" w14:textId="6A30C923" w:rsidR="0058605F" w:rsidRPr="00E262AB" w:rsidRDefault="0058605F" w:rsidP="004F0B39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XCL14-Myc expressing TA</w:t>
            </w:r>
          </w:p>
        </w:tc>
        <w:tc>
          <w:tcPr>
            <w:tcW w:w="1700" w:type="dxa"/>
            <w:vAlign w:val="center"/>
          </w:tcPr>
          <w:p w14:paraId="3417498A" w14:textId="021B5B5A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503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29.52</w:t>
            </w:r>
          </w:p>
        </w:tc>
        <w:tc>
          <w:tcPr>
            <w:tcW w:w="992" w:type="dxa"/>
            <w:vAlign w:val="center"/>
          </w:tcPr>
          <w:p w14:paraId="7C6D0793" w14:textId="1DDAF9D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445</w:t>
            </w:r>
          </w:p>
        </w:tc>
        <w:tc>
          <w:tcPr>
            <w:tcW w:w="716" w:type="dxa"/>
            <w:vAlign w:val="center"/>
          </w:tcPr>
          <w:p w14:paraId="7DC88770" w14:textId="16908FAF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562</w:t>
            </w:r>
          </w:p>
        </w:tc>
        <w:tc>
          <w:tcPr>
            <w:tcW w:w="2688" w:type="dxa"/>
          </w:tcPr>
          <w:p w14:paraId="7BD52DFE" w14:textId="6F087DDA" w:rsidR="0058605F" w:rsidRPr="00E262AB" w:rsidRDefault="00701771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  <w:tr w:rsidR="0058605F" w:rsidRPr="00E262AB" w14:paraId="0E67CF8E" w14:textId="6535AAFE" w:rsidTr="00687FDA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663B35AE" w14:textId="7E44E7BE" w:rsidR="0058605F" w:rsidRPr="00E262AB" w:rsidRDefault="0058605F" w:rsidP="004F0B39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HA-CXCL14 expressing TA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8873612" w14:textId="40D9971D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578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22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320C8E" w14:textId="35963F2A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53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09189063" w14:textId="1CE25469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623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56EDB75A" w14:textId="0D473AA1" w:rsidR="0058605F" w:rsidRPr="00E262AB" w:rsidRDefault="00701771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  <w:tr w:rsidR="0058605F" w:rsidRPr="00E262AB" w14:paraId="1E42BEF8" w14:textId="2EF79F20" w:rsidTr="00687FDA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F9226CB" w14:textId="77777777" w:rsidR="0058605F" w:rsidRPr="00E262AB" w:rsidRDefault="0058605F" w:rsidP="00536430">
            <w:pPr>
              <w:rPr>
                <w:sz w:val="20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4E71A07" w14:textId="77777777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DE680C" w14:textId="77777777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3F4A3E3F" w14:textId="77777777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6CA06D8F" w14:textId="77777777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</w:p>
        </w:tc>
      </w:tr>
      <w:tr w:rsidR="0058605F" w:rsidRPr="00E262AB" w14:paraId="31F9B8D4" w14:textId="554C4B74" w:rsidTr="00687FDA">
        <w:tc>
          <w:tcPr>
            <w:tcW w:w="9214" w:type="dxa"/>
            <w:gridSpan w:val="5"/>
            <w:tcBorders>
              <w:bottom w:val="single" w:sz="4" w:space="0" w:color="auto"/>
            </w:tcBorders>
            <w:vAlign w:val="center"/>
          </w:tcPr>
          <w:p w14:paraId="6AF781B9" w14:textId="20844CCF" w:rsidR="0058605F" w:rsidRPr="00A343D8" w:rsidRDefault="0058605F" w:rsidP="00A343D8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A343D8">
              <w:rPr>
                <w:b/>
                <w:bCs/>
                <w:i/>
                <w:iCs/>
                <w:sz w:val="20"/>
                <w:szCs w:val="18"/>
              </w:rPr>
              <w:t>Myosin heavy chain type IIB fibers</w:t>
            </w:r>
          </w:p>
        </w:tc>
      </w:tr>
      <w:tr w:rsidR="0058605F" w:rsidRPr="00E262AB" w14:paraId="3F93B416" w14:textId="0ECBECC1" w:rsidTr="00687FDA"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54345F2D" w14:textId="77777777" w:rsidR="0058605F" w:rsidRPr="00E262AB" w:rsidRDefault="0058605F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78343599" w14:textId="009D316E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FF31C8">
              <w:rPr>
                <w:sz w:val="20"/>
                <w:szCs w:val="18"/>
              </w:rPr>
              <w:t xml:space="preserve"> </w:t>
            </w:r>
            <w:r w:rsidR="00FF31C8" w:rsidRPr="00FF31C8">
              <w:rPr>
                <w:sz w:val="20"/>
                <w:szCs w:val="18"/>
              </w:rPr>
              <w:t>(</w:t>
            </w:r>
            <w:r w:rsidR="00FF31C8" w:rsidRPr="00FF31C8">
              <w:rPr>
                <w:rFonts w:cs="Times New Roman"/>
                <w:sz w:val="20"/>
                <w:szCs w:val="18"/>
              </w:rPr>
              <w:t>µ</w:t>
            </w:r>
            <w:r w:rsidR="00FF31C8" w:rsidRPr="00FF31C8">
              <w:rPr>
                <w:sz w:val="20"/>
                <w:szCs w:val="18"/>
              </w:rPr>
              <w:t>m</w:t>
            </w:r>
            <w:r w:rsidR="00FF31C8" w:rsidRPr="00FF31C8">
              <w:rPr>
                <w:sz w:val="20"/>
                <w:szCs w:val="18"/>
                <w:vertAlign w:val="superscript"/>
              </w:rPr>
              <w:t>2</w:t>
            </w:r>
            <w:r w:rsidR="00FF31C8" w:rsidRPr="00FF31C8">
              <w:rPr>
                <w:sz w:val="20"/>
                <w:szCs w:val="18"/>
              </w:rPr>
              <w:t>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9147D" w14:textId="3A9AE228" w:rsidR="0058605F" w:rsidRPr="00E262AB" w:rsidRDefault="00E040D4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95% C</w:t>
            </w:r>
            <w:r>
              <w:rPr>
                <w:sz w:val="20"/>
                <w:szCs w:val="18"/>
              </w:rPr>
              <w:t>I limits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</w:tcBorders>
            <w:vAlign w:val="center"/>
          </w:tcPr>
          <w:p w14:paraId="50A65DAB" w14:textId="77777777" w:rsidR="0058605F" w:rsidRPr="00E262AB" w:rsidRDefault="00611505" w:rsidP="0058605F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  <w:p w14:paraId="404669FA" w14:textId="40E8C929" w:rsidR="006B498D" w:rsidRPr="00E262AB" w:rsidRDefault="006B498D" w:rsidP="0058605F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(vs. Control)</w:t>
            </w:r>
          </w:p>
        </w:tc>
      </w:tr>
      <w:tr w:rsidR="0058605F" w:rsidRPr="00E262AB" w14:paraId="702573A8" w14:textId="19CC247C" w:rsidTr="00687FDA">
        <w:tc>
          <w:tcPr>
            <w:tcW w:w="31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07E12" w14:textId="77777777" w:rsidR="0058605F" w:rsidRPr="00E262AB" w:rsidRDefault="0058605F" w:rsidP="00536430">
            <w:pPr>
              <w:rPr>
                <w:sz w:val="20"/>
                <w:szCs w:val="18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365C" w14:textId="7777777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F1547" w14:textId="00A951B1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024EC" w14:textId="32424362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88" w:type="dxa"/>
            <w:vMerge/>
            <w:tcBorders>
              <w:bottom w:val="single" w:sz="4" w:space="0" w:color="auto"/>
            </w:tcBorders>
          </w:tcPr>
          <w:p w14:paraId="47A05CD2" w14:textId="7777777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</w:p>
        </w:tc>
      </w:tr>
      <w:tr w:rsidR="0058605F" w:rsidRPr="00E262AB" w14:paraId="2290B1FC" w14:textId="1C3AFB1B" w:rsidTr="00687FDA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7D2F308" w14:textId="05D3056B" w:rsidR="0058605F" w:rsidRPr="00E262AB" w:rsidRDefault="0058605F" w:rsidP="006C03BC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ontrol T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2C2759D" w14:textId="5B272BD4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616.2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6.9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26DD9B" w14:textId="6490E42E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02.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0310476C" w14:textId="3096C65E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29.9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1DBFFF72" w14:textId="00A0E00D" w:rsidR="0058605F" w:rsidRPr="00E262AB" w:rsidRDefault="00701771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58605F" w:rsidRPr="00E262AB" w14:paraId="77DB90DF" w14:textId="2284A976" w:rsidTr="00687FDA">
        <w:tc>
          <w:tcPr>
            <w:tcW w:w="3118" w:type="dxa"/>
            <w:vAlign w:val="center"/>
          </w:tcPr>
          <w:p w14:paraId="2408C96C" w14:textId="4EB5F951" w:rsidR="0058605F" w:rsidRPr="00E262AB" w:rsidRDefault="0058605F" w:rsidP="006C03BC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CXCL14-Myc expressing TA</w:t>
            </w:r>
          </w:p>
        </w:tc>
        <w:tc>
          <w:tcPr>
            <w:tcW w:w="1700" w:type="dxa"/>
            <w:vAlign w:val="center"/>
          </w:tcPr>
          <w:p w14:paraId="0023F98C" w14:textId="4CF7D13E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446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20.04</w:t>
            </w:r>
          </w:p>
        </w:tc>
        <w:tc>
          <w:tcPr>
            <w:tcW w:w="992" w:type="dxa"/>
            <w:vAlign w:val="center"/>
          </w:tcPr>
          <w:p w14:paraId="7F292402" w14:textId="67DDD735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407</w:t>
            </w:r>
          </w:p>
        </w:tc>
        <w:tc>
          <w:tcPr>
            <w:tcW w:w="716" w:type="dxa"/>
            <w:vAlign w:val="center"/>
          </w:tcPr>
          <w:p w14:paraId="68574AC0" w14:textId="2D4E1A9C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486</w:t>
            </w:r>
          </w:p>
        </w:tc>
        <w:tc>
          <w:tcPr>
            <w:tcW w:w="2688" w:type="dxa"/>
          </w:tcPr>
          <w:p w14:paraId="5665DECB" w14:textId="1D27A72E" w:rsidR="0058605F" w:rsidRPr="00E262AB" w:rsidRDefault="00701771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  <w:tr w:rsidR="0058605F" w:rsidRPr="00E262AB" w14:paraId="2A75DA1F" w14:textId="7FBCEFC8" w:rsidTr="00687FDA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D51B525" w14:textId="167CA039" w:rsidR="0058605F" w:rsidRPr="00E262AB" w:rsidRDefault="0058605F" w:rsidP="006C03BC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HA-CXCL14 expressing TA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29F2948" w14:textId="286A0507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1434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16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FF64A8" w14:textId="70B1EF61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40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16C54F09" w14:textId="3262EF89" w:rsidR="0058605F" w:rsidRPr="00E262AB" w:rsidRDefault="0058605F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466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0E47C80A" w14:textId="4EFAD499" w:rsidR="0058605F" w:rsidRPr="00E262AB" w:rsidRDefault="00701771" w:rsidP="006C60B2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</w:tbl>
    <w:p w14:paraId="79EC8D6C" w14:textId="77777777" w:rsidR="00C72AC1" w:rsidRDefault="00C72AC1">
      <w:pPr>
        <w:rPr>
          <w:sz w:val="20"/>
          <w:szCs w:val="18"/>
        </w:rPr>
      </w:pPr>
    </w:p>
    <w:p w14:paraId="5D855F93" w14:textId="77777777" w:rsidR="003875AE" w:rsidRPr="00E262AB" w:rsidRDefault="003875AE">
      <w:pPr>
        <w:rPr>
          <w:sz w:val="20"/>
          <w:szCs w:val="18"/>
        </w:rPr>
      </w:pPr>
    </w:p>
    <w:p w14:paraId="39A8B981" w14:textId="73E1381A" w:rsidR="00252ABF" w:rsidRPr="00FF31C8" w:rsidRDefault="00FF31C8" w:rsidP="00FF31C8">
      <w:pPr>
        <w:rPr>
          <w:sz w:val="20"/>
          <w:szCs w:val="18"/>
        </w:rPr>
      </w:pPr>
      <w:r>
        <w:rPr>
          <w:sz w:val="20"/>
          <w:szCs w:val="18"/>
        </w:rPr>
        <w:t xml:space="preserve">  </w:t>
      </w:r>
      <w:r w:rsidR="009D5700">
        <w:rPr>
          <w:sz w:val="20"/>
          <w:szCs w:val="18"/>
        </w:rPr>
        <w:t xml:space="preserve"> </w:t>
      </w:r>
      <w:r w:rsidR="00252ABF" w:rsidRPr="00E262AB">
        <w:rPr>
          <w:b/>
          <w:bCs/>
          <w:sz w:val="20"/>
          <w:szCs w:val="18"/>
        </w:rPr>
        <w:t xml:space="preserve">Table </w:t>
      </w:r>
      <w:r w:rsidR="00E84654">
        <w:rPr>
          <w:b/>
          <w:bCs/>
          <w:sz w:val="20"/>
          <w:szCs w:val="18"/>
        </w:rPr>
        <w:t>S7</w:t>
      </w:r>
      <w:r w:rsidR="00252ABF" w:rsidRPr="00E262AB">
        <w:rPr>
          <w:b/>
          <w:bCs/>
          <w:sz w:val="20"/>
          <w:szCs w:val="18"/>
        </w:rPr>
        <w:t xml:space="preserve">. </w:t>
      </w:r>
      <w:r w:rsidR="00252ABF">
        <w:rPr>
          <w:b/>
          <w:bCs/>
          <w:sz w:val="20"/>
          <w:szCs w:val="18"/>
        </w:rPr>
        <w:t xml:space="preserve">Mass index of </w:t>
      </w:r>
      <w:r w:rsidR="00E84654">
        <w:rPr>
          <w:b/>
          <w:bCs/>
          <w:sz w:val="20"/>
          <w:szCs w:val="18"/>
        </w:rPr>
        <w:t xml:space="preserve">LPS-treated </w:t>
      </w:r>
      <w:r w:rsidR="00252ABF" w:rsidRPr="00E262AB">
        <w:rPr>
          <w:b/>
          <w:bCs/>
          <w:sz w:val="20"/>
          <w:szCs w:val="18"/>
        </w:rPr>
        <w:t xml:space="preserve">C2C12 myotubes 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848"/>
        <w:gridCol w:w="995"/>
        <w:gridCol w:w="2693"/>
      </w:tblGrid>
      <w:tr w:rsidR="00252ABF" w:rsidRPr="00E262AB" w14:paraId="38AF345A" w14:textId="77777777" w:rsidTr="00E135C1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18E157DE" w14:textId="77777777" w:rsidR="00252ABF" w:rsidRPr="00E262AB" w:rsidRDefault="00252ABF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7F49680" w14:textId="631691B8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9D5700">
              <w:rPr>
                <w:sz w:val="20"/>
                <w:szCs w:val="18"/>
              </w:rPr>
              <w:t xml:space="preserve"> </w:t>
            </w:r>
            <w:r w:rsidR="009D5700" w:rsidRPr="00FF31C8">
              <w:rPr>
                <w:sz w:val="20"/>
                <w:szCs w:val="18"/>
              </w:rPr>
              <w:t>(</w:t>
            </w:r>
            <w:r w:rsidR="009D5700" w:rsidRPr="00FF31C8">
              <w:rPr>
                <w:rFonts w:cs="Times New Roman"/>
                <w:sz w:val="20"/>
                <w:szCs w:val="18"/>
              </w:rPr>
              <w:t>µ</w:t>
            </w:r>
            <w:r w:rsidR="009D5700" w:rsidRPr="00FF31C8">
              <w:rPr>
                <w:sz w:val="20"/>
                <w:szCs w:val="18"/>
              </w:rPr>
              <w:t>m</w:t>
            </w:r>
            <w:r w:rsidR="009D5700" w:rsidRPr="00FF31C8">
              <w:rPr>
                <w:sz w:val="20"/>
                <w:szCs w:val="18"/>
                <w:vertAlign w:val="superscript"/>
              </w:rPr>
              <w:t>2</w:t>
            </w:r>
            <w:r w:rsidR="009D5700" w:rsidRPr="00FF31C8">
              <w:rPr>
                <w:sz w:val="20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E5E7B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7CBB4E13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</w:tc>
      </w:tr>
      <w:tr w:rsidR="00252ABF" w:rsidRPr="00E262AB" w14:paraId="7A062BD0" w14:textId="77777777" w:rsidTr="00E135C1"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2781" w14:textId="77777777" w:rsidR="00252ABF" w:rsidRPr="00E262AB" w:rsidRDefault="00252ABF" w:rsidP="00A84B33">
            <w:pPr>
              <w:rPr>
                <w:sz w:val="20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04C4B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B9736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4D4C7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30139349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</w:p>
        </w:tc>
      </w:tr>
      <w:tr w:rsidR="00252ABF" w:rsidRPr="00E262AB" w14:paraId="5BE1E294" w14:textId="77777777" w:rsidTr="00E135C1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9CBB1AA" w14:textId="2496AD45" w:rsidR="00252ABF" w:rsidRPr="00E56D16" w:rsidRDefault="00C46B0C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B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66B9E32" w14:textId="4B2AA44A" w:rsidR="00252ABF" w:rsidRPr="00E262AB" w:rsidRDefault="00A465BD" w:rsidP="00A84B33">
            <w:pPr>
              <w:jc w:val="center"/>
              <w:rPr>
                <w:sz w:val="20"/>
                <w:szCs w:val="18"/>
              </w:rPr>
            </w:pPr>
            <w:r w:rsidRPr="00A465BD">
              <w:rPr>
                <w:sz w:val="20"/>
                <w:szCs w:val="18"/>
              </w:rPr>
              <w:t>785.9 ± 28.88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9A0E365" w14:textId="72521EB1" w:rsidR="00252ABF" w:rsidRPr="00E262AB" w:rsidRDefault="008E6A34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7.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4C405DA7" w14:textId="0D17C4BB" w:rsidR="00252ABF" w:rsidRPr="00E262AB" w:rsidRDefault="008E6A34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4.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559FD7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252ABF" w:rsidRPr="00E262AB" w14:paraId="1C600FFE" w14:textId="77777777" w:rsidTr="00E135C1">
        <w:tc>
          <w:tcPr>
            <w:tcW w:w="2835" w:type="dxa"/>
            <w:vAlign w:val="center"/>
          </w:tcPr>
          <w:p w14:paraId="03BE420D" w14:textId="5D018F40" w:rsidR="00252ABF" w:rsidRPr="00E262AB" w:rsidRDefault="00C46B0C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BS</w:t>
            </w:r>
            <w:r w:rsidR="00252ABF">
              <w:rPr>
                <w:i/>
                <w:iCs/>
                <w:sz w:val="20"/>
                <w:szCs w:val="18"/>
              </w:rPr>
              <w:t xml:space="preserve"> </w:t>
            </w:r>
            <w:r w:rsidR="00252ABF" w:rsidRPr="00E262AB">
              <w:rPr>
                <w:i/>
                <w:iCs/>
                <w:sz w:val="20"/>
                <w:szCs w:val="18"/>
              </w:rPr>
              <w:t>+</w:t>
            </w:r>
            <w:r w:rsidR="00252ABF">
              <w:rPr>
                <w:sz w:val="20"/>
                <w:szCs w:val="18"/>
              </w:rPr>
              <w:t xml:space="preserve"> 100 ng/mL </w:t>
            </w:r>
            <w:r w:rsidR="00252ABF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843" w:type="dxa"/>
            <w:vAlign w:val="center"/>
          </w:tcPr>
          <w:p w14:paraId="34F8B0FC" w14:textId="16078BF5" w:rsidR="00252ABF" w:rsidRPr="00E262AB" w:rsidRDefault="006C69D9" w:rsidP="00A84B33">
            <w:pPr>
              <w:jc w:val="center"/>
              <w:rPr>
                <w:sz w:val="20"/>
                <w:szCs w:val="18"/>
              </w:rPr>
            </w:pPr>
            <w:r w:rsidRPr="006C69D9">
              <w:rPr>
                <w:sz w:val="20"/>
                <w:szCs w:val="18"/>
              </w:rPr>
              <w:t>1052 ± 28.52</w:t>
            </w:r>
          </w:p>
        </w:tc>
        <w:tc>
          <w:tcPr>
            <w:tcW w:w="848" w:type="dxa"/>
            <w:vAlign w:val="center"/>
          </w:tcPr>
          <w:p w14:paraId="43AA793B" w14:textId="21124499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  <w:r w:rsidR="00B00962">
              <w:rPr>
                <w:sz w:val="20"/>
                <w:szCs w:val="18"/>
              </w:rPr>
              <w:t>9</w:t>
            </w:r>
            <w:r>
              <w:rPr>
                <w:sz w:val="20"/>
                <w:szCs w:val="18"/>
              </w:rPr>
              <w:t>3.</w:t>
            </w:r>
            <w:r w:rsidR="00B00962">
              <w:rPr>
                <w:sz w:val="20"/>
                <w:szCs w:val="18"/>
              </w:rPr>
              <w:t>1</w:t>
            </w:r>
          </w:p>
        </w:tc>
        <w:tc>
          <w:tcPr>
            <w:tcW w:w="995" w:type="dxa"/>
            <w:vAlign w:val="center"/>
          </w:tcPr>
          <w:p w14:paraId="7DF9A36C" w14:textId="3D11B246" w:rsidR="00252ABF" w:rsidRPr="00E262AB" w:rsidRDefault="00B00962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10</w:t>
            </w:r>
          </w:p>
        </w:tc>
        <w:tc>
          <w:tcPr>
            <w:tcW w:w="2693" w:type="dxa"/>
          </w:tcPr>
          <w:p w14:paraId="6CFF6203" w14:textId="0EB30C5B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</w:t>
            </w:r>
            <w:r>
              <w:rPr>
                <w:rFonts w:cs="Times New Roman"/>
                <w:sz w:val="20"/>
                <w:szCs w:val="18"/>
              </w:rPr>
              <w:t>00</w:t>
            </w:r>
            <w:r w:rsidRPr="00E262AB">
              <w:rPr>
                <w:rFonts w:cs="Times New Roman"/>
                <w:sz w:val="20"/>
                <w:szCs w:val="18"/>
              </w:rPr>
              <w:t>1 (vs.</w:t>
            </w:r>
            <w:r w:rsidR="00957E64">
              <w:rPr>
                <w:rFonts w:cs="Times New Roman"/>
                <w:sz w:val="20"/>
                <w:szCs w:val="18"/>
              </w:rPr>
              <w:t xml:space="preserve"> PBS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252ABF" w:rsidRPr="00E262AB" w14:paraId="2D8FF6EE" w14:textId="77777777" w:rsidTr="00E135C1">
        <w:tc>
          <w:tcPr>
            <w:tcW w:w="2835" w:type="dxa"/>
            <w:vAlign w:val="center"/>
          </w:tcPr>
          <w:p w14:paraId="2C524357" w14:textId="0350B763" w:rsidR="00252ABF" w:rsidRPr="00C46B0C" w:rsidRDefault="00C46B0C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PS</w:t>
            </w:r>
          </w:p>
        </w:tc>
        <w:tc>
          <w:tcPr>
            <w:tcW w:w="1843" w:type="dxa"/>
            <w:vAlign w:val="center"/>
          </w:tcPr>
          <w:p w14:paraId="6AEE1FB1" w14:textId="0CFB8EDA" w:rsidR="00252ABF" w:rsidRPr="00E262AB" w:rsidRDefault="000E4F0B" w:rsidP="00A84B33">
            <w:pPr>
              <w:jc w:val="center"/>
              <w:rPr>
                <w:sz w:val="20"/>
                <w:szCs w:val="18"/>
              </w:rPr>
            </w:pPr>
            <w:r w:rsidRPr="000E4F0B">
              <w:rPr>
                <w:sz w:val="20"/>
                <w:szCs w:val="18"/>
              </w:rPr>
              <w:t>657.1 ± 24.67</w:t>
            </w:r>
          </w:p>
        </w:tc>
        <w:tc>
          <w:tcPr>
            <w:tcW w:w="848" w:type="dxa"/>
            <w:vAlign w:val="center"/>
          </w:tcPr>
          <w:p w14:paraId="4C42C741" w14:textId="5CB22D96" w:rsidR="00252ABF" w:rsidRPr="00E262AB" w:rsidRDefault="006A7B76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07</w:t>
            </w:r>
          </w:p>
        </w:tc>
        <w:tc>
          <w:tcPr>
            <w:tcW w:w="995" w:type="dxa"/>
            <w:vAlign w:val="center"/>
          </w:tcPr>
          <w:p w14:paraId="38E2EF7E" w14:textId="67DEAFBB" w:rsidR="00252ABF" w:rsidRPr="00E262AB" w:rsidRDefault="006A7B76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07.2</w:t>
            </w:r>
          </w:p>
        </w:tc>
        <w:tc>
          <w:tcPr>
            <w:tcW w:w="2693" w:type="dxa"/>
          </w:tcPr>
          <w:p w14:paraId="750A774F" w14:textId="7881F969" w:rsidR="00252ABF" w:rsidRPr="00E262AB" w:rsidRDefault="000A1080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0.01 (vs. PBS)</w:t>
            </w:r>
          </w:p>
        </w:tc>
      </w:tr>
      <w:tr w:rsidR="00252ABF" w:rsidRPr="00E262AB" w14:paraId="6BD18231" w14:textId="77777777" w:rsidTr="00E135C1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700CB3A" w14:textId="0CEFF659" w:rsidR="00252ABF" w:rsidRPr="00E262AB" w:rsidRDefault="00C46B0C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PS</w:t>
            </w:r>
            <w:r w:rsidR="00252ABF">
              <w:rPr>
                <w:i/>
                <w:iCs/>
                <w:sz w:val="20"/>
                <w:szCs w:val="18"/>
              </w:rPr>
              <w:t xml:space="preserve"> </w:t>
            </w:r>
            <w:r w:rsidR="00252ABF" w:rsidRPr="00E262AB">
              <w:rPr>
                <w:i/>
                <w:iCs/>
                <w:sz w:val="20"/>
                <w:szCs w:val="18"/>
              </w:rPr>
              <w:t>+</w:t>
            </w:r>
            <w:r w:rsidR="00252ABF">
              <w:rPr>
                <w:i/>
                <w:iCs/>
                <w:sz w:val="20"/>
                <w:szCs w:val="18"/>
              </w:rPr>
              <w:t xml:space="preserve"> </w:t>
            </w:r>
            <w:r w:rsidR="00252ABF">
              <w:rPr>
                <w:sz w:val="20"/>
                <w:szCs w:val="18"/>
              </w:rPr>
              <w:t xml:space="preserve">100 ng/mL </w:t>
            </w:r>
            <w:r w:rsidR="00252ABF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4811D7A" w14:textId="47DCA9C0" w:rsidR="00252ABF" w:rsidRPr="00E262AB" w:rsidRDefault="00E50F3E" w:rsidP="00A84B33">
            <w:pPr>
              <w:jc w:val="center"/>
              <w:rPr>
                <w:sz w:val="20"/>
                <w:szCs w:val="18"/>
              </w:rPr>
            </w:pPr>
            <w:r w:rsidRPr="00E50F3E">
              <w:rPr>
                <w:sz w:val="20"/>
                <w:szCs w:val="18"/>
              </w:rPr>
              <w:t>1044 ± 30.2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2854AE02" w14:textId="189B630A" w:rsidR="00252ABF" w:rsidRPr="00E262AB" w:rsidRDefault="00CF5C9E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1.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53A450A7" w14:textId="3D037B40" w:rsidR="00252ABF" w:rsidRPr="00E262AB" w:rsidRDefault="00CF5C9E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0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1AB831B" w14:textId="72E8DD3E" w:rsidR="00252ABF" w:rsidRPr="00957E64" w:rsidRDefault="00CF5C9E" w:rsidP="00957E64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="00C15728">
              <w:rPr>
                <w:rFonts w:cs="Times New Roman"/>
                <w:sz w:val="20"/>
                <w:szCs w:val="18"/>
              </w:rPr>
              <w:t>0.0001</w:t>
            </w:r>
            <w:r w:rsidR="00252ABF" w:rsidRPr="00E262AB">
              <w:rPr>
                <w:rFonts w:cs="Times New Roman"/>
                <w:sz w:val="20"/>
                <w:szCs w:val="18"/>
              </w:rPr>
              <w:t xml:space="preserve"> (vs. </w:t>
            </w:r>
            <w:r w:rsidR="00B75DE7">
              <w:rPr>
                <w:rFonts w:cs="Times New Roman"/>
                <w:sz w:val="20"/>
                <w:szCs w:val="18"/>
              </w:rPr>
              <w:t>LPS</w:t>
            </w:r>
            <w:r w:rsidR="00252ABF"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</w:tbl>
    <w:p w14:paraId="48482822" w14:textId="77777777" w:rsidR="007A0923" w:rsidRDefault="007A0923" w:rsidP="00293A58">
      <w:pPr>
        <w:rPr>
          <w:b/>
          <w:bCs/>
          <w:sz w:val="20"/>
          <w:szCs w:val="18"/>
        </w:rPr>
      </w:pPr>
    </w:p>
    <w:p w14:paraId="6A5B8C2F" w14:textId="77777777" w:rsidR="003875AE" w:rsidRPr="00E262AB" w:rsidRDefault="003875AE" w:rsidP="00293A58">
      <w:pPr>
        <w:rPr>
          <w:b/>
          <w:bCs/>
          <w:sz w:val="20"/>
          <w:szCs w:val="18"/>
        </w:rPr>
      </w:pPr>
    </w:p>
    <w:p w14:paraId="3D6B3034" w14:textId="14CA709D" w:rsidR="00252ABF" w:rsidRPr="002208FC" w:rsidRDefault="00252ABF" w:rsidP="00E700C2">
      <w:pPr>
        <w:ind w:left="142"/>
        <w:rPr>
          <w:b/>
          <w:bCs/>
          <w:sz w:val="20"/>
          <w:szCs w:val="18"/>
        </w:rPr>
      </w:pPr>
      <w:r w:rsidRPr="00E262AB">
        <w:rPr>
          <w:b/>
          <w:bCs/>
          <w:sz w:val="20"/>
          <w:szCs w:val="18"/>
        </w:rPr>
        <w:t xml:space="preserve">Table </w:t>
      </w:r>
      <w:r w:rsidR="009D312D">
        <w:rPr>
          <w:b/>
          <w:bCs/>
          <w:sz w:val="20"/>
          <w:szCs w:val="18"/>
        </w:rPr>
        <w:t>S8</w:t>
      </w:r>
      <w:r w:rsidRPr="00E262AB">
        <w:rPr>
          <w:b/>
          <w:bCs/>
          <w:sz w:val="20"/>
          <w:szCs w:val="18"/>
        </w:rPr>
        <w:t xml:space="preserve">. </w:t>
      </w:r>
      <w:r w:rsidR="001E5492">
        <w:rPr>
          <w:b/>
          <w:bCs/>
          <w:sz w:val="20"/>
          <w:szCs w:val="18"/>
        </w:rPr>
        <w:t xml:space="preserve">Effect of </w:t>
      </w:r>
      <w:r w:rsidR="001E5492" w:rsidRPr="00470F8A">
        <w:rPr>
          <w:b/>
          <w:bCs/>
          <w:i/>
          <w:iCs/>
          <w:sz w:val="20"/>
          <w:szCs w:val="18"/>
        </w:rPr>
        <w:t>Cxcl14</w:t>
      </w:r>
      <w:r w:rsidR="001E5492">
        <w:rPr>
          <w:b/>
          <w:bCs/>
          <w:sz w:val="20"/>
          <w:szCs w:val="18"/>
        </w:rPr>
        <w:t xml:space="preserve"> overexpression</w:t>
      </w:r>
      <w:r w:rsidR="00AE0CEF">
        <w:rPr>
          <w:b/>
          <w:bCs/>
          <w:sz w:val="20"/>
          <w:szCs w:val="18"/>
        </w:rPr>
        <w:t xml:space="preserve"> on TA muscle c</w:t>
      </w:r>
      <w:r>
        <w:rPr>
          <w:b/>
          <w:bCs/>
          <w:sz w:val="20"/>
          <w:szCs w:val="18"/>
        </w:rPr>
        <w:t>ross-sectional area (</w:t>
      </w:r>
      <w:r w:rsidR="009D312D">
        <w:rPr>
          <w:b/>
          <w:bCs/>
          <w:sz w:val="20"/>
          <w:szCs w:val="18"/>
        </w:rPr>
        <w:t>CSA</w:t>
      </w:r>
      <w:r>
        <w:rPr>
          <w:b/>
          <w:bCs/>
          <w:sz w:val="20"/>
          <w:szCs w:val="18"/>
        </w:rPr>
        <w:t xml:space="preserve">) </w:t>
      </w:r>
      <w:r w:rsidR="00AE0CEF">
        <w:rPr>
          <w:b/>
          <w:bCs/>
          <w:sz w:val="20"/>
          <w:szCs w:val="18"/>
        </w:rPr>
        <w:t xml:space="preserve">in </w:t>
      </w:r>
      <w:r w:rsidR="00A96327">
        <w:rPr>
          <w:b/>
          <w:bCs/>
          <w:sz w:val="20"/>
          <w:szCs w:val="18"/>
        </w:rPr>
        <w:t xml:space="preserve">LPS-treated </w:t>
      </w:r>
      <w:r w:rsidR="00AE0CEF">
        <w:rPr>
          <w:b/>
          <w:bCs/>
          <w:sz w:val="20"/>
          <w:szCs w:val="18"/>
        </w:rPr>
        <w:t>mice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855"/>
        <w:gridCol w:w="988"/>
        <w:gridCol w:w="2693"/>
      </w:tblGrid>
      <w:tr w:rsidR="00252ABF" w:rsidRPr="00E262AB" w14:paraId="2E985CF2" w14:textId="77777777" w:rsidTr="00E135C1"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54251747" w14:textId="77777777" w:rsidR="00252ABF" w:rsidRPr="00E262AB" w:rsidRDefault="00252ABF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DFAD736" w14:textId="79C4D9E2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9D5700">
              <w:rPr>
                <w:sz w:val="20"/>
                <w:szCs w:val="18"/>
              </w:rPr>
              <w:t xml:space="preserve"> </w:t>
            </w:r>
            <w:r w:rsidR="009D5700" w:rsidRPr="00FF31C8">
              <w:rPr>
                <w:sz w:val="20"/>
                <w:szCs w:val="18"/>
              </w:rPr>
              <w:t>(</w:t>
            </w:r>
            <w:r w:rsidR="009D5700" w:rsidRPr="00FF31C8">
              <w:rPr>
                <w:rFonts w:cs="Times New Roman"/>
                <w:sz w:val="20"/>
                <w:szCs w:val="18"/>
              </w:rPr>
              <w:t>µ</w:t>
            </w:r>
            <w:r w:rsidR="009D5700" w:rsidRPr="00FF31C8">
              <w:rPr>
                <w:sz w:val="20"/>
                <w:szCs w:val="18"/>
              </w:rPr>
              <w:t>m</w:t>
            </w:r>
            <w:r w:rsidR="009D5700" w:rsidRPr="00FF31C8">
              <w:rPr>
                <w:sz w:val="20"/>
                <w:szCs w:val="18"/>
                <w:vertAlign w:val="superscript"/>
              </w:rPr>
              <w:t>2</w:t>
            </w:r>
            <w:r w:rsidR="009D5700" w:rsidRPr="00FF31C8">
              <w:rPr>
                <w:sz w:val="20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EF2FC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3D5C6226" w14:textId="77777777" w:rsidR="00252ABF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  <w:p w14:paraId="1C2E12EA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vs. Control)</w:t>
            </w:r>
          </w:p>
        </w:tc>
      </w:tr>
      <w:tr w:rsidR="00252ABF" w:rsidRPr="00E262AB" w14:paraId="47CEBA0E" w14:textId="77777777" w:rsidTr="00E135C1"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83C3" w14:textId="77777777" w:rsidR="00252ABF" w:rsidRPr="00E262AB" w:rsidRDefault="00252ABF" w:rsidP="00A84B33">
            <w:pPr>
              <w:rPr>
                <w:sz w:val="20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58D21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1B28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2A43A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4362FE9E" w14:textId="77777777" w:rsidR="00252ABF" w:rsidRPr="00E262AB" w:rsidRDefault="00252ABF" w:rsidP="00A84B33">
            <w:pPr>
              <w:rPr>
                <w:sz w:val="20"/>
                <w:szCs w:val="18"/>
              </w:rPr>
            </w:pPr>
          </w:p>
        </w:tc>
      </w:tr>
      <w:tr w:rsidR="00252ABF" w:rsidRPr="00E262AB" w14:paraId="5DB77BA9" w14:textId="77777777" w:rsidTr="00E135C1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0C48FF0" w14:textId="577D205C" w:rsidR="00252ABF" w:rsidRPr="00E262AB" w:rsidRDefault="00252ABF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Control </w:t>
            </w:r>
            <w:r w:rsidR="0000553A">
              <w:rPr>
                <w:sz w:val="20"/>
                <w:szCs w:val="18"/>
              </w:rPr>
              <w:t>+ PB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D2D6C2" w14:textId="7C2166DE" w:rsidR="00252ABF" w:rsidRPr="00E262AB" w:rsidRDefault="006F03E9" w:rsidP="00A84B33">
            <w:pPr>
              <w:jc w:val="center"/>
              <w:rPr>
                <w:sz w:val="20"/>
                <w:szCs w:val="18"/>
              </w:rPr>
            </w:pPr>
            <w:r w:rsidRPr="006F03E9">
              <w:rPr>
                <w:sz w:val="20"/>
                <w:szCs w:val="18"/>
              </w:rPr>
              <w:t>763.8 ± 9.85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685B1E3" w14:textId="0B7F7EF9" w:rsidR="00252ABF" w:rsidRPr="00E262AB" w:rsidRDefault="006F03E9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44.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2060A09" w14:textId="67A96E35" w:rsidR="00252ABF" w:rsidRPr="00E262AB" w:rsidRDefault="006F03E9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3</w:t>
            </w:r>
            <w:r w:rsidR="00252ABF">
              <w:rPr>
                <w:sz w:val="20"/>
                <w:szCs w:val="18"/>
              </w:rPr>
              <w:t>.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CBBDA6E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252ABF" w:rsidRPr="00E262AB" w14:paraId="5402217D" w14:textId="77777777" w:rsidTr="00E135C1">
        <w:tc>
          <w:tcPr>
            <w:tcW w:w="2977" w:type="dxa"/>
            <w:vAlign w:val="center"/>
          </w:tcPr>
          <w:p w14:paraId="630FEA18" w14:textId="46145E67" w:rsidR="00252ABF" w:rsidRPr="00E262AB" w:rsidRDefault="00957E64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ontrol + LPS</w:t>
            </w:r>
          </w:p>
        </w:tc>
        <w:tc>
          <w:tcPr>
            <w:tcW w:w="1701" w:type="dxa"/>
            <w:vAlign w:val="center"/>
          </w:tcPr>
          <w:p w14:paraId="7494838A" w14:textId="70BC2E45" w:rsidR="00252ABF" w:rsidRPr="00E262AB" w:rsidRDefault="00090F58" w:rsidP="00A84B33">
            <w:pPr>
              <w:jc w:val="center"/>
              <w:rPr>
                <w:sz w:val="20"/>
                <w:szCs w:val="18"/>
              </w:rPr>
            </w:pPr>
            <w:r w:rsidRPr="00090F58">
              <w:rPr>
                <w:sz w:val="20"/>
                <w:szCs w:val="18"/>
              </w:rPr>
              <w:t>376.4 ± 4.472</w:t>
            </w:r>
          </w:p>
        </w:tc>
        <w:tc>
          <w:tcPr>
            <w:tcW w:w="855" w:type="dxa"/>
            <w:vAlign w:val="center"/>
          </w:tcPr>
          <w:p w14:paraId="008749C3" w14:textId="4016E7A7" w:rsidR="00252ABF" w:rsidRPr="00E262AB" w:rsidRDefault="00E92B0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7.6</w:t>
            </w:r>
          </w:p>
        </w:tc>
        <w:tc>
          <w:tcPr>
            <w:tcW w:w="988" w:type="dxa"/>
            <w:vAlign w:val="center"/>
          </w:tcPr>
          <w:p w14:paraId="61255E6F" w14:textId="0CDB062D" w:rsidR="00252ABF" w:rsidRPr="00E262AB" w:rsidRDefault="00E92B0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85.1</w:t>
            </w:r>
          </w:p>
        </w:tc>
        <w:tc>
          <w:tcPr>
            <w:tcW w:w="2693" w:type="dxa"/>
          </w:tcPr>
          <w:p w14:paraId="71A4A2B0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  <w:tr w:rsidR="00252ABF" w:rsidRPr="00E262AB" w14:paraId="7DBBE8E7" w14:textId="77777777" w:rsidTr="00E135C1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0CB9372" w14:textId="58050715" w:rsidR="00252ABF" w:rsidRPr="00E262AB" w:rsidRDefault="00957E64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XCL14 + L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E470DA" w14:textId="406D75FA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BD4731">
              <w:rPr>
                <w:sz w:val="20"/>
                <w:szCs w:val="18"/>
              </w:rPr>
              <w:t>1</w:t>
            </w:r>
            <w:r w:rsidR="003B4163">
              <w:rPr>
                <w:sz w:val="20"/>
                <w:szCs w:val="18"/>
              </w:rPr>
              <w:t>025</w:t>
            </w:r>
            <w:r w:rsidRPr="00BD4731">
              <w:rPr>
                <w:sz w:val="20"/>
                <w:szCs w:val="18"/>
              </w:rPr>
              <w:t xml:space="preserve"> ± 1</w:t>
            </w:r>
            <w:r w:rsidR="003B4163">
              <w:rPr>
                <w:sz w:val="20"/>
                <w:szCs w:val="18"/>
              </w:rPr>
              <w:t>1</w:t>
            </w:r>
            <w:r w:rsidRPr="00BD4731">
              <w:rPr>
                <w:sz w:val="20"/>
                <w:szCs w:val="18"/>
              </w:rPr>
              <w:t>.</w:t>
            </w:r>
            <w:r w:rsidR="003B4163">
              <w:rPr>
                <w:sz w:val="20"/>
                <w:szCs w:val="18"/>
              </w:rPr>
              <w:t>1</w:t>
            </w:r>
            <w:r w:rsidRPr="00BD4731">
              <w:rPr>
                <w:sz w:val="20"/>
                <w:szCs w:val="18"/>
              </w:rPr>
              <w:t>4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2CA3F86" w14:textId="3DB36AFD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  <w:r w:rsidR="003B4163">
              <w:rPr>
                <w:sz w:val="20"/>
                <w:szCs w:val="18"/>
              </w:rPr>
              <w:t>00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3F3D9D6" w14:textId="7B8AE623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  <w:r w:rsidR="003B4163">
              <w:rPr>
                <w:sz w:val="20"/>
                <w:szCs w:val="18"/>
              </w:rPr>
              <w:t>04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F8BEC8" w14:textId="77777777" w:rsidR="00252ABF" w:rsidRPr="00E262AB" w:rsidRDefault="00252ABF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</w:tbl>
    <w:p w14:paraId="12CDA23A" w14:textId="77777777" w:rsidR="00470F8A" w:rsidRDefault="00470F8A" w:rsidP="00397AFE">
      <w:pPr>
        <w:rPr>
          <w:b/>
          <w:bCs/>
          <w:sz w:val="20"/>
          <w:szCs w:val="18"/>
        </w:rPr>
      </w:pPr>
    </w:p>
    <w:p w14:paraId="342E42B8" w14:textId="11235056" w:rsidR="00C15728" w:rsidRPr="00E262AB" w:rsidRDefault="00C15728" w:rsidP="00DE5686">
      <w:pPr>
        <w:ind w:left="142"/>
        <w:rPr>
          <w:b/>
          <w:bCs/>
          <w:sz w:val="20"/>
          <w:szCs w:val="18"/>
        </w:rPr>
      </w:pPr>
      <w:r w:rsidRPr="00E262AB">
        <w:rPr>
          <w:b/>
          <w:bCs/>
          <w:sz w:val="20"/>
          <w:szCs w:val="18"/>
        </w:rPr>
        <w:t xml:space="preserve">Table </w:t>
      </w:r>
      <w:r w:rsidR="002208FC">
        <w:rPr>
          <w:b/>
          <w:bCs/>
          <w:sz w:val="20"/>
          <w:szCs w:val="18"/>
        </w:rPr>
        <w:t>S9</w:t>
      </w:r>
      <w:r w:rsidRPr="00E262AB">
        <w:rPr>
          <w:b/>
          <w:bCs/>
          <w:sz w:val="20"/>
          <w:szCs w:val="18"/>
        </w:rPr>
        <w:t xml:space="preserve">. </w:t>
      </w:r>
      <w:r>
        <w:rPr>
          <w:b/>
          <w:bCs/>
          <w:sz w:val="20"/>
          <w:szCs w:val="18"/>
        </w:rPr>
        <w:t>Mass index of</w:t>
      </w:r>
      <w:r w:rsidR="00150452">
        <w:rPr>
          <w:b/>
          <w:bCs/>
          <w:sz w:val="20"/>
          <w:szCs w:val="18"/>
        </w:rPr>
        <w:t xml:space="preserve"> </w:t>
      </w:r>
      <w:r w:rsidR="00F5495F">
        <w:rPr>
          <w:b/>
          <w:bCs/>
          <w:sz w:val="20"/>
          <w:szCs w:val="18"/>
        </w:rPr>
        <w:t>d</w:t>
      </w:r>
      <w:r w:rsidR="00150452">
        <w:rPr>
          <w:b/>
          <w:bCs/>
          <w:sz w:val="20"/>
          <w:szCs w:val="18"/>
        </w:rPr>
        <w:t>ex</w:t>
      </w:r>
      <w:r w:rsidR="00F5495F">
        <w:rPr>
          <w:b/>
          <w:bCs/>
          <w:sz w:val="20"/>
          <w:szCs w:val="18"/>
        </w:rPr>
        <w:t xml:space="preserve">amethasone-treated </w:t>
      </w:r>
      <w:r w:rsidRPr="00E262AB">
        <w:rPr>
          <w:b/>
          <w:bCs/>
          <w:sz w:val="20"/>
          <w:szCs w:val="18"/>
        </w:rPr>
        <w:t xml:space="preserve">C2C12 myotubes 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850"/>
        <w:gridCol w:w="993"/>
        <w:gridCol w:w="2693"/>
      </w:tblGrid>
      <w:tr w:rsidR="00C15728" w:rsidRPr="00E262AB" w14:paraId="35762E8E" w14:textId="77777777" w:rsidTr="00E135C1"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6DC25778" w14:textId="77777777" w:rsidR="00C15728" w:rsidRPr="00E262AB" w:rsidRDefault="00C15728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3A29380" w14:textId="29BD5C08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9D5700">
              <w:rPr>
                <w:sz w:val="20"/>
                <w:szCs w:val="18"/>
              </w:rPr>
              <w:t xml:space="preserve"> </w:t>
            </w:r>
            <w:r w:rsidR="009D5700" w:rsidRPr="00FF31C8">
              <w:rPr>
                <w:sz w:val="20"/>
                <w:szCs w:val="18"/>
              </w:rPr>
              <w:t>(</w:t>
            </w:r>
            <w:r w:rsidR="009D5700" w:rsidRPr="00FF31C8">
              <w:rPr>
                <w:rFonts w:cs="Times New Roman"/>
                <w:sz w:val="20"/>
                <w:szCs w:val="18"/>
              </w:rPr>
              <w:t>µ</w:t>
            </w:r>
            <w:r w:rsidR="009D5700" w:rsidRPr="00FF31C8">
              <w:rPr>
                <w:sz w:val="20"/>
                <w:szCs w:val="18"/>
              </w:rPr>
              <w:t>m</w:t>
            </w:r>
            <w:r w:rsidR="009D5700" w:rsidRPr="00FF31C8">
              <w:rPr>
                <w:sz w:val="20"/>
                <w:szCs w:val="18"/>
                <w:vertAlign w:val="superscript"/>
              </w:rPr>
              <w:t>2</w:t>
            </w:r>
            <w:r w:rsidR="009D5700" w:rsidRPr="00FF31C8">
              <w:rPr>
                <w:sz w:val="20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1678C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13EE3BBB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</w:tc>
      </w:tr>
      <w:tr w:rsidR="00C15728" w:rsidRPr="00E262AB" w14:paraId="7C67B708" w14:textId="77777777" w:rsidTr="00E135C1"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4CB37" w14:textId="77777777" w:rsidR="00C15728" w:rsidRPr="00E262AB" w:rsidRDefault="00C15728" w:rsidP="00A84B33">
            <w:pPr>
              <w:rPr>
                <w:sz w:val="20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4B75A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BE46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287AF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728BE89D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</w:p>
        </w:tc>
      </w:tr>
      <w:tr w:rsidR="00C15728" w:rsidRPr="00E262AB" w14:paraId="2C7B3AAF" w14:textId="77777777" w:rsidTr="00E135C1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1E5B29B" w14:textId="57237260" w:rsidR="00C15728" w:rsidRPr="00E56D16" w:rsidRDefault="00D34463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Vehic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01B228" w14:textId="7372515C" w:rsidR="00C15728" w:rsidRPr="00E262AB" w:rsidRDefault="00DF1535" w:rsidP="00A84B33">
            <w:pPr>
              <w:jc w:val="center"/>
              <w:rPr>
                <w:sz w:val="20"/>
                <w:szCs w:val="18"/>
              </w:rPr>
            </w:pPr>
            <w:r w:rsidRPr="00DF1535">
              <w:rPr>
                <w:sz w:val="20"/>
                <w:szCs w:val="18"/>
              </w:rPr>
              <w:t>811.8 ± 30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1C9E2B" w14:textId="4909AD5F" w:rsidR="00C15728" w:rsidRPr="00E262AB" w:rsidRDefault="00024215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1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4ECB834" w14:textId="79A5160D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  <w:r w:rsidR="00024215">
              <w:rPr>
                <w:sz w:val="20"/>
                <w:szCs w:val="18"/>
              </w:rPr>
              <w:t>72.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86381E6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C15728" w:rsidRPr="00E262AB" w14:paraId="0950B972" w14:textId="77777777" w:rsidTr="00E135C1">
        <w:tc>
          <w:tcPr>
            <w:tcW w:w="3119" w:type="dxa"/>
            <w:vAlign w:val="center"/>
          </w:tcPr>
          <w:p w14:paraId="0E871528" w14:textId="62D6E877" w:rsidR="00C15728" w:rsidRPr="00E262AB" w:rsidRDefault="00D34463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Vehicle</w:t>
            </w:r>
            <w:r w:rsidR="00C15728">
              <w:rPr>
                <w:i/>
                <w:iCs/>
                <w:sz w:val="20"/>
                <w:szCs w:val="18"/>
              </w:rPr>
              <w:t xml:space="preserve"> </w:t>
            </w:r>
            <w:r w:rsidR="00C15728" w:rsidRPr="00E262AB">
              <w:rPr>
                <w:i/>
                <w:iCs/>
                <w:sz w:val="20"/>
                <w:szCs w:val="18"/>
              </w:rPr>
              <w:t>+</w:t>
            </w:r>
            <w:r w:rsidR="00C15728">
              <w:rPr>
                <w:sz w:val="20"/>
                <w:szCs w:val="18"/>
              </w:rPr>
              <w:t xml:space="preserve"> 100 ng/mL </w:t>
            </w:r>
            <w:r w:rsidR="00C15728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559" w:type="dxa"/>
            <w:vAlign w:val="center"/>
          </w:tcPr>
          <w:p w14:paraId="6F43613E" w14:textId="4F8E4B4A" w:rsidR="00C15728" w:rsidRPr="00E262AB" w:rsidRDefault="007E261C" w:rsidP="00A84B33">
            <w:pPr>
              <w:jc w:val="center"/>
              <w:rPr>
                <w:sz w:val="20"/>
                <w:szCs w:val="18"/>
              </w:rPr>
            </w:pPr>
            <w:r w:rsidRPr="007E261C">
              <w:rPr>
                <w:sz w:val="20"/>
                <w:szCs w:val="18"/>
              </w:rPr>
              <w:t>1100 ± 55.1</w:t>
            </w:r>
          </w:p>
        </w:tc>
        <w:tc>
          <w:tcPr>
            <w:tcW w:w="850" w:type="dxa"/>
            <w:vAlign w:val="center"/>
          </w:tcPr>
          <w:p w14:paraId="06F66CD5" w14:textId="56F15394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  <w:r w:rsidR="007E261C">
              <w:rPr>
                <w:sz w:val="20"/>
                <w:szCs w:val="18"/>
              </w:rPr>
              <w:t>86.6</w:t>
            </w:r>
          </w:p>
        </w:tc>
        <w:tc>
          <w:tcPr>
            <w:tcW w:w="993" w:type="dxa"/>
            <w:vAlign w:val="center"/>
          </w:tcPr>
          <w:p w14:paraId="36B9CAAC" w14:textId="0CED0853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  <w:r w:rsidR="007E261C">
              <w:rPr>
                <w:sz w:val="20"/>
                <w:szCs w:val="18"/>
              </w:rPr>
              <w:t>213</w:t>
            </w:r>
          </w:p>
        </w:tc>
        <w:tc>
          <w:tcPr>
            <w:tcW w:w="2693" w:type="dxa"/>
          </w:tcPr>
          <w:p w14:paraId="10A0F12B" w14:textId="2079CF65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</w:t>
            </w:r>
            <w:r>
              <w:rPr>
                <w:rFonts w:cs="Times New Roman"/>
                <w:sz w:val="20"/>
                <w:szCs w:val="18"/>
              </w:rPr>
              <w:t>00</w:t>
            </w:r>
            <w:r w:rsidRPr="00E262AB">
              <w:rPr>
                <w:rFonts w:cs="Times New Roman"/>
                <w:sz w:val="20"/>
                <w:szCs w:val="18"/>
              </w:rPr>
              <w:t>1 (vs.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="00D34463">
              <w:rPr>
                <w:rFonts w:cs="Times New Roman"/>
                <w:sz w:val="20"/>
                <w:szCs w:val="18"/>
              </w:rPr>
              <w:t>Vehicle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C15728" w:rsidRPr="00E262AB" w14:paraId="39A39C07" w14:textId="77777777" w:rsidTr="00E135C1">
        <w:tc>
          <w:tcPr>
            <w:tcW w:w="3119" w:type="dxa"/>
            <w:vAlign w:val="center"/>
          </w:tcPr>
          <w:p w14:paraId="78E6EE14" w14:textId="3440A670" w:rsidR="00C15728" w:rsidRPr="00C46B0C" w:rsidRDefault="00D34463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x</w:t>
            </w:r>
          </w:p>
        </w:tc>
        <w:tc>
          <w:tcPr>
            <w:tcW w:w="1559" w:type="dxa"/>
            <w:vAlign w:val="center"/>
          </w:tcPr>
          <w:p w14:paraId="4E4860CA" w14:textId="4704B901" w:rsidR="00C15728" w:rsidRPr="00E262AB" w:rsidRDefault="00025988" w:rsidP="00A84B33">
            <w:pPr>
              <w:jc w:val="center"/>
              <w:rPr>
                <w:sz w:val="20"/>
                <w:szCs w:val="18"/>
              </w:rPr>
            </w:pPr>
            <w:r w:rsidRPr="00025988">
              <w:rPr>
                <w:sz w:val="20"/>
                <w:szCs w:val="18"/>
              </w:rPr>
              <w:t>659.1 ± 19.0</w:t>
            </w:r>
          </w:p>
        </w:tc>
        <w:tc>
          <w:tcPr>
            <w:tcW w:w="850" w:type="dxa"/>
            <w:vAlign w:val="center"/>
          </w:tcPr>
          <w:p w14:paraId="49B5F209" w14:textId="2488D129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  <w:r w:rsidR="00025988">
              <w:rPr>
                <w:sz w:val="20"/>
                <w:szCs w:val="18"/>
              </w:rPr>
              <w:t>19.9</w:t>
            </w:r>
          </w:p>
        </w:tc>
        <w:tc>
          <w:tcPr>
            <w:tcW w:w="993" w:type="dxa"/>
            <w:vAlign w:val="center"/>
          </w:tcPr>
          <w:p w14:paraId="64131623" w14:textId="5B76C854" w:rsidR="00C15728" w:rsidRPr="00E262AB" w:rsidRDefault="0002598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8.3</w:t>
            </w:r>
          </w:p>
        </w:tc>
        <w:tc>
          <w:tcPr>
            <w:tcW w:w="2693" w:type="dxa"/>
          </w:tcPr>
          <w:p w14:paraId="4B4538DF" w14:textId="607CD392" w:rsidR="00C15728" w:rsidRPr="00E262AB" w:rsidRDefault="000E50E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="000A1080">
              <w:rPr>
                <w:rFonts w:cs="Times New Roman"/>
                <w:sz w:val="20"/>
                <w:szCs w:val="18"/>
              </w:rPr>
              <w:t>0.0</w:t>
            </w:r>
            <w:r w:rsidR="00B5588E">
              <w:rPr>
                <w:rFonts w:cs="Times New Roman"/>
                <w:sz w:val="20"/>
                <w:szCs w:val="18"/>
              </w:rPr>
              <w:t>5</w:t>
            </w:r>
            <w:r w:rsidR="000A1080">
              <w:rPr>
                <w:rFonts w:cs="Times New Roman"/>
                <w:sz w:val="20"/>
                <w:szCs w:val="18"/>
              </w:rPr>
              <w:t xml:space="preserve"> (vs. Vehicle)</w:t>
            </w:r>
          </w:p>
        </w:tc>
      </w:tr>
      <w:tr w:rsidR="00C15728" w:rsidRPr="00E262AB" w14:paraId="15E2A1BB" w14:textId="77777777" w:rsidTr="00E135C1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4A58A4A" w14:textId="555F9069" w:rsidR="00C15728" w:rsidRPr="00E262AB" w:rsidRDefault="00D34463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x</w:t>
            </w:r>
            <w:r w:rsidR="00C15728">
              <w:rPr>
                <w:i/>
                <w:iCs/>
                <w:sz w:val="20"/>
                <w:szCs w:val="18"/>
              </w:rPr>
              <w:t xml:space="preserve"> </w:t>
            </w:r>
            <w:r w:rsidR="00C15728" w:rsidRPr="00E262AB">
              <w:rPr>
                <w:i/>
                <w:iCs/>
                <w:sz w:val="20"/>
                <w:szCs w:val="18"/>
              </w:rPr>
              <w:t>+</w:t>
            </w:r>
            <w:r w:rsidR="00C15728">
              <w:rPr>
                <w:i/>
                <w:iCs/>
                <w:sz w:val="20"/>
                <w:szCs w:val="18"/>
              </w:rPr>
              <w:t xml:space="preserve"> </w:t>
            </w:r>
            <w:r w:rsidR="00C15728">
              <w:rPr>
                <w:sz w:val="20"/>
                <w:szCs w:val="18"/>
              </w:rPr>
              <w:t xml:space="preserve">100 ng/mL </w:t>
            </w:r>
            <w:r w:rsidR="00C15728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B7193D" w14:textId="1DC85386" w:rsidR="00C15728" w:rsidRPr="00E262AB" w:rsidRDefault="00FB3498" w:rsidP="00A84B33">
            <w:pPr>
              <w:jc w:val="center"/>
              <w:rPr>
                <w:sz w:val="20"/>
                <w:szCs w:val="18"/>
              </w:rPr>
            </w:pPr>
            <w:r w:rsidRPr="00FB3498">
              <w:rPr>
                <w:sz w:val="20"/>
                <w:szCs w:val="18"/>
              </w:rPr>
              <w:t>1055 ± 41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5029A1" w14:textId="44820419" w:rsidR="00C15728" w:rsidRPr="00E262AB" w:rsidRDefault="008027AD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71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259D1B1" w14:textId="4DF047B9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</w:t>
            </w:r>
            <w:r w:rsidR="008027AD">
              <w:rPr>
                <w:sz w:val="20"/>
                <w:szCs w:val="18"/>
              </w:rPr>
              <w:t>3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ACE42BA" w14:textId="70664ED4" w:rsidR="00C15728" w:rsidRPr="00957E64" w:rsidRDefault="00C15728" w:rsidP="00A84B33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0.0001</w:t>
            </w:r>
            <w:r w:rsidRPr="00E262AB">
              <w:rPr>
                <w:rFonts w:cs="Times New Roman"/>
                <w:sz w:val="20"/>
                <w:szCs w:val="18"/>
              </w:rPr>
              <w:t xml:space="preserve"> (vs. </w:t>
            </w:r>
            <w:r w:rsidR="00D34463">
              <w:rPr>
                <w:rFonts w:cs="Times New Roman"/>
                <w:sz w:val="20"/>
                <w:szCs w:val="18"/>
              </w:rPr>
              <w:t>Dex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</w:tbl>
    <w:p w14:paraId="32633357" w14:textId="77777777" w:rsidR="00C15728" w:rsidRPr="00E262AB" w:rsidRDefault="00C15728" w:rsidP="00C15728">
      <w:pPr>
        <w:rPr>
          <w:b/>
          <w:bCs/>
          <w:sz w:val="20"/>
          <w:szCs w:val="18"/>
        </w:rPr>
      </w:pPr>
    </w:p>
    <w:p w14:paraId="22B5511F" w14:textId="77777777" w:rsidR="00C15728" w:rsidRDefault="00C15728" w:rsidP="00C15728">
      <w:pPr>
        <w:rPr>
          <w:b/>
          <w:bCs/>
          <w:sz w:val="20"/>
          <w:szCs w:val="18"/>
        </w:rPr>
      </w:pPr>
    </w:p>
    <w:p w14:paraId="72D6E18F" w14:textId="7FFB967E" w:rsidR="00106FD6" w:rsidRDefault="00C15728" w:rsidP="00DE5686">
      <w:pPr>
        <w:ind w:left="142"/>
        <w:rPr>
          <w:b/>
          <w:bCs/>
          <w:sz w:val="20"/>
          <w:szCs w:val="18"/>
        </w:rPr>
      </w:pPr>
      <w:r w:rsidRPr="00E262AB">
        <w:rPr>
          <w:b/>
          <w:bCs/>
          <w:sz w:val="20"/>
          <w:szCs w:val="18"/>
        </w:rPr>
        <w:t xml:space="preserve">Table </w:t>
      </w:r>
      <w:r w:rsidR="00150452">
        <w:rPr>
          <w:b/>
          <w:bCs/>
          <w:sz w:val="20"/>
          <w:szCs w:val="18"/>
        </w:rPr>
        <w:t>S10</w:t>
      </w:r>
      <w:r w:rsidRPr="00E262AB">
        <w:rPr>
          <w:b/>
          <w:bCs/>
          <w:sz w:val="20"/>
          <w:szCs w:val="18"/>
        </w:rPr>
        <w:t xml:space="preserve">. </w:t>
      </w:r>
      <w:r w:rsidR="00470F8A">
        <w:rPr>
          <w:b/>
          <w:bCs/>
          <w:sz w:val="20"/>
          <w:szCs w:val="18"/>
        </w:rPr>
        <w:t xml:space="preserve">Effect of </w:t>
      </w:r>
      <w:r w:rsidR="00470F8A" w:rsidRPr="00470F8A">
        <w:rPr>
          <w:b/>
          <w:bCs/>
          <w:i/>
          <w:iCs/>
          <w:sz w:val="20"/>
          <w:szCs w:val="18"/>
        </w:rPr>
        <w:t>Cxcl14</w:t>
      </w:r>
      <w:r w:rsidR="00470F8A">
        <w:rPr>
          <w:b/>
          <w:bCs/>
          <w:sz w:val="20"/>
          <w:szCs w:val="18"/>
        </w:rPr>
        <w:t xml:space="preserve"> overexpression on TA muscle cross-sectional area (CSA) in </w:t>
      </w:r>
      <w:r w:rsidR="00A96327">
        <w:rPr>
          <w:b/>
          <w:bCs/>
          <w:sz w:val="20"/>
          <w:szCs w:val="18"/>
        </w:rPr>
        <w:t>dexamethasone</w:t>
      </w:r>
      <w:r w:rsidR="00394435">
        <w:rPr>
          <w:b/>
          <w:bCs/>
          <w:sz w:val="20"/>
          <w:szCs w:val="18"/>
        </w:rPr>
        <w:t xml:space="preserve"> </w:t>
      </w:r>
      <w:r w:rsidR="00106FD6">
        <w:rPr>
          <w:b/>
          <w:bCs/>
          <w:sz w:val="20"/>
          <w:szCs w:val="18"/>
        </w:rPr>
        <w:t>(Dex)</w:t>
      </w:r>
      <w:r w:rsidR="00A96327">
        <w:rPr>
          <w:b/>
          <w:bCs/>
          <w:sz w:val="20"/>
          <w:szCs w:val="18"/>
        </w:rPr>
        <w:t>-</w:t>
      </w:r>
    </w:p>
    <w:p w14:paraId="11F17B57" w14:textId="3737CD97" w:rsidR="00C15728" w:rsidRPr="00F64D12" w:rsidRDefault="00A96327" w:rsidP="00DE5686">
      <w:pPr>
        <w:ind w:left="142"/>
        <w:rPr>
          <w:sz w:val="20"/>
          <w:szCs w:val="18"/>
        </w:rPr>
      </w:pPr>
      <w:r>
        <w:rPr>
          <w:b/>
          <w:bCs/>
          <w:sz w:val="20"/>
          <w:szCs w:val="18"/>
        </w:rPr>
        <w:t xml:space="preserve">treated </w:t>
      </w:r>
      <w:r w:rsidR="00470F8A">
        <w:rPr>
          <w:b/>
          <w:bCs/>
          <w:sz w:val="20"/>
          <w:szCs w:val="18"/>
        </w:rPr>
        <w:t xml:space="preserve">mice </w:t>
      </w:r>
      <w:r w:rsidR="00C15728">
        <w:rPr>
          <w:b/>
          <w:bCs/>
          <w:sz w:val="20"/>
          <w:szCs w:val="18"/>
        </w:rPr>
        <w:t xml:space="preserve">TA muscle 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416"/>
        <w:gridCol w:w="855"/>
        <w:gridCol w:w="990"/>
        <w:gridCol w:w="2693"/>
      </w:tblGrid>
      <w:tr w:rsidR="00C15728" w:rsidRPr="00E262AB" w14:paraId="6A83186A" w14:textId="77777777" w:rsidTr="00E135C1">
        <w:tc>
          <w:tcPr>
            <w:tcW w:w="3260" w:type="dxa"/>
            <w:vMerge w:val="restart"/>
            <w:tcBorders>
              <w:top w:val="single" w:sz="4" w:space="0" w:color="auto"/>
            </w:tcBorders>
            <w:vAlign w:val="center"/>
          </w:tcPr>
          <w:p w14:paraId="78157B4A" w14:textId="77777777" w:rsidR="00C15728" w:rsidRPr="00E262AB" w:rsidRDefault="00C15728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vAlign w:val="center"/>
          </w:tcPr>
          <w:p w14:paraId="6B27B90C" w14:textId="1DA31025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9D5700">
              <w:rPr>
                <w:sz w:val="20"/>
                <w:szCs w:val="18"/>
              </w:rPr>
              <w:t xml:space="preserve"> </w:t>
            </w:r>
            <w:r w:rsidR="009D5700" w:rsidRPr="00FF31C8">
              <w:rPr>
                <w:sz w:val="20"/>
                <w:szCs w:val="18"/>
              </w:rPr>
              <w:t>(</w:t>
            </w:r>
            <w:r w:rsidR="009D5700" w:rsidRPr="00FF31C8">
              <w:rPr>
                <w:rFonts w:cs="Times New Roman"/>
                <w:sz w:val="20"/>
                <w:szCs w:val="18"/>
              </w:rPr>
              <w:t>µ</w:t>
            </w:r>
            <w:r w:rsidR="009D5700" w:rsidRPr="00FF31C8">
              <w:rPr>
                <w:sz w:val="20"/>
                <w:szCs w:val="18"/>
              </w:rPr>
              <w:t>m</w:t>
            </w:r>
            <w:r w:rsidR="009D5700" w:rsidRPr="00FF31C8">
              <w:rPr>
                <w:sz w:val="20"/>
                <w:szCs w:val="18"/>
                <w:vertAlign w:val="superscript"/>
              </w:rPr>
              <w:t>2</w:t>
            </w:r>
            <w:r w:rsidR="009D5700" w:rsidRPr="00FF31C8">
              <w:rPr>
                <w:sz w:val="20"/>
                <w:szCs w:val="18"/>
              </w:rPr>
              <w:t>)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E23D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19DE391F" w14:textId="77777777" w:rsidR="00C15728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  <w:p w14:paraId="7D421095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vs. Control)</w:t>
            </w:r>
          </w:p>
        </w:tc>
      </w:tr>
      <w:tr w:rsidR="00C15728" w:rsidRPr="00E262AB" w14:paraId="4A6C4BFD" w14:textId="77777777" w:rsidTr="00E135C1"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C971D" w14:textId="77777777" w:rsidR="00C15728" w:rsidRPr="00E262AB" w:rsidRDefault="00C15728" w:rsidP="00A84B33">
            <w:pPr>
              <w:rPr>
                <w:sz w:val="20"/>
                <w:szCs w:val="18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E1000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88905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D676B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16B57593" w14:textId="77777777" w:rsidR="00C15728" w:rsidRPr="00E262AB" w:rsidRDefault="00C15728" w:rsidP="00A84B33">
            <w:pPr>
              <w:rPr>
                <w:sz w:val="20"/>
                <w:szCs w:val="18"/>
              </w:rPr>
            </w:pPr>
          </w:p>
        </w:tc>
      </w:tr>
      <w:tr w:rsidR="00C15728" w:rsidRPr="00E262AB" w14:paraId="275E126E" w14:textId="77777777" w:rsidTr="00E135C1"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7ABFC9B" w14:textId="3684042D" w:rsidR="00C15728" w:rsidRPr="00E262AB" w:rsidRDefault="00C15728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Control </w:t>
            </w:r>
            <w:r>
              <w:rPr>
                <w:sz w:val="20"/>
                <w:szCs w:val="18"/>
              </w:rPr>
              <w:t xml:space="preserve">+ </w:t>
            </w:r>
            <w:r w:rsidR="00D34463">
              <w:rPr>
                <w:sz w:val="20"/>
                <w:szCs w:val="18"/>
              </w:rPr>
              <w:t>Vehicl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5C069C06" w14:textId="09197E11" w:rsidR="00C15728" w:rsidRPr="00E262AB" w:rsidRDefault="007D1FDF" w:rsidP="00A84B33">
            <w:pPr>
              <w:jc w:val="center"/>
              <w:rPr>
                <w:sz w:val="20"/>
                <w:szCs w:val="18"/>
              </w:rPr>
            </w:pPr>
            <w:r w:rsidRPr="007D1FDF">
              <w:rPr>
                <w:sz w:val="20"/>
                <w:szCs w:val="18"/>
              </w:rPr>
              <w:t>835.8 ± 8.60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49C8A98" w14:textId="3D1044FF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  <w:r w:rsidR="00AD6560">
              <w:rPr>
                <w:sz w:val="20"/>
                <w:szCs w:val="18"/>
              </w:rPr>
              <w:t>18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47D98BA" w14:textId="4BC8F7D3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  <w:r w:rsidR="00AD6560">
              <w:rPr>
                <w:sz w:val="20"/>
                <w:szCs w:val="18"/>
              </w:rPr>
              <w:t>5</w:t>
            </w:r>
            <w:r>
              <w:rPr>
                <w:sz w:val="20"/>
                <w:szCs w:val="18"/>
              </w:rPr>
              <w:t>2.</w:t>
            </w:r>
            <w:r w:rsidR="00AD6560">
              <w:rPr>
                <w:sz w:val="20"/>
                <w:szCs w:val="18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158D130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C15728" w:rsidRPr="00E262AB" w14:paraId="39E6ED29" w14:textId="77777777" w:rsidTr="00E135C1">
        <w:tc>
          <w:tcPr>
            <w:tcW w:w="3260" w:type="dxa"/>
            <w:vAlign w:val="center"/>
          </w:tcPr>
          <w:p w14:paraId="5EF5C054" w14:textId="62C5709D" w:rsidR="00C15728" w:rsidRPr="00E262AB" w:rsidRDefault="00C15728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Control + </w:t>
            </w:r>
            <w:r w:rsidR="00D34463">
              <w:rPr>
                <w:sz w:val="20"/>
                <w:szCs w:val="18"/>
              </w:rPr>
              <w:t>Dex</w:t>
            </w:r>
          </w:p>
        </w:tc>
        <w:tc>
          <w:tcPr>
            <w:tcW w:w="1416" w:type="dxa"/>
            <w:vAlign w:val="center"/>
          </w:tcPr>
          <w:p w14:paraId="14E04377" w14:textId="0262035F" w:rsidR="00C15728" w:rsidRPr="00E262AB" w:rsidRDefault="00D5500B" w:rsidP="00A84B33">
            <w:pPr>
              <w:jc w:val="center"/>
              <w:rPr>
                <w:sz w:val="20"/>
                <w:szCs w:val="18"/>
              </w:rPr>
            </w:pPr>
            <w:r w:rsidRPr="00D5500B">
              <w:rPr>
                <w:sz w:val="20"/>
                <w:szCs w:val="18"/>
              </w:rPr>
              <w:t>457.6 ± 4.365</w:t>
            </w:r>
          </w:p>
        </w:tc>
        <w:tc>
          <w:tcPr>
            <w:tcW w:w="855" w:type="dxa"/>
            <w:vAlign w:val="center"/>
          </w:tcPr>
          <w:p w14:paraId="7A88E3C0" w14:textId="1162507C" w:rsidR="00C15728" w:rsidRPr="00E262AB" w:rsidRDefault="001A5737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49.1</w:t>
            </w:r>
          </w:p>
        </w:tc>
        <w:tc>
          <w:tcPr>
            <w:tcW w:w="990" w:type="dxa"/>
            <w:vAlign w:val="center"/>
          </w:tcPr>
          <w:p w14:paraId="70962D71" w14:textId="17BBFD11" w:rsidR="00C15728" w:rsidRPr="00E262AB" w:rsidRDefault="001A5737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66.2</w:t>
            </w:r>
          </w:p>
        </w:tc>
        <w:tc>
          <w:tcPr>
            <w:tcW w:w="2693" w:type="dxa"/>
          </w:tcPr>
          <w:p w14:paraId="4C5A2915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  <w:tr w:rsidR="00C15728" w:rsidRPr="00E262AB" w14:paraId="080C3A16" w14:textId="77777777" w:rsidTr="00E135C1"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B251243" w14:textId="156B34E0" w:rsidR="00C15728" w:rsidRPr="00E262AB" w:rsidRDefault="00C15728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CXCL14 + </w:t>
            </w:r>
            <w:r w:rsidR="00D34463">
              <w:rPr>
                <w:sz w:val="20"/>
                <w:szCs w:val="18"/>
              </w:rPr>
              <w:t>Dex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83A826A" w14:textId="5BE4AD20" w:rsidR="00C15728" w:rsidRPr="00E262AB" w:rsidRDefault="00EC455E" w:rsidP="00A84B33">
            <w:pPr>
              <w:jc w:val="center"/>
              <w:rPr>
                <w:sz w:val="20"/>
                <w:szCs w:val="18"/>
              </w:rPr>
            </w:pPr>
            <w:r w:rsidRPr="00EC455E">
              <w:rPr>
                <w:sz w:val="20"/>
                <w:szCs w:val="18"/>
              </w:rPr>
              <w:t>1056 ± 10.8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7A9C98A" w14:textId="14889B2A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  <w:r w:rsidR="00477768">
              <w:rPr>
                <w:sz w:val="20"/>
                <w:szCs w:val="18"/>
              </w:rPr>
              <w:t>0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7A59357" w14:textId="51ED4DA2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  <w:r w:rsidR="00477768">
              <w:rPr>
                <w:sz w:val="20"/>
                <w:szCs w:val="18"/>
              </w:rPr>
              <w:t>07</w:t>
            </w:r>
            <w:r>
              <w:rPr>
                <w:sz w:val="20"/>
                <w:szCs w:val="18"/>
              </w:rPr>
              <w:t>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6125324" w14:textId="77777777" w:rsidR="00C15728" w:rsidRPr="00E262AB" w:rsidRDefault="00C1572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001</w:t>
            </w:r>
          </w:p>
        </w:tc>
      </w:tr>
    </w:tbl>
    <w:p w14:paraId="7F7D49D8" w14:textId="21BDF67F" w:rsidR="00477768" w:rsidRDefault="00477768">
      <w:pPr>
        <w:rPr>
          <w:b/>
          <w:bCs/>
          <w:sz w:val="20"/>
          <w:szCs w:val="18"/>
        </w:rPr>
      </w:pPr>
    </w:p>
    <w:p w14:paraId="621A3C12" w14:textId="77777777" w:rsidR="009F112F" w:rsidRDefault="009F112F">
      <w:pPr>
        <w:rPr>
          <w:b/>
          <w:bCs/>
          <w:sz w:val="20"/>
          <w:szCs w:val="18"/>
        </w:rPr>
      </w:pPr>
    </w:p>
    <w:p w14:paraId="100101C9" w14:textId="059FCB2F" w:rsidR="00477768" w:rsidRPr="00E262AB" w:rsidRDefault="00477768" w:rsidP="00DE5686">
      <w:pPr>
        <w:ind w:left="142"/>
        <w:rPr>
          <w:b/>
          <w:bCs/>
          <w:sz w:val="20"/>
          <w:szCs w:val="18"/>
        </w:rPr>
      </w:pPr>
      <w:r w:rsidRPr="00E262AB">
        <w:rPr>
          <w:b/>
          <w:bCs/>
          <w:sz w:val="20"/>
          <w:szCs w:val="18"/>
        </w:rPr>
        <w:t xml:space="preserve">Table </w:t>
      </w:r>
      <w:r w:rsidR="00B1558B">
        <w:rPr>
          <w:b/>
          <w:bCs/>
          <w:sz w:val="20"/>
          <w:szCs w:val="18"/>
        </w:rPr>
        <w:t>S</w:t>
      </w:r>
      <w:r w:rsidR="004132CE">
        <w:rPr>
          <w:b/>
          <w:bCs/>
          <w:sz w:val="20"/>
          <w:szCs w:val="18"/>
        </w:rPr>
        <w:t>1</w:t>
      </w:r>
      <w:r w:rsidR="00B1558B">
        <w:rPr>
          <w:b/>
          <w:bCs/>
          <w:sz w:val="20"/>
          <w:szCs w:val="18"/>
        </w:rPr>
        <w:t>1</w:t>
      </w:r>
      <w:r w:rsidRPr="00E262AB">
        <w:rPr>
          <w:b/>
          <w:bCs/>
          <w:sz w:val="20"/>
          <w:szCs w:val="18"/>
        </w:rPr>
        <w:t xml:space="preserve">. </w:t>
      </w:r>
      <w:r w:rsidR="006769F1">
        <w:rPr>
          <w:b/>
          <w:bCs/>
          <w:sz w:val="20"/>
          <w:szCs w:val="18"/>
        </w:rPr>
        <w:t xml:space="preserve">Effect of CXCL14 on mass index of </w:t>
      </w:r>
      <w:r>
        <w:rPr>
          <w:b/>
          <w:bCs/>
          <w:sz w:val="20"/>
          <w:szCs w:val="18"/>
        </w:rPr>
        <w:t>primary human</w:t>
      </w:r>
      <w:r w:rsidRPr="00E262AB">
        <w:rPr>
          <w:b/>
          <w:bCs/>
          <w:sz w:val="20"/>
          <w:szCs w:val="18"/>
        </w:rPr>
        <w:t xml:space="preserve"> myotubes treated with </w:t>
      </w:r>
      <w:r w:rsidR="007A5BC1">
        <w:rPr>
          <w:b/>
          <w:bCs/>
          <w:sz w:val="20"/>
          <w:szCs w:val="18"/>
        </w:rPr>
        <w:t>LPS</w:t>
      </w:r>
      <w:r w:rsidR="00B1558B">
        <w:rPr>
          <w:b/>
          <w:bCs/>
          <w:sz w:val="20"/>
          <w:szCs w:val="18"/>
        </w:rPr>
        <w:t xml:space="preserve"> or </w:t>
      </w:r>
      <w:r w:rsidR="007A5BC1">
        <w:rPr>
          <w:b/>
          <w:bCs/>
          <w:sz w:val="20"/>
          <w:szCs w:val="18"/>
        </w:rPr>
        <w:t>dexamethasone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418"/>
        <w:gridCol w:w="848"/>
        <w:gridCol w:w="995"/>
        <w:gridCol w:w="2693"/>
      </w:tblGrid>
      <w:tr w:rsidR="00477768" w:rsidRPr="00E262AB" w14:paraId="7E718D16" w14:textId="77777777" w:rsidTr="00E135C1">
        <w:tc>
          <w:tcPr>
            <w:tcW w:w="3260" w:type="dxa"/>
            <w:vMerge w:val="restart"/>
            <w:tcBorders>
              <w:top w:val="single" w:sz="4" w:space="0" w:color="auto"/>
            </w:tcBorders>
            <w:vAlign w:val="center"/>
          </w:tcPr>
          <w:p w14:paraId="11AE4767" w14:textId="77777777" w:rsidR="00477768" w:rsidRPr="00E262AB" w:rsidRDefault="00477768" w:rsidP="00A84B33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5F5E38D" w14:textId="3F630D74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9D5700">
              <w:rPr>
                <w:sz w:val="20"/>
                <w:szCs w:val="18"/>
              </w:rPr>
              <w:t xml:space="preserve"> </w:t>
            </w:r>
            <w:r w:rsidR="009D5700" w:rsidRPr="00FF31C8">
              <w:rPr>
                <w:sz w:val="20"/>
                <w:szCs w:val="18"/>
              </w:rPr>
              <w:t>(</w:t>
            </w:r>
            <w:r w:rsidR="009D5700" w:rsidRPr="00FF31C8">
              <w:rPr>
                <w:rFonts w:cs="Times New Roman"/>
                <w:sz w:val="20"/>
                <w:szCs w:val="18"/>
              </w:rPr>
              <w:t>µ</w:t>
            </w:r>
            <w:r w:rsidR="009D5700" w:rsidRPr="00FF31C8">
              <w:rPr>
                <w:sz w:val="20"/>
                <w:szCs w:val="18"/>
              </w:rPr>
              <w:t>m</w:t>
            </w:r>
            <w:r w:rsidR="009D5700" w:rsidRPr="00FF31C8">
              <w:rPr>
                <w:sz w:val="20"/>
                <w:szCs w:val="18"/>
                <w:vertAlign w:val="superscript"/>
              </w:rPr>
              <w:t>2</w:t>
            </w:r>
            <w:r w:rsidR="009D5700" w:rsidRPr="00FF31C8">
              <w:rPr>
                <w:sz w:val="20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78DB6" w14:textId="77777777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797451C3" w14:textId="77777777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</w:tc>
      </w:tr>
      <w:tr w:rsidR="00477768" w:rsidRPr="00E262AB" w14:paraId="60FB9911" w14:textId="77777777" w:rsidTr="00E135C1"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E90E2" w14:textId="77777777" w:rsidR="00477768" w:rsidRPr="00E262AB" w:rsidRDefault="00477768" w:rsidP="00A84B33">
            <w:pPr>
              <w:rPr>
                <w:sz w:val="20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90CBD" w14:textId="77777777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A71F3" w14:textId="77777777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22F1A" w14:textId="77777777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6C85B848" w14:textId="77777777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</w:p>
        </w:tc>
      </w:tr>
      <w:tr w:rsidR="00477768" w:rsidRPr="00E262AB" w14:paraId="6C75D30E" w14:textId="77777777" w:rsidTr="00E135C1"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F2C0535" w14:textId="5A63DE84" w:rsidR="00477768" w:rsidRPr="00E56D16" w:rsidRDefault="00446CA1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B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D08889" w14:textId="3BD2D159" w:rsidR="00477768" w:rsidRPr="00E262AB" w:rsidRDefault="00636446" w:rsidP="00A84B33">
            <w:pPr>
              <w:jc w:val="center"/>
              <w:rPr>
                <w:sz w:val="20"/>
                <w:szCs w:val="18"/>
              </w:rPr>
            </w:pPr>
            <w:r w:rsidRPr="00636446">
              <w:rPr>
                <w:sz w:val="20"/>
                <w:szCs w:val="18"/>
              </w:rPr>
              <w:t>2549 ± 114.7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912D825" w14:textId="306C0323" w:rsidR="00477768" w:rsidRPr="00E262AB" w:rsidRDefault="00D1470E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1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72FADE40" w14:textId="1F46B162" w:rsidR="00477768" w:rsidRPr="00E262AB" w:rsidRDefault="00D1470E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8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D2D4326" w14:textId="77777777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477768" w:rsidRPr="00E262AB" w14:paraId="56E7192C" w14:textId="77777777" w:rsidTr="00E135C1">
        <w:tc>
          <w:tcPr>
            <w:tcW w:w="3260" w:type="dxa"/>
            <w:vAlign w:val="center"/>
          </w:tcPr>
          <w:p w14:paraId="7F2EC082" w14:textId="79563B12" w:rsidR="00477768" w:rsidRPr="00E262AB" w:rsidRDefault="00446CA1" w:rsidP="00A84B3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BS</w:t>
            </w:r>
            <w:r w:rsidR="00477768">
              <w:rPr>
                <w:i/>
                <w:iCs/>
                <w:sz w:val="20"/>
                <w:szCs w:val="18"/>
              </w:rPr>
              <w:t xml:space="preserve"> </w:t>
            </w:r>
            <w:r w:rsidR="00477768" w:rsidRPr="00E262AB">
              <w:rPr>
                <w:i/>
                <w:iCs/>
                <w:sz w:val="20"/>
                <w:szCs w:val="18"/>
              </w:rPr>
              <w:t>+</w:t>
            </w:r>
            <w:r w:rsidR="00477768">
              <w:rPr>
                <w:sz w:val="20"/>
                <w:szCs w:val="18"/>
              </w:rPr>
              <w:t xml:space="preserve"> 100 ng/mL </w:t>
            </w:r>
            <w:r w:rsidR="00477768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418" w:type="dxa"/>
            <w:vAlign w:val="center"/>
          </w:tcPr>
          <w:p w14:paraId="3F9C4851" w14:textId="1484EF3A" w:rsidR="00477768" w:rsidRPr="00E262AB" w:rsidRDefault="003839D0" w:rsidP="00A84B33">
            <w:pPr>
              <w:jc w:val="center"/>
              <w:rPr>
                <w:sz w:val="20"/>
                <w:szCs w:val="18"/>
              </w:rPr>
            </w:pPr>
            <w:r w:rsidRPr="003839D0">
              <w:rPr>
                <w:sz w:val="20"/>
                <w:szCs w:val="18"/>
              </w:rPr>
              <w:t>3481 ± 242.6</w:t>
            </w:r>
          </w:p>
        </w:tc>
        <w:tc>
          <w:tcPr>
            <w:tcW w:w="848" w:type="dxa"/>
            <w:vAlign w:val="center"/>
          </w:tcPr>
          <w:p w14:paraId="698F2676" w14:textId="1F1F9E2A" w:rsidR="00477768" w:rsidRPr="00E262AB" w:rsidRDefault="000C497B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973</w:t>
            </w:r>
          </w:p>
        </w:tc>
        <w:tc>
          <w:tcPr>
            <w:tcW w:w="995" w:type="dxa"/>
            <w:vAlign w:val="center"/>
          </w:tcPr>
          <w:p w14:paraId="33C3714F" w14:textId="22767243" w:rsidR="00477768" w:rsidRPr="00E262AB" w:rsidRDefault="000C497B" w:rsidP="00A84B3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989</w:t>
            </w:r>
          </w:p>
        </w:tc>
        <w:tc>
          <w:tcPr>
            <w:tcW w:w="2693" w:type="dxa"/>
          </w:tcPr>
          <w:p w14:paraId="6BDEA183" w14:textId="34862A91" w:rsidR="00477768" w:rsidRPr="00E262AB" w:rsidRDefault="00477768" w:rsidP="00A84B33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</w:t>
            </w:r>
            <w:r>
              <w:rPr>
                <w:rFonts w:cs="Times New Roman"/>
                <w:sz w:val="20"/>
                <w:szCs w:val="18"/>
              </w:rPr>
              <w:t>0</w:t>
            </w:r>
            <w:r w:rsidRPr="00E262AB">
              <w:rPr>
                <w:rFonts w:cs="Times New Roman"/>
                <w:sz w:val="20"/>
                <w:szCs w:val="18"/>
              </w:rPr>
              <w:t>1 (vs.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="00446CA1">
              <w:rPr>
                <w:rFonts w:cs="Times New Roman"/>
                <w:sz w:val="20"/>
                <w:szCs w:val="18"/>
              </w:rPr>
              <w:t>PBS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4132CE" w:rsidRPr="00E262AB" w14:paraId="2C654EE4" w14:textId="77777777" w:rsidTr="00E135C1">
        <w:tc>
          <w:tcPr>
            <w:tcW w:w="3260" w:type="dxa"/>
            <w:vAlign w:val="center"/>
          </w:tcPr>
          <w:p w14:paraId="7ABD8D1D" w14:textId="0C7942CE" w:rsidR="004132CE" w:rsidRPr="00C46B0C" w:rsidRDefault="004132CE" w:rsidP="004132CE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PS</w:t>
            </w:r>
          </w:p>
        </w:tc>
        <w:tc>
          <w:tcPr>
            <w:tcW w:w="1418" w:type="dxa"/>
            <w:vAlign w:val="center"/>
          </w:tcPr>
          <w:p w14:paraId="54DB9376" w14:textId="54DDC887" w:rsidR="004132CE" w:rsidRPr="00E262AB" w:rsidRDefault="00E71958" w:rsidP="004132CE">
            <w:pPr>
              <w:jc w:val="center"/>
              <w:rPr>
                <w:sz w:val="20"/>
                <w:szCs w:val="18"/>
              </w:rPr>
            </w:pPr>
            <w:r w:rsidRPr="00E71958">
              <w:rPr>
                <w:sz w:val="20"/>
                <w:szCs w:val="18"/>
              </w:rPr>
              <w:t>1856 ± 76.54</w:t>
            </w:r>
          </w:p>
        </w:tc>
        <w:tc>
          <w:tcPr>
            <w:tcW w:w="848" w:type="dxa"/>
            <w:vAlign w:val="center"/>
          </w:tcPr>
          <w:p w14:paraId="06B4EE83" w14:textId="21791F54" w:rsidR="004132CE" w:rsidRPr="00E262AB" w:rsidRDefault="00E71958" w:rsidP="004132C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96</w:t>
            </w:r>
          </w:p>
        </w:tc>
        <w:tc>
          <w:tcPr>
            <w:tcW w:w="995" w:type="dxa"/>
            <w:vAlign w:val="center"/>
          </w:tcPr>
          <w:p w14:paraId="662EC67E" w14:textId="493F77EB" w:rsidR="004132CE" w:rsidRPr="00E262AB" w:rsidRDefault="00E71958" w:rsidP="004132C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15</w:t>
            </w:r>
          </w:p>
        </w:tc>
        <w:tc>
          <w:tcPr>
            <w:tcW w:w="2693" w:type="dxa"/>
          </w:tcPr>
          <w:p w14:paraId="2B81C4BD" w14:textId="4EE8B211" w:rsidR="004132CE" w:rsidRPr="00E262AB" w:rsidRDefault="00B5588E" w:rsidP="004132CE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0.01 (vs. PBS)</w:t>
            </w:r>
          </w:p>
        </w:tc>
      </w:tr>
      <w:tr w:rsidR="004132CE" w:rsidRPr="00E262AB" w14:paraId="06951074" w14:textId="77777777" w:rsidTr="00E135C1">
        <w:tc>
          <w:tcPr>
            <w:tcW w:w="3260" w:type="dxa"/>
            <w:vAlign w:val="center"/>
          </w:tcPr>
          <w:p w14:paraId="45905E90" w14:textId="7FF7F132" w:rsidR="004132CE" w:rsidRPr="00E262AB" w:rsidRDefault="004132CE" w:rsidP="004132CE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PS</w:t>
            </w:r>
            <w:r>
              <w:rPr>
                <w:i/>
                <w:iCs/>
                <w:sz w:val="20"/>
                <w:szCs w:val="18"/>
              </w:rPr>
              <w:t xml:space="preserve"> </w:t>
            </w:r>
            <w:r w:rsidRPr="00E262AB">
              <w:rPr>
                <w:i/>
                <w:iCs/>
                <w:sz w:val="20"/>
                <w:szCs w:val="18"/>
              </w:rPr>
              <w:t>+</w:t>
            </w:r>
            <w:r>
              <w:rPr>
                <w:i/>
                <w:iCs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100 ng/mL </w:t>
            </w:r>
            <w:r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418" w:type="dxa"/>
            <w:vAlign w:val="center"/>
          </w:tcPr>
          <w:p w14:paraId="4E889D11" w14:textId="526F969F" w:rsidR="004132CE" w:rsidRPr="00E262AB" w:rsidRDefault="002937E9" w:rsidP="004132CE">
            <w:pPr>
              <w:jc w:val="center"/>
              <w:rPr>
                <w:sz w:val="20"/>
                <w:szCs w:val="18"/>
              </w:rPr>
            </w:pPr>
            <w:r w:rsidRPr="002937E9">
              <w:rPr>
                <w:sz w:val="20"/>
                <w:szCs w:val="18"/>
              </w:rPr>
              <w:t>2530 ± 143.5</w:t>
            </w:r>
          </w:p>
        </w:tc>
        <w:tc>
          <w:tcPr>
            <w:tcW w:w="848" w:type="dxa"/>
            <w:vAlign w:val="center"/>
          </w:tcPr>
          <w:p w14:paraId="69FE7E73" w14:textId="0C725D58" w:rsidR="004132CE" w:rsidRPr="00E262AB" w:rsidRDefault="0058573C" w:rsidP="004132C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34</w:t>
            </w:r>
          </w:p>
        </w:tc>
        <w:tc>
          <w:tcPr>
            <w:tcW w:w="995" w:type="dxa"/>
            <w:vAlign w:val="center"/>
          </w:tcPr>
          <w:p w14:paraId="6345E37B" w14:textId="3435E9E0" w:rsidR="004132CE" w:rsidRPr="00E262AB" w:rsidRDefault="0058573C" w:rsidP="004132C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25</w:t>
            </w:r>
          </w:p>
        </w:tc>
        <w:tc>
          <w:tcPr>
            <w:tcW w:w="2693" w:type="dxa"/>
          </w:tcPr>
          <w:p w14:paraId="0B34E07F" w14:textId="65D1884D" w:rsidR="004132CE" w:rsidRPr="00957E64" w:rsidRDefault="004132CE" w:rsidP="004132CE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0.01</w:t>
            </w:r>
            <w:r w:rsidRPr="00E262AB">
              <w:rPr>
                <w:rFonts w:cs="Times New Roman"/>
                <w:sz w:val="20"/>
                <w:szCs w:val="18"/>
              </w:rPr>
              <w:t xml:space="preserve"> (vs. </w:t>
            </w:r>
            <w:r w:rsidR="0058573C">
              <w:rPr>
                <w:rFonts w:cs="Times New Roman"/>
                <w:sz w:val="20"/>
                <w:szCs w:val="18"/>
              </w:rPr>
              <w:t>LPS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4132CE" w:rsidRPr="00E262AB" w14:paraId="6AF7B20F" w14:textId="77777777" w:rsidTr="00E135C1">
        <w:tc>
          <w:tcPr>
            <w:tcW w:w="3260" w:type="dxa"/>
            <w:vAlign w:val="center"/>
          </w:tcPr>
          <w:p w14:paraId="39ACA4F2" w14:textId="7BDF3F60" w:rsidR="004132CE" w:rsidRDefault="004132CE" w:rsidP="004132CE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x</w:t>
            </w:r>
          </w:p>
        </w:tc>
        <w:tc>
          <w:tcPr>
            <w:tcW w:w="1418" w:type="dxa"/>
            <w:vAlign w:val="center"/>
          </w:tcPr>
          <w:p w14:paraId="2F40A4B8" w14:textId="6AF16395" w:rsidR="004132CE" w:rsidRPr="00FB3498" w:rsidRDefault="00285E5F" w:rsidP="004132CE">
            <w:pPr>
              <w:jc w:val="center"/>
              <w:rPr>
                <w:sz w:val="20"/>
                <w:szCs w:val="18"/>
              </w:rPr>
            </w:pPr>
            <w:r w:rsidRPr="00285E5F">
              <w:rPr>
                <w:sz w:val="20"/>
                <w:szCs w:val="18"/>
              </w:rPr>
              <w:t>1959 ± 90.44</w:t>
            </w:r>
          </w:p>
        </w:tc>
        <w:tc>
          <w:tcPr>
            <w:tcW w:w="848" w:type="dxa"/>
            <w:vAlign w:val="center"/>
          </w:tcPr>
          <w:p w14:paraId="5DFBE149" w14:textId="6A9C2C88" w:rsidR="004132CE" w:rsidRDefault="00CA5A87" w:rsidP="004132C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71</w:t>
            </w:r>
          </w:p>
        </w:tc>
        <w:tc>
          <w:tcPr>
            <w:tcW w:w="995" w:type="dxa"/>
            <w:vAlign w:val="center"/>
          </w:tcPr>
          <w:p w14:paraId="22FEA170" w14:textId="7478D40F" w:rsidR="004132CE" w:rsidRDefault="00CA5A87" w:rsidP="004132C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48</w:t>
            </w:r>
          </w:p>
        </w:tc>
        <w:tc>
          <w:tcPr>
            <w:tcW w:w="2693" w:type="dxa"/>
          </w:tcPr>
          <w:p w14:paraId="1D83F917" w14:textId="6C5DCD28" w:rsidR="004132CE" w:rsidRPr="00E262AB" w:rsidRDefault="00B5588E" w:rsidP="004132CE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0.0</w:t>
            </w:r>
            <w:r w:rsidR="006150E1">
              <w:rPr>
                <w:rFonts w:cs="Times New Roman"/>
                <w:sz w:val="20"/>
                <w:szCs w:val="18"/>
              </w:rPr>
              <w:t>5</w:t>
            </w:r>
            <w:r>
              <w:rPr>
                <w:rFonts w:cs="Times New Roman"/>
                <w:sz w:val="20"/>
                <w:szCs w:val="18"/>
              </w:rPr>
              <w:t xml:space="preserve"> (vs. PBS)</w:t>
            </w:r>
          </w:p>
        </w:tc>
      </w:tr>
      <w:tr w:rsidR="004132CE" w:rsidRPr="00E262AB" w14:paraId="1758832A" w14:textId="77777777" w:rsidTr="00E135C1"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5074279" w14:textId="65E22934" w:rsidR="004132CE" w:rsidRDefault="004132CE" w:rsidP="004132CE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x</w:t>
            </w:r>
            <w:r>
              <w:rPr>
                <w:i/>
                <w:iCs/>
                <w:sz w:val="20"/>
                <w:szCs w:val="18"/>
              </w:rPr>
              <w:t xml:space="preserve"> </w:t>
            </w:r>
            <w:r w:rsidRPr="00E262AB">
              <w:rPr>
                <w:i/>
                <w:iCs/>
                <w:sz w:val="20"/>
                <w:szCs w:val="18"/>
              </w:rPr>
              <w:t>+</w:t>
            </w:r>
            <w:r>
              <w:rPr>
                <w:i/>
                <w:iCs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 xml:space="preserve">100 ng/mL </w:t>
            </w:r>
            <w:r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8DE41D" w14:textId="72DA90AA" w:rsidR="004132CE" w:rsidRPr="00FB3498" w:rsidRDefault="0049615C" w:rsidP="004132CE">
            <w:pPr>
              <w:jc w:val="center"/>
              <w:rPr>
                <w:sz w:val="20"/>
                <w:szCs w:val="18"/>
              </w:rPr>
            </w:pPr>
            <w:r w:rsidRPr="0049615C">
              <w:rPr>
                <w:sz w:val="20"/>
                <w:szCs w:val="18"/>
              </w:rPr>
              <w:t>2995 ± 122.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875034E" w14:textId="7BC63CAD" w:rsidR="004132CE" w:rsidRDefault="0049615C" w:rsidP="004132C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4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7C0C87D9" w14:textId="6DCB125B" w:rsidR="004132CE" w:rsidRDefault="0049615C" w:rsidP="004132C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24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7C478BC" w14:textId="27479FE8" w:rsidR="004132CE" w:rsidRPr="00E262AB" w:rsidRDefault="004132CE" w:rsidP="004132CE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>
              <w:rPr>
                <w:rFonts w:cs="Times New Roman"/>
                <w:sz w:val="20"/>
                <w:szCs w:val="18"/>
              </w:rPr>
              <w:t xml:space="preserve"> 0.0001</w:t>
            </w:r>
            <w:r w:rsidRPr="00E262AB">
              <w:rPr>
                <w:rFonts w:cs="Times New Roman"/>
                <w:sz w:val="20"/>
                <w:szCs w:val="18"/>
              </w:rPr>
              <w:t xml:space="preserve"> (vs. </w:t>
            </w:r>
            <w:r>
              <w:rPr>
                <w:rFonts w:cs="Times New Roman"/>
                <w:sz w:val="20"/>
                <w:szCs w:val="18"/>
              </w:rPr>
              <w:t>Dex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</w:tbl>
    <w:p w14:paraId="74038FAF" w14:textId="149B7FBE" w:rsidR="007A0923" w:rsidRDefault="007A0923" w:rsidP="00293A58">
      <w:pPr>
        <w:rPr>
          <w:b/>
          <w:bCs/>
          <w:sz w:val="20"/>
          <w:szCs w:val="18"/>
        </w:rPr>
      </w:pPr>
    </w:p>
    <w:p w14:paraId="2708F778" w14:textId="77777777" w:rsidR="0081296B" w:rsidRDefault="0081296B" w:rsidP="00293A58">
      <w:pPr>
        <w:rPr>
          <w:b/>
          <w:bCs/>
          <w:sz w:val="20"/>
          <w:szCs w:val="18"/>
        </w:rPr>
      </w:pPr>
    </w:p>
    <w:p w14:paraId="02844D28" w14:textId="5BA00A6B" w:rsidR="00293A58" w:rsidRPr="009D5700" w:rsidRDefault="009D5700" w:rsidP="009D5700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t xml:space="preserve">   </w:t>
      </w:r>
      <w:r w:rsidR="00DC70C6">
        <w:rPr>
          <w:b/>
          <w:bCs/>
          <w:sz w:val="20"/>
          <w:szCs w:val="18"/>
        </w:rPr>
        <w:t>Table</w:t>
      </w:r>
      <w:r w:rsidR="00293A58" w:rsidRPr="00E262AB">
        <w:rPr>
          <w:b/>
          <w:bCs/>
          <w:sz w:val="20"/>
          <w:szCs w:val="18"/>
        </w:rPr>
        <w:t xml:space="preserve"> </w:t>
      </w:r>
      <w:r w:rsidR="00DC70C6">
        <w:rPr>
          <w:b/>
          <w:bCs/>
          <w:sz w:val="20"/>
          <w:szCs w:val="18"/>
        </w:rPr>
        <w:t>S</w:t>
      </w:r>
      <w:r w:rsidR="004132CE">
        <w:rPr>
          <w:b/>
          <w:bCs/>
          <w:sz w:val="20"/>
          <w:szCs w:val="18"/>
        </w:rPr>
        <w:t>1</w:t>
      </w:r>
      <w:r w:rsidR="00DC70C6">
        <w:rPr>
          <w:b/>
          <w:bCs/>
          <w:sz w:val="20"/>
          <w:szCs w:val="18"/>
        </w:rPr>
        <w:t>2</w:t>
      </w:r>
      <w:r w:rsidR="00293A58" w:rsidRPr="00E262AB">
        <w:rPr>
          <w:b/>
          <w:bCs/>
          <w:sz w:val="20"/>
          <w:szCs w:val="18"/>
        </w:rPr>
        <w:t xml:space="preserve">. </w:t>
      </w:r>
      <w:r w:rsidR="00D621A8">
        <w:rPr>
          <w:b/>
          <w:bCs/>
          <w:sz w:val="20"/>
          <w:szCs w:val="18"/>
        </w:rPr>
        <w:t>Effect of putati</w:t>
      </w:r>
      <w:r w:rsidR="00020E61">
        <w:rPr>
          <w:b/>
          <w:bCs/>
          <w:sz w:val="20"/>
          <w:szCs w:val="18"/>
        </w:rPr>
        <w:t>ve CXCL14 receptor gene knockdowns on C2C12 myotube mass index</w:t>
      </w:r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145F8B" w:rsidRPr="00E262AB" w14:paraId="7C3CC098" w14:textId="77777777" w:rsidTr="00145F8B">
        <w:tc>
          <w:tcPr>
            <w:tcW w:w="9214" w:type="dxa"/>
            <w:vAlign w:val="center"/>
          </w:tcPr>
          <w:p w14:paraId="02907DF5" w14:textId="7345EFEB" w:rsidR="00145F8B" w:rsidRPr="00A343D8" w:rsidRDefault="00145F8B" w:rsidP="00A343D8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A343D8">
              <w:rPr>
                <w:b/>
                <w:bCs/>
                <w:i/>
                <w:iCs/>
                <w:sz w:val="20"/>
                <w:szCs w:val="18"/>
              </w:rPr>
              <w:t>Cxcr4 gene knockdown</w:t>
            </w:r>
          </w:p>
        </w:tc>
      </w:tr>
    </w:tbl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557"/>
        <w:gridCol w:w="853"/>
        <w:gridCol w:w="851"/>
        <w:gridCol w:w="2693"/>
      </w:tblGrid>
      <w:tr w:rsidR="00777267" w:rsidRPr="00E262AB" w14:paraId="27721A25" w14:textId="763FC484" w:rsidTr="00145F8B">
        <w:tc>
          <w:tcPr>
            <w:tcW w:w="3260" w:type="dxa"/>
            <w:vMerge w:val="restart"/>
            <w:tcBorders>
              <w:top w:val="single" w:sz="4" w:space="0" w:color="auto"/>
            </w:tcBorders>
            <w:vAlign w:val="center"/>
          </w:tcPr>
          <w:p w14:paraId="52F8CD74" w14:textId="77777777" w:rsidR="00777267" w:rsidRPr="00E262AB" w:rsidRDefault="00777267" w:rsidP="00536430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vAlign w:val="center"/>
          </w:tcPr>
          <w:p w14:paraId="2DEEC1DE" w14:textId="334BA40D" w:rsidR="00777267" w:rsidRPr="00E262AB" w:rsidRDefault="00777267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9D5700">
              <w:rPr>
                <w:sz w:val="20"/>
                <w:szCs w:val="18"/>
              </w:rPr>
              <w:t xml:space="preserve"> </w:t>
            </w:r>
            <w:r w:rsidR="009D5700" w:rsidRPr="00FF31C8">
              <w:rPr>
                <w:sz w:val="20"/>
                <w:szCs w:val="18"/>
              </w:rPr>
              <w:t>(</w:t>
            </w:r>
            <w:r w:rsidR="009D5700" w:rsidRPr="00FF31C8">
              <w:rPr>
                <w:rFonts w:cs="Times New Roman"/>
                <w:sz w:val="20"/>
                <w:szCs w:val="18"/>
              </w:rPr>
              <w:t>µ</w:t>
            </w:r>
            <w:r w:rsidR="009D5700" w:rsidRPr="00FF31C8">
              <w:rPr>
                <w:sz w:val="20"/>
                <w:szCs w:val="18"/>
              </w:rPr>
              <w:t>m</w:t>
            </w:r>
            <w:r w:rsidR="009D5700" w:rsidRPr="00FF31C8">
              <w:rPr>
                <w:sz w:val="20"/>
                <w:szCs w:val="18"/>
                <w:vertAlign w:val="superscript"/>
              </w:rPr>
              <w:t>2</w:t>
            </w:r>
            <w:r w:rsidR="009D5700" w:rsidRPr="00FF31C8">
              <w:rPr>
                <w:sz w:val="20"/>
                <w:szCs w:val="18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3C9D" w14:textId="37AF164B" w:rsidR="00777267" w:rsidRPr="00E262AB" w:rsidRDefault="00777267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 w:rsidR="00145F8B"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0762E4EE" w14:textId="0ED89780" w:rsidR="00777267" w:rsidRPr="00E262AB" w:rsidRDefault="00777267" w:rsidP="0058605F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</w:tc>
      </w:tr>
      <w:tr w:rsidR="00777267" w:rsidRPr="00E262AB" w14:paraId="6766A9C4" w14:textId="74F0B369" w:rsidTr="00145F8B"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BF60" w14:textId="77777777" w:rsidR="00777267" w:rsidRPr="00E262AB" w:rsidRDefault="00777267" w:rsidP="00536430">
            <w:pPr>
              <w:rPr>
                <w:sz w:val="20"/>
                <w:szCs w:val="18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7C015" w14:textId="77777777" w:rsidR="00777267" w:rsidRPr="00E262AB" w:rsidRDefault="00777267" w:rsidP="00536430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0C949" w14:textId="430C9FFE" w:rsidR="00777267" w:rsidRPr="00E262AB" w:rsidRDefault="00777267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6BF53" w14:textId="1F802B65" w:rsidR="00777267" w:rsidRPr="00E262AB" w:rsidRDefault="00777267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Upp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511FC72B" w14:textId="77777777" w:rsidR="00777267" w:rsidRPr="00E262AB" w:rsidRDefault="00777267" w:rsidP="0058605F">
            <w:pPr>
              <w:jc w:val="center"/>
              <w:rPr>
                <w:sz w:val="20"/>
                <w:szCs w:val="18"/>
              </w:rPr>
            </w:pPr>
          </w:p>
        </w:tc>
      </w:tr>
      <w:tr w:rsidR="0058605F" w:rsidRPr="00E262AB" w14:paraId="67EB672D" w14:textId="6F856275" w:rsidTr="00145F8B"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88BC381" w14:textId="31A3D82A" w:rsidR="0058605F" w:rsidRPr="00E262AB" w:rsidRDefault="0058605F" w:rsidP="00536430">
            <w:pPr>
              <w:rPr>
                <w:i/>
                <w:iCs/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NT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54D81D01" w14:textId="114D0325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09.9 ± 21.06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01DD93D9" w14:textId="40E66D01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62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C7D8F33" w14:textId="43257670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57.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B1F21A8" w14:textId="21E60876" w:rsidR="0058605F" w:rsidRPr="00E262AB" w:rsidRDefault="00FB5402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58605F" w:rsidRPr="00E262AB" w14:paraId="6207AC08" w14:textId="18323810" w:rsidTr="00145F8B">
        <w:tc>
          <w:tcPr>
            <w:tcW w:w="3260" w:type="dxa"/>
            <w:vAlign w:val="center"/>
          </w:tcPr>
          <w:p w14:paraId="4CE21D69" w14:textId="657B5DB5" w:rsidR="0058605F" w:rsidRPr="00E262AB" w:rsidRDefault="0058605F" w:rsidP="00536430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NT+</w:t>
            </w:r>
            <w:r w:rsidR="00373CD9">
              <w:rPr>
                <w:sz w:val="20"/>
                <w:szCs w:val="18"/>
              </w:rPr>
              <w:t xml:space="preserve">100 ng/mL </w:t>
            </w:r>
            <w:r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557" w:type="dxa"/>
            <w:vAlign w:val="center"/>
          </w:tcPr>
          <w:p w14:paraId="198F2CD9" w14:textId="64F42477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60.3 ± 27.54</w:t>
            </w:r>
          </w:p>
        </w:tc>
        <w:tc>
          <w:tcPr>
            <w:tcW w:w="853" w:type="dxa"/>
            <w:vAlign w:val="center"/>
          </w:tcPr>
          <w:p w14:paraId="24B8434C" w14:textId="2DB8CA89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00.8</w:t>
            </w:r>
          </w:p>
        </w:tc>
        <w:tc>
          <w:tcPr>
            <w:tcW w:w="851" w:type="dxa"/>
            <w:vAlign w:val="center"/>
          </w:tcPr>
          <w:p w14:paraId="4BFA7281" w14:textId="57524CB3" w:rsidR="0058605F" w:rsidRPr="00E262AB" w:rsidRDefault="0058605F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719.8</w:t>
            </w:r>
          </w:p>
        </w:tc>
        <w:tc>
          <w:tcPr>
            <w:tcW w:w="2693" w:type="dxa"/>
          </w:tcPr>
          <w:p w14:paraId="599D6A65" w14:textId="20B02AD8" w:rsidR="0058605F" w:rsidRPr="00E262AB" w:rsidRDefault="00FB5402" w:rsidP="00536430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 xml:space="preserve">≤ 0.01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NT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58605F" w:rsidRPr="00E262AB" w14:paraId="27F5B140" w14:textId="3F536F64" w:rsidTr="00145F8B">
        <w:tc>
          <w:tcPr>
            <w:tcW w:w="3260" w:type="dxa"/>
            <w:vAlign w:val="center"/>
          </w:tcPr>
          <w:p w14:paraId="5B5FA1B2" w14:textId="5B82407B" w:rsidR="0058605F" w:rsidRPr="00E262AB" w:rsidRDefault="0058605F" w:rsidP="00EE0542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Cxcr4</w:t>
            </w:r>
          </w:p>
        </w:tc>
        <w:tc>
          <w:tcPr>
            <w:tcW w:w="1557" w:type="dxa"/>
            <w:vAlign w:val="center"/>
          </w:tcPr>
          <w:p w14:paraId="7ECB0DFD" w14:textId="1A4A414D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83.6 ± 25.95</w:t>
            </w:r>
          </w:p>
        </w:tc>
        <w:tc>
          <w:tcPr>
            <w:tcW w:w="853" w:type="dxa"/>
            <w:vAlign w:val="center"/>
          </w:tcPr>
          <w:p w14:paraId="4EE4AB6E" w14:textId="5CDBFAAE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28.9</w:t>
            </w:r>
          </w:p>
        </w:tc>
        <w:tc>
          <w:tcPr>
            <w:tcW w:w="851" w:type="dxa"/>
            <w:vAlign w:val="center"/>
          </w:tcPr>
          <w:p w14:paraId="35917301" w14:textId="4C754A4B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38.4</w:t>
            </w:r>
          </w:p>
        </w:tc>
        <w:tc>
          <w:tcPr>
            <w:tcW w:w="2693" w:type="dxa"/>
          </w:tcPr>
          <w:p w14:paraId="7EE52C29" w14:textId="10DF640C" w:rsidR="0058605F" w:rsidRPr="00E262AB" w:rsidRDefault="00FB5402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58605F" w:rsidRPr="00E262AB" w14:paraId="167CFCB6" w14:textId="4F33E94B" w:rsidTr="00145F8B"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79DAD75" w14:textId="57219293" w:rsidR="0058605F" w:rsidRPr="00E262AB" w:rsidRDefault="0058605F" w:rsidP="00EE0542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Cxcr4+</w:t>
            </w:r>
            <w:r w:rsidR="00373CD9">
              <w:rPr>
                <w:sz w:val="20"/>
                <w:szCs w:val="18"/>
              </w:rPr>
              <w:t xml:space="preserve">100 ng/mL </w:t>
            </w:r>
            <w:r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171426BE" w14:textId="4028E559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04.5 ± 18.6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7B1EF434" w14:textId="6E880C29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6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8B5D08" w14:textId="4F478F14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45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E740FE9" w14:textId="12FEF448" w:rsidR="001E7555" w:rsidRPr="00E262AB" w:rsidRDefault="00FB5402" w:rsidP="00EE054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</w:t>
            </w:r>
            <w:r w:rsidR="00A32C7C" w:rsidRPr="00E262AB">
              <w:rPr>
                <w:rFonts w:cs="Times New Roman"/>
                <w:sz w:val="20"/>
                <w:szCs w:val="18"/>
              </w:rPr>
              <w:t xml:space="preserve"> 0.01 (vs. </w:t>
            </w:r>
            <w:r w:rsidR="00A32C7C" w:rsidRPr="00E262AB">
              <w:rPr>
                <w:rFonts w:cs="Times New Roman"/>
                <w:i/>
                <w:iCs/>
                <w:sz w:val="20"/>
                <w:szCs w:val="18"/>
              </w:rPr>
              <w:t>si</w:t>
            </w:r>
            <w:r w:rsidR="001E7555" w:rsidRPr="00E262AB">
              <w:rPr>
                <w:rFonts w:cs="Times New Roman"/>
                <w:i/>
                <w:iCs/>
                <w:sz w:val="20"/>
                <w:szCs w:val="18"/>
              </w:rPr>
              <w:t>-</w:t>
            </w:r>
            <w:r w:rsidR="007C51F5">
              <w:rPr>
                <w:rFonts w:cs="Times New Roman"/>
                <w:i/>
                <w:iCs/>
                <w:sz w:val="20"/>
                <w:szCs w:val="18"/>
              </w:rPr>
              <w:t>Cxcr4</w:t>
            </w:r>
            <w:r w:rsidR="00A32C7C" w:rsidRPr="00E262AB">
              <w:rPr>
                <w:rFonts w:cs="Times New Roman"/>
                <w:sz w:val="20"/>
                <w:szCs w:val="18"/>
              </w:rPr>
              <w:t>)</w:t>
            </w:r>
            <w:r w:rsidR="001E7555" w:rsidRPr="00E262AB">
              <w:rPr>
                <w:rFonts w:cs="Times New Roman"/>
                <w:sz w:val="20"/>
                <w:szCs w:val="18"/>
              </w:rPr>
              <w:t>,</w:t>
            </w:r>
          </w:p>
          <w:p w14:paraId="1589B27F" w14:textId="0AB4A03E" w:rsidR="0058605F" w:rsidRPr="00E262AB" w:rsidRDefault="00A32C7C" w:rsidP="00EE0542">
            <w:pPr>
              <w:jc w:val="center"/>
              <w:rPr>
                <w:i/>
                <w:iCs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ns (vs</w:t>
            </w:r>
            <w:r w:rsidR="001E7555" w:rsidRPr="00E262AB">
              <w:rPr>
                <w:rFonts w:cs="Times New Roman"/>
                <w:sz w:val="20"/>
                <w:szCs w:val="18"/>
              </w:rPr>
              <w:t xml:space="preserve">. </w:t>
            </w:r>
            <w:r w:rsidR="001E7555" w:rsidRPr="00E262AB">
              <w:rPr>
                <w:rFonts w:cs="Times New Roman"/>
                <w:i/>
                <w:iCs/>
                <w:sz w:val="20"/>
                <w:szCs w:val="18"/>
              </w:rPr>
              <w:t>si-NT</w:t>
            </w:r>
            <w:r w:rsidR="001E7555" w:rsidRPr="00E262AB">
              <w:rPr>
                <w:rFonts w:cs="Times New Roman"/>
                <w:sz w:val="20"/>
                <w:szCs w:val="18"/>
              </w:rPr>
              <w:t>+CXCL14)</w:t>
            </w:r>
          </w:p>
        </w:tc>
      </w:tr>
      <w:tr w:rsidR="0058605F" w:rsidRPr="00E262AB" w14:paraId="7245084F" w14:textId="44C8FE13" w:rsidTr="00145F8B"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87ED99F" w14:textId="77777777" w:rsidR="0058605F" w:rsidRPr="00E262AB" w:rsidRDefault="0058605F" w:rsidP="00EE0542">
            <w:pPr>
              <w:rPr>
                <w:sz w:val="20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256F64EE" w14:textId="77777777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3D7FD2D5" w14:textId="77777777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BC7FD15" w14:textId="77777777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DC8076D" w14:textId="77777777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</w:p>
        </w:tc>
      </w:tr>
    </w:tbl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145F8B" w:rsidRPr="00E262AB" w14:paraId="28B75B16" w14:textId="77777777" w:rsidTr="00145F8B">
        <w:tc>
          <w:tcPr>
            <w:tcW w:w="9214" w:type="dxa"/>
            <w:vAlign w:val="center"/>
          </w:tcPr>
          <w:p w14:paraId="5D9142AA" w14:textId="36890D6C" w:rsidR="00145F8B" w:rsidRPr="00A343D8" w:rsidRDefault="00145F8B" w:rsidP="00A343D8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A343D8">
              <w:rPr>
                <w:b/>
                <w:bCs/>
                <w:i/>
                <w:iCs/>
                <w:sz w:val="20"/>
                <w:szCs w:val="18"/>
              </w:rPr>
              <w:t>Igf1r gene knockdown</w:t>
            </w:r>
          </w:p>
        </w:tc>
      </w:tr>
    </w:tbl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557"/>
        <w:gridCol w:w="853"/>
        <w:gridCol w:w="851"/>
        <w:gridCol w:w="2693"/>
      </w:tblGrid>
      <w:tr w:rsidR="00145F8B" w:rsidRPr="00E262AB" w14:paraId="5676AB1F" w14:textId="66E721BB" w:rsidTr="00145F8B">
        <w:tc>
          <w:tcPr>
            <w:tcW w:w="3260" w:type="dxa"/>
            <w:vMerge w:val="restart"/>
            <w:vAlign w:val="center"/>
          </w:tcPr>
          <w:p w14:paraId="0F50F3AA" w14:textId="77777777" w:rsidR="00145F8B" w:rsidRPr="00E262AB" w:rsidRDefault="00145F8B" w:rsidP="00145F8B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557" w:type="dxa"/>
            <w:vMerge w:val="restart"/>
            <w:vAlign w:val="center"/>
          </w:tcPr>
          <w:p w14:paraId="2FA070B7" w14:textId="1AD81648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9D5700">
              <w:rPr>
                <w:sz w:val="20"/>
                <w:szCs w:val="18"/>
              </w:rPr>
              <w:t xml:space="preserve"> </w:t>
            </w:r>
            <w:r w:rsidR="009D5700" w:rsidRPr="00FF31C8">
              <w:rPr>
                <w:sz w:val="20"/>
                <w:szCs w:val="18"/>
              </w:rPr>
              <w:t>(</w:t>
            </w:r>
            <w:r w:rsidR="009D5700" w:rsidRPr="00FF31C8">
              <w:rPr>
                <w:rFonts w:cs="Times New Roman"/>
                <w:sz w:val="20"/>
                <w:szCs w:val="18"/>
              </w:rPr>
              <w:t>µ</w:t>
            </w:r>
            <w:r w:rsidR="009D5700" w:rsidRPr="00FF31C8">
              <w:rPr>
                <w:sz w:val="20"/>
                <w:szCs w:val="18"/>
              </w:rPr>
              <w:t>m</w:t>
            </w:r>
            <w:r w:rsidR="009D5700" w:rsidRPr="00FF31C8">
              <w:rPr>
                <w:sz w:val="20"/>
                <w:szCs w:val="18"/>
                <w:vertAlign w:val="superscript"/>
              </w:rPr>
              <w:t>2</w:t>
            </w:r>
            <w:r w:rsidR="009D5700" w:rsidRPr="00FF31C8">
              <w:rPr>
                <w:sz w:val="20"/>
                <w:szCs w:val="18"/>
              </w:rPr>
              <w:t>)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vAlign w:val="center"/>
          </w:tcPr>
          <w:p w14:paraId="3910D98C" w14:textId="1A59DF62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vAlign w:val="center"/>
          </w:tcPr>
          <w:p w14:paraId="4C05F499" w14:textId="692CDE3F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</w:tc>
      </w:tr>
      <w:tr w:rsidR="00145F8B" w:rsidRPr="00E262AB" w14:paraId="38177AF1" w14:textId="3EC2DBF3" w:rsidTr="00145F8B"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FA73F" w14:textId="77777777" w:rsidR="00145F8B" w:rsidRPr="00E262AB" w:rsidRDefault="00145F8B" w:rsidP="00145F8B">
            <w:pPr>
              <w:rPr>
                <w:sz w:val="20"/>
                <w:szCs w:val="18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FCD57" w14:textId="77777777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557F3" w14:textId="748269E9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DAD8" w14:textId="5315B70D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547CBDD6" w14:textId="77777777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</w:p>
        </w:tc>
      </w:tr>
      <w:tr w:rsidR="0058605F" w:rsidRPr="00E262AB" w14:paraId="04C1D344" w14:textId="429DD19A" w:rsidTr="00145F8B"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7D44DA8" w14:textId="3A5DEB9C" w:rsidR="0058605F" w:rsidRPr="00E262AB" w:rsidRDefault="0058605F" w:rsidP="00EE0542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NT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26B42BA1" w14:textId="58E9190D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838.8 ± 49.94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68FA943B" w14:textId="5AD32BA1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735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01585FB" w14:textId="26704BAA" w:rsidR="0058605F" w:rsidRPr="00E262AB" w:rsidRDefault="0058605F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941.8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B7ECF65" w14:textId="63D6EB7A" w:rsidR="0058605F" w:rsidRPr="00E262AB" w:rsidRDefault="001E7555" w:rsidP="00EE0542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1E7555" w:rsidRPr="00E262AB" w14:paraId="004695E6" w14:textId="64EFEAB4" w:rsidTr="00145F8B">
        <w:tc>
          <w:tcPr>
            <w:tcW w:w="3260" w:type="dxa"/>
            <w:vAlign w:val="center"/>
          </w:tcPr>
          <w:p w14:paraId="1AD28C88" w14:textId="7CD84557" w:rsidR="001E7555" w:rsidRPr="00E262AB" w:rsidRDefault="001E7555" w:rsidP="001E7555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NT+</w:t>
            </w:r>
            <w:r w:rsidR="00373CD9">
              <w:rPr>
                <w:sz w:val="20"/>
                <w:szCs w:val="18"/>
              </w:rPr>
              <w:t xml:space="preserve">100 ng/mL </w:t>
            </w:r>
            <w:r w:rsidR="00373CD9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557" w:type="dxa"/>
            <w:vAlign w:val="center"/>
          </w:tcPr>
          <w:p w14:paraId="1A65F30F" w14:textId="75013CD8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217 ± 61.86</w:t>
            </w:r>
          </w:p>
        </w:tc>
        <w:tc>
          <w:tcPr>
            <w:tcW w:w="853" w:type="dxa"/>
            <w:vAlign w:val="center"/>
          </w:tcPr>
          <w:p w14:paraId="542A3C06" w14:textId="5C1092F4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086</w:t>
            </w:r>
          </w:p>
        </w:tc>
        <w:tc>
          <w:tcPr>
            <w:tcW w:w="851" w:type="dxa"/>
            <w:vAlign w:val="center"/>
          </w:tcPr>
          <w:p w14:paraId="734D8725" w14:textId="62661147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347</w:t>
            </w:r>
          </w:p>
        </w:tc>
        <w:tc>
          <w:tcPr>
            <w:tcW w:w="2693" w:type="dxa"/>
          </w:tcPr>
          <w:p w14:paraId="630BEBB5" w14:textId="08305B7A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 xml:space="preserve">≤ 0.0001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NT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1E7555" w:rsidRPr="00E262AB" w14:paraId="25F11CF1" w14:textId="650D7A95" w:rsidTr="00145F8B">
        <w:tc>
          <w:tcPr>
            <w:tcW w:w="3260" w:type="dxa"/>
            <w:vAlign w:val="center"/>
          </w:tcPr>
          <w:p w14:paraId="2EF14AFC" w14:textId="1F178467" w:rsidR="001E7555" w:rsidRPr="00E262AB" w:rsidRDefault="001E7555" w:rsidP="001E7555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Igf1r</w:t>
            </w:r>
          </w:p>
        </w:tc>
        <w:tc>
          <w:tcPr>
            <w:tcW w:w="1557" w:type="dxa"/>
            <w:vAlign w:val="center"/>
          </w:tcPr>
          <w:p w14:paraId="79D66263" w14:textId="2F412BE1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619.1 ± 39.87</w:t>
            </w:r>
          </w:p>
        </w:tc>
        <w:tc>
          <w:tcPr>
            <w:tcW w:w="853" w:type="dxa"/>
            <w:vAlign w:val="center"/>
          </w:tcPr>
          <w:p w14:paraId="30896B13" w14:textId="211C7F96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536.2</w:t>
            </w:r>
          </w:p>
        </w:tc>
        <w:tc>
          <w:tcPr>
            <w:tcW w:w="851" w:type="dxa"/>
            <w:vAlign w:val="center"/>
          </w:tcPr>
          <w:p w14:paraId="22DD7C2A" w14:textId="79AEA124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702</w:t>
            </w:r>
          </w:p>
        </w:tc>
        <w:tc>
          <w:tcPr>
            <w:tcW w:w="2693" w:type="dxa"/>
          </w:tcPr>
          <w:p w14:paraId="51248390" w14:textId="391C88C2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1E7555" w:rsidRPr="00E262AB" w14:paraId="42415730" w14:textId="2794852E" w:rsidTr="00145F8B"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DF0208B" w14:textId="19BFB0B7" w:rsidR="001E7555" w:rsidRPr="00E262AB" w:rsidRDefault="001E7555" w:rsidP="001E7555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Igf1r+</w:t>
            </w:r>
            <w:r w:rsidR="00373CD9">
              <w:rPr>
                <w:sz w:val="20"/>
                <w:szCs w:val="18"/>
              </w:rPr>
              <w:t xml:space="preserve">100 ng/mL </w:t>
            </w:r>
            <w:r w:rsidR="00373CD9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701D49E9" w14:textId="0FCAC3AA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101 ± 56.1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2EA9728C" w14:textId="18C7E079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984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9C24ED" w14:textId="038516BD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121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6B75165" w14:textId="7597BE5D" w:rsidR="001E7555" w:rsidRPr="00E262AB" w:rsidRDefault="001E7555" w:rsidP="001E7555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</w:t>
            </w:r>
            <w:r w:rsidR="00777267" w:rsidRPr="00E262AB">
              <w:rPr>
                <w:rFonts w:cs="Times New Roman"/>
                <w:sz w:val="20"/>
                <w:szCs w:val="18"/>
              </w:rPr>
              <w:t>00</w:t>
            </w:r>
            <w:r w:rsidRPr="00E262AB">
              <w:rPr>
                <w:rFonts w:cs="Times New Roman"/>
                <w:sz w:val="20"/>
                <w:szCs w:val="18"/>
              </w:rPr>
              <w:t xml:space="preserve">1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</w:t>
            </w:r>
            <w:r w:rsidR="007C51F5">
              <w:rPr>
                <w:rFonts w:cs="Times New Roman"/>
                <w:i/>
                <w:iCs/>
                <w:sz w:val="20"/>
                <w:szCs w:val="18"/>
              </w:rPr>
              <w:t>Igf1r</w:t>
            </w:r>
            <w:r w:rsidRPr="00E262AB">
              <w:rPr>
                <w:rFonts w:cs="Times New Roman"/>
                <w:sz w:val="20"/>
                <w:szCs w:val="18"/>
              </w:rPr>
              <w:t>),</w:t>
            </w:r>
          </w:p>
          <w:p w14:paraId="07C5FD6C" w14:textId="11BA5E25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 xml:space="preserve">ns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NT</w:t>
            </w:r>
            <w:r w:rsidRPr="00E262AB">
              <w:rPr>
                <w:rFonts w:cs="Times New Roman"/>
                <w:sz w:val="20"/>
                <w:szCs w:val="18"/>
              </w:rPr>
              <w:t>+CXCL14)</w:t>
            </w:r>
          </w:p>
        </w:tc>
      </w:tr>
      <w:tr w:rsidR="001E7555" w:rsidRPr="00E262AB" w14:paraId="342FA422" w14:textId="0844E04A" w:rsidTr="00145F8B"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080AF89" w14:textId="77777777" w:rsidR="00145F8B" w:rsidRPr="00E262AB" w:rsidRDefault="00145F8B" w:rsidP="001E7555">
            <w:pPr>
              <w:rPr>
                <w:sz w:val="20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13DB14FB" w14:textId="77777777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56C09E8C" w14:textId="77777777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8F57FF" w14:textId="77777777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55D2483" w14:textId="77777777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</w:p>
        </w:tc>
      </w:tr>
    </w:tbl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145F8B" w:rsidRPr="00E262AB" w14:paraId="33285AEF" w14:textId="77777777" w:rsidTr="00145F8B">
        <w:tc>
          <w:tcPr>
            <w:tcW w:w="9214" w:type="dxa"/>
            <w:vAlign w:val="center"/>
          </w:tcPr>
          <w:p w14:paraId="2F0A2489" w14:textId="504FEA5C" w:rsidR="00145F8B" w:rsidRPr="00A343D8" w:rsidRDefault="00145F8B" w:rsidP="00A343D8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i/>
                <w:iCs/>
                <w:sz w:val="20"/>
                <w:szCs w:val="18"/>
              </w:rPr>
            </w:pPr>
            <w:r w:rsidRPr="00A343D8">
              <w:rPr>
                <w:b/>
                <w:bCs/>
                <w:i/>
                <w:iCs/>
                <w:sz w:val="20"/>
                <w:szCs w:val="18"/>
              </w:rPr>
              <w:t>Lrp1 gene knockdown</w:t>
            </w:r>
          </w:p>
        </w:tc>
      </w:tr>
    </w:tbl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557"/>
        <w:gridCol w:w="853"/>
        <w:gridCol w:w="851"/>
        <w:gridCol w:w="2693"/>
      </w:tblGrid>
      <w:tr w:rsidR="00145F8B" w:rsidRPr="00E262AB" w14:paraId="19C5A685" w14:textId="333FFAD2" w:rsidTr="00145F8B">
        <w:tc>
          <w:tcPr>
            <w:tcW w:w="3260" w:type="dxa"/>
            <w:vMerge w:val="restart"/>
            <w:tcBorders>
              <w:top w:val="single" w:sz="4" w:space="0" w:color="auto"/>
            </w:tcBorders>
            <w:vAlign w:val="center"/>
          </w:tcPr>
          <w:p w14:paraId="72D53E36" w14:textId="77777777" w:rsidR="00145F8B" w:rsidRPr="00E262AB" w:rsidRDefault="00145F8B" w:rsidP="00145F8B">
            <w:pPr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Experimental groups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vAlign w:val="center"/>
          </w:tcPr>
          <w:p w14:paraId="79C09F51" w14:textId="782524DC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Mean </w:t>
            </w:r>
            <w:r w:rsidRPr="00E262AB">
              <w:rPr>
                <w:rFonts w:cs="Times New Roman"/>
                <w:sz w:val="20"/>
                <w:szCs w:val="18"/>
              </w:rPr>
              <w:t>±</w:t>
            </w:r>
            <w:r w:rsidRPr="00E262AB">
              <w:rPr>
                <w:sz w:val="20"/>
                <w:szCs w:val="18"/>
              </w:rPr>
              <w:t xml:space="preserve"> SEM</w:t>
            </w:r>
            <w:r w:rsidR="009D5700">
              <w:rPr>
                <w:sz w:val="20"/>
                <w:szCs w:val="18"/>
              </w:rPr>
              <w:t xml:space="preserve"> </w:t>
            </w:r>
            <w:r w:rsidR="009D5700" w:rsidRPr="00FF31C8">
              <w:rPr>
                <w:sz w:val="20"/>
                <w:szCs w:val="18"/>
              </w:rPr>
              <w:t>(</w:t>
            </w:r>
            <w:r w:rsidR="009D5700" w:rsidRPr="00FF31C8">
              <w:rPr>
                <w:rFonts w:cs="Times New Roman"/>
                <w:sz w:val="20"/>
                <w:szCs w:val="18"/>
              </w:rPr>
              <w:t>µ</w:t>
            </w:r>
            <w:r w:rsidR="009D5700" w:rsidRPr="00FF31C8">
              <w:rPr>
                <w:sz w:val="20"/>
                <w:szCs w:val="18"/>
              </w:rPr>
              <w:t>m</w:t>
            </w:r>
            <w:r w:rsidR="009D5700" w:rsidRPr="00FF31C8">
              <w:rPr>
                <w:sz w:val="20"/>
                <w:szCs w:val="18"/>
                <w:vertAlign w:val="superscript"/>
              </w:rPr>
              <w:t>2</w:t>
            </w:r>
            <w:r w:rsidR="009D5700" w:rsidRPr="00FF31C8">
              <w:rPr>
                <w:sz w:val="20"/>
                <w:szCs w:val="18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CD072" w14:textId="6438EE81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 xml:space="preserve">95% </w:t>
            </w:r>
            <w:r>
              <w:rPr>
                <w:sz w:val="20"/>
                <w:szCs w:val="18"/>
              </w:rPr>
              <w:t>CI 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38861AD6" w14:textId="3D020C23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P-value</w:t>
            </w:r>
          </w:p>
        </w:tc>
      </w:tr>
      <w:tr w:rsidR="00145F8B" w:rsidRPr="00E262AB" w14:paraId="79C64A85" w14:textId="7741DF19" w:rsidTr="00145F8B"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1EE98" w14:textId="77777777" w:rsidR="00145F8B" w:rsidRPr="00E262AB" w:rsidRDefault="00145F8B" w:rsidP="00145F8B">
            <w:pPr>
              <w:rPr>
                <w:sz w:val="20"/>
                <w:szCs w:val="18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B127D" w14:textId="77777777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11403" w14:textId="0AAA55D0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97F52" w14:textId="7A744F00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Lower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3518C2E2" w14:textId="77777777" w:rsidR="00145F8B" w:rsidRPr="00E262AB" w:rsidRDefault="00145F8B" w:rsidP="00145F8B">
            <w:pPr>
              <w:jc w:val="center"/>
              <w:rPr>
                <w:sz w:val="20"/>
                <w:szCs w:val="18"/>
              </w:rPr>
            </w:pPr>
          </w:p>
        </w:tc>
      </w:tr>
      <w:tr w:rsidR="001E7555" w:rsidRPr="00E262AB" w14:paraId="5395CB98" w14:textId="4E45FA8A" w:rsidTr="00145F8B"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725D96F" w14:textId="76A6E5D9" w:rsidR="001E7555" w:rsidRPr="00E262AB" w:rsidRDefault="001E7555" w:rsidP="001E7555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NT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121360C0" w14:textId="009425A5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64 ± 13.69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0C736F09" w14:textId="4E74EBE7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36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377521C" w14:textId="768AE943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91.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DA95673" w14:textId="263805E3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1E7555" w:rsidRPr="00E262AB" w14:paraId="31C3D5A9" w14:textId="0201ABCF" w:rsidTr="00145F8B">
        <w:tc>
          <w:tcPr>
            <w:tcW w:w="3260" w:type="dxa"/>
            <w:vAlign w:val="center"/>
          </w:tcPr>
          <w:p w14:paraId="34B074BD" w14:textId="3CFDDDD0" w:rsidR="001E7555" w:rsidRPr="00E262AB" w:rsidRDefault="001E7555" w:rsidP="001E7555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NT+</w:t>
            </w:r>
            <w:r w:rsidR="00373CD9">
              <w:rPr>
                <w:sz w:val="20"/>
                <w:szCs w:val="18"/>
              </w:rPr>
              <w:t xml:space="preserve">100 ng/mL </w:t>
            </w:r>
            <w:r w:rsidR="00373CD9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557" w:type="dxa"/>
            <w:vAlign w:val="center"/>
          </w:tcPr>
          <w:p w14:paraId="707B4D6D" w14:textId="4A23ADAB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793.6 ± 20.04</w:t>
            </w:r>
          </w:p>
        </w:tc>
        <w:tc>
          <w:tcPr>
            <w:tcW w:w="853" w:type="dxa"/>
            <w:vAlign w:val="center"/>
          </w:tcPr>
          <w:p w14:paraId="45563579" w14:textId="55CA5C8D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752.3</w:t>
            </w:r>
          </w:p>
        </w:tc>
        <w:tc>
          <w:tcPr>
            <w:tcW w:w="851" w:type="dxa"/>
            <w:vAlign w:val="center"/>
          </w:tcPr>
          <w:p w14:paraId="174E4BEF" w14:textId="4F4D687C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834.8</w:t>
            </w:r>
          </w:p>
        </w:tc>
        <w:tc>
          <w:tcPr>
            <w:tcW w:w="2693" w:type="dxa"/>
          </w:tcPr>
          <w:p w14:paraId="1528D189" w14:textId="16E5EDFD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 xml:space="preserve">≤ 0.0001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NT</w:t>
            </w:r>
            <w:r w:rsidRPr="00E262AB"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1E7555" w:rsidRPr="00E262AB" w14:paraId="4838575E" w14:textId="7D1061A5" w:rsidTr="00145F8B">
        <w:tc>
          <w:tcPr>
            <w:tcW w:w="3260" w:type="dxa"/>
            <w:vAlign w:val="center"/>
          </w:tcPr>
          <w:p w14:paraId="40E872F6" w14:textId="125713B5" w:rsidR="001E7555" w:rsidRPr="00E262AB" w:rsidRDefault="001E7555" w:rsidP="001E7555">
            <w:pPr>
              <w:rPr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>si-Lrp1</w:t>
            </w:r>
          </w:p>
        </w:tc>
        <w:tc>
          <w:tcPr>
            <w:tcW w:w="1557" w:type="dxa"/>
            <w:vAlign w:val="center"/>
          </w:tcPr>
          <w:p w14:paraId="308F148B" w14:textId="67AE4006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62.7 ± 11.09</w:t>
            </w:r>
          </w:p>
        </w:tc>
        <w:tc>
          <w:tcPr>
            <w:tcW w:w="853" w:type="dxa"/>
            <w:vAlign w:val="center"/>
          </w:tcPr>
          <w:p w14:paraId="7C13F5C7" w14:textId="22DB245C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40.1</w:t>
            </w:r>
          </w:p>
        </w:tc>
        <w:tc>
          <w:tcPr>
            <w:tcW w:w="851" w:type="dxa"/>
            <w:vAlign w:val="center"/>
          </w:tcPr>
          <w:p w14:paraId="24C8D8F8" w14:textId="4C0EB2C4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485.2</w:t>
            </w:r>
          </w:p>
        </w:tc>
        <w:tc>
          <w:tcPr>
            <w:tcW w:w="2693" w:type="dxa"/>
          </w:tcPr>
          <w:p w14:paraId="787EFE1C" w14:textId="1D5F3B30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-</w:t>
            </w:r>
          </w:p>
        </w:tc>
      </w:tr>
      <w:tr w:rsidR="001E7555" w:rsidRPr="00E262AB" w14:paraId="1FD34687" w14:textId="03F7FA0E" w:rsidTr="00145F8B"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2A01B46" w14:textId="2CCF1D28" w:rsidR="001E7555" w:rsidRPr="00E262AB" w:rsidRDefault="001E7555" w:rsidP="001E7555">
            <w:pPr>
              <w:rPr>
                <w:i/>
                <w:iCs/>
                <w:sz w:val="20"/>
                <w:szCs w:val="18"/>
              </w:rPr>
            </w:pPr>
            <w:r w:rsidRPr="00E262AB">
              <w:rPr>
                <w:i/>
                <w:iCs/>
                <w:sz w:val="20"/>
                <w:szCs w:val="18"/>
              </w:rPr>
              <w:t xml:space="preserve">si-Lrp1 </w:t>
            </w:r>
            <w:r w:rsidR="00373CD9">
              <w:rPr>
                <w:sz w:val="20"/>
                <w:szCs w:val="18"/>
              </w:rPr>
              <w:t xml:space="preserve">100 ng/mL </w:t>
            </w:r>
            <w:r w:rsidR="00373CD9" w:rsidRPr="00E262AB">
              <w:rPr>
                <w:sz w:val="20"/>
                <w:szCs w:val="18"/>
              </w:rPr>
              <w:t>CXCL1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343412C" w14:textId="6AECDEC5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771.6 ± 18.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4627E876" w14:textId="1C2B160B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733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0DC88C" w14:textId="3BF95BD1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sz w:val="20"/>
                <w:szCs w:val="18"/>
              </w:rPr>
              <w:t>809.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96E6944" w14:textId="1157D3B6" w:rsidR="001E7555" w:rsidRPr="00E262AB" w:rsidRDefault="001E7555" w:rsidP="001E7555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>≤ 0.0</w:t>
            </w:r>
            <w:r w:rsidR="00777267" w:rsidRPr="00E262AB">
              <w:rPr>
                <w:rFonts w:cs="Times New Roman"/>
                <w:sz w:val="20"/>
                <w:szCs w:val="18"/>
              </w:rPr>
              <w:t>00</w:t>
            </w:r>
            <w:r w:rsidRPr="00E262AB">
              <w:rPr>
                <w:rFonts w:cs="Times New Roman"/>
                <w:sz w:val="20"/>
                <w:szCs w:val="18"/>
              </w:rPr>
              <w:t xml:space="preserve">1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</w:t>
            </w:r>
            <w:r w:rsidR="007C51F5">
              <w:rPr>
                <w:rFonts w:cs="Times New Roman"/>
                <w:i/>
                <w:iCs/>
                <w:sz w:val="20"/>
                <w:szCs w:val="18"/>
              </w:rPr>
              <w:t>Lrp1</w:t>
            </w:r>
            <w:r w:rsidRPr="00E262AB">
              <w:rPr>
                <w:rFonts w:cs="Times New Roman"/>
                <w:sz w:val="20"/>
                <w:szCs w:val="18"/>
              </w:rPr>
              <w:t>),</w:t>
            </w:r>
          </w:p>
          <w:p w14:paraId="5B409E1C" w14:textId="4BC944D2" w:rsidR="001E7555" w:rsidRPr="00E262AB" w:rsidRDefault="001E7555" w:rsidP="001E7555">
            <w:pPr>
              <w:jc w:val="center"/>
              <w:rPr>
                <w:sz w:val="20"/>
                <w:szCs w:val="18"/>
              </w:rPr>
            </w:pPr>
            <w:r w:rsidRPr="00E262AB">
              <w:rPr>
                <w:rFonts w:cs="Times New Roman"/>
                <w:sz w:val="20"/>
                <w:szCs w:val="18"/>
              </w:rPr>
              <w:t xml:space="preserve">ns (vs. </w:t>
            </w:r>
            <w:r w:rsidRPr="00E262AB">
              <w:rPr>
                <w:rFonts w:cs="Times New Roman"/>
                <w:i/>
                <w:iCs/>
                <w:sz w:val="20"/>
                <w:szCs w:val="18"/>
              </w:rPr>
              <w:t>si-NT</w:t>
            </w:r>
            <w:r w:rsidRPr="00E262AB">
              <w:rPr>
                <w:rFonts w:cs="Times New Roman"/>
                <w:sz w:val="20"/>
                <w:szCs w:val="18"/>
              </w:rPr>
              <w:t>+CXCL14)</w:t>
            </w:r>
          </w:p>
        </w:tc>
      </w:tr>
    </w:tbl>
    <w:p w14:paraId="3AB2F9E6" w14:textId="71EC22DD" w:rsidR="002471DA" w:rsidRPr="00E262AB" w:rsidRDefault="002471DA" w:rsidP="00397AFE">
      <w:pPr>
        <w:rPr>
          <w:sz w:val="20"/>
          <w:szCs w:val="18"/>
        </w:rPr>
      </w:pPr>
    </w:p>
    <w:sectPr w:rsidR="002471DA" w:rsidRPr="00E262AB" w:rsidSect="003875AE">
      <w:pgSz w:w="12240" w:h="15840"/>
      <w:pgMar w:top="993" w:right="851" w:bottom="993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20146" w14:textId="77777777" w:rsidR="007D5973" w:rsidRDefault="007D5973" w:rsidP="00926491">
      <w:pPr>
        <w:spacing w:line="240" w:lineRule="auto"/>
      </w:pPr>
      <w:r>
        <w:separator/>
      </w:r>
    </w:p>
  </w:endnote>
  <w:endnote w:type="continuationSeparator" w:id="0">
    <w:p w14:paraId="3DF038C4" w14:textId="77777777" w:rsidR="007D5973" w:rsidRDefault="007D5973" w:rsidP="009264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928D7" w14:textId="77777777" w:rsidR="007D5973" w:rsidRDefault="007D5973" w:rsidP="00926491">
      <w:pPr>
        <w:spacing w:line="240" w:lineRule="auto"/>
      </w:pPr>
      <w:r>
        <w:separator/>
      </w:r>
    </w:p>
  </w:footnote>
  <w:footnote w:type="continuationSeparator" w:id="0">
    <w:p w14:paraId="6B485DE9" w14:textId="77777777" w:rsidR="007D5973" w:rsidRDefault="007D5973" w:rsidP="009264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30A31"/>
    <w:multiLevelType w:val="hybridMultilevel"/>
    <w:tmpl w:val="5C8CCB54"/>
    <w:lvl w:ilvl="0" w:tplc="83083700">
      <w:start w:val="1"/>
      <w:numFmt w:val="lowerLetter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1" w15:restartNumberingAfterBreak="0">
    <w:nsid w:val="24592765"/>
    <w:multiLevelType w:val="hybridMultilevel"/>
    <w:tmpl w:val="12EE9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C2F21"/>
    <w:multiLevelType w:val="hybridMultilevel"/>
    <w:tmpl w:val="FAE26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D562BD"/>
    <w:multiLevelType w:val="hybridMultilevel"/>
    <w:tmpl w:val="7C8EC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E29B7"/>
    <w:multiLevelType w:val="hybridMultilevel"/>
    <w:tmpl w:val="F46C948A"/>
    <w:lvl w:ilvl="0" w:tplc="5686E13A">
      <w:start w:val="1"/>
      <w:numFmt w:val="lowerLetter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5" w15:restartNumberingAfterBreak="0">
    <w:nsid w:val="4FF372B3"/>
    <w:multiLevelType w:val="hybridMultilevel"/>
    <w:tmpl w:val="23086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901E1F"/>
    <w:multiLevelType w:val="hybridMultilevel"/>
    <w:tmpl w:val="365A95F6"/>
    <w:lvl w:ilvl="0" w:tplc="20E0B848">
      <w:start w:val="1"/>
      <w:numFmt w:val="lowerLetter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num w:numId="1" w16cid:durableId="293215387">
    <w:abstractNumId w:val="2"/>
  </w:num>
  <w:num w:numId="2" w16cid:durableId="1550536483">
    <w:abstractNumId w:val="3"/>
  </w:num>
  <w:num w:numId="3" w16cid:durableId="1293946497">
    <w:abstractNumId w:val="1"/>
  </w:num>
  <w:num w:numId="4" w16cid:durableId="1563523795">
    <w:abstractNumId w:val="5"/>
  </w:num>
  <w:num w:numId="5" w16cid:durableId="1723211114">
    <w:abstractNumId w:val="4"/>
  </w:num>
  <w:num w:numId="6" w16cid:durableId="207301224">
    <w:abstractNumId w:val="6"/>
  </w:num>
  <w:num w:numId="7" w16cid:durableId="484204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2MDC1NDM1NzMyMDdQ0lEKTi0uzszPAykwNKgFAC8nQc8tAAAA"/>
  </w:docVars>
  <w:rsids>
    <w:rsidRoot w:val="00CE60D3"/>
    <w:rsid w:val="000004B8"/>
    <w:rsid w:val="0000553A"/>
    <w:rsid w:val="00012485"/>
    <w:rsid w:val="00020E61"/>
    <w:rsid w:val="00024215"/>
    <w:rsid w:val="00025988"/>
    <w:rsid w:val="00026D04"/>
    <w:rsid w:val="00027368"/>
    <w:rsid w:val="000468FD"/>
    <w:rsid w:val="00055888"/>
    <w:rsid w:val="00060458"/>
    <w:rsid w:val="00060707"/>
    <w:rsid w:val="00060A9E"/>
    <w:rsid w:val="00061E99"/>
    <w:rsid w:val="0007217A"/>
    <w:rsid w:val="00074C33"/>
    <w:rsid w:val="00080EA9"/>
    <w:rsid w:val="00090F58"/>
    <w:rsid w:val="00091955"/>
    <w:rsid w:val="000A0DC8"/>
    <w:rsid w:val="000A1080"/>
    <w:rsid w:val="000B5378"/>
    <w:rsid w:val="000C497B"/>
    <w:rsid w:val="000C4BCB"/>
    <w:rsid w:val="000D3D0D"/>
    <w:rsid w:val="000D5BCC"/>
    <w:rsid w:val="000E2123"/>
    <w:rsid w:val="000E4F0B"/>
    <w:rsid w:val="000E50E8"/>
    <w:rsid w:val="0010260E"/>
    <w:rsid w:val="00106FD6"/>
    <w:rsid w:val="00122430"/>
    <w:rsid w:val="001229CB"/>
    <w:rsid w:val="00131602"/>
    <w:rsid w:val="00133736"/>
    <w:rsid w:val="00141635"/>
    <w:rsid w:val="00145F8B"/>
    <w:rsid w:val="00147427"/>
    <w:rsid w:val="00150452"/>
    <w:rsid w:val="00160B26"/>
    <w:rsid w:val="00173B58"/>
    <w:rsid w:val="001861BB"/>
    <w:rsid w:val="001A4490"/>
    <w:rsid w:val="001A5737"/>
    <w:rsid w:val="001B0A82"/>
    <w:rsid w:val="001C3FC3"/>
    <w:rsid w:val="001D0912"/>
    <w:rsid w:val="001E2DBA"/>
    <w:rsid w:val="001E5492"/>
    <w:rsid w:val="001E7555"/>
    <w:rsid w:val="001E7D00"/>
    <w:rsid w:val="001F3FB3"/>
    <w:rsid w:val="00207E33"/>
    <w:rsid w:val="00217AE7"/>
    <w:rsid w:val="002208FC"/>
    <w:rsid w:val="00221789"/>
    <w:rsid w:val="00221A09"/>
    <w:rsid w:val="00221D84"/>
    <w:rsid w:val="0023728A"/>
    <w:rsid w:val="002471DA"/>
    <w:rsid w:val="00252ABF"/>
    <w:rsid w:val="00261AB9"/>
    <w:rsid w:val="00264241"/>
    <w:rsid w:val="00275E59"/>
    <w:rsid w:val="00285E5F"/>
    <w:rsid w:val="002937E9"/>
    <w:rsid w:val="00293A58"/>
    <w:rsid w:val="002A0BDD"/>
    <w:rsid w:val="002A0ED2"/>
    <w:rsid w:val="002B4491"/>
    <w:rsid w:val="002C6453"/>
    <w:rsid w:val="003017EA"/>
    <w:rsid w:val="00310C8F"/>
    <w:rsid w:val="00331B4E"/>
    <w:rsid w:val="00337785"/>
    <w:rsid w:val="00341FF8"/>
    <w:rsid w:val="00356A25"/>
    <w:rsid w:val="00373CD9"/>
    <w:rsid w:val="003839D0"/>
    <w:rsid w:val="00386F17"/>
    <w:rsid w:val="003875AE"/>
    <w:rsid w:val="00393844"/>
    <w:rsid w:val="00394435"/>
    <w:rsid w:val="00397AFE"/>
    <w:rsid w:val="003A1DDA"/>
    <w:rsid w:val="003B4163"/>
    <w:rsid w:val="003B5AFA"/>
    <w:rsid w:val="003C39E5"/>
    <w:rsid w:val="003C6019"/>
    <w:rsid w:val="003D62D8"/>
    <w:rsid w:val="003F6C00"/>
    <w:rsid w:val="00400A8D"/>
    <w:rsid w:val="004132CE"/>
    <w:rsid w:val="00422AA7"/>
    <w:rsid w:val="00433F9D"/>
    <w:rsid w:val="00435723"/>
    <w:rsid w:val="00446CA1"/>
    <w:rsid w:val="004510B6"/>
    <w:rsid w:val="00451D50"/>
    <w:rsid w:val="00461F13"/>
    <w:rsid w:val="00464B96"/>
    <w:rsid w:val="00470F8A"/>
    <w:rsid w:val="00471539"/>
    <w:rsid w:val="00471EE6"/>
    <w:rsid w:val="00477768"/>
    <w:rsid w:val="00493B7E"/>
    <w:rsid w:val="0049615C"/>
    <w:rsid w:val="004A5DE5"/>
    <w:rsid w:val="004D217C"/>
    <w:rsid w:val="004D2FA6"/>
    <w:rsid w:val="004E6DEE"/>
    <w:rsid w:val="004F0B39"/>
    <w:rsid w:val="00507CB7"/>
    <w:rsid w:val="00510778"/>
    <w:rsid w:val="00510817"/>
    <w:rsid w:val="00536430"/>
    <w:rsid w:val="0054453E"/>
    <w:rsid w:val="00552C71"/>
    <w:rsid w:val="0055367E"/>
    <w:rsid w:val="005549C9"/>
    <w:rsid w:val="0058463F"/>
    <w:rsid w:val="0058573C"/>
    <w:rsid w:val="0058605F"/>
    <w:rsid w:val="00587859"/>
    <w:rsid w:val="00593773"/>
    <w:rsid w:val="005E1EC2"/>
    <w:rsid w:val="005F7E35"/>
    <w:rsid w:val="00611505"/>
    <w:rsid w:val="006150E1"/>
    <w:rsid w:val="00620653"/>
    <w:rsid w:val="00623991"/>
    <w:rsid w:val="00633128"/>
    <w:rsid w:val="00634329"/>
    <w:rsid w:val="00634EE8"/>
    <w:rsid w:val="006355ED"/>
    <w:rsid w:val="00636446"/>
    <w:rsid w:val="00647BE0"/>
    <w:rsid w:val="00670BB6"/>
    <w:rsid w:val="006752A9"/>
    <w:rsid w:val="00675E35"/>
    <w:rsid w:val="006767D5"/>
    <w:rsid w:val="006769F1"/>
    <w:rsid w:val="00677606"/>
    <w:rsid w:val="00687FDA"/>
    <w:rsid w:val="00693742"/>
    <w:rsid w:val="006A7B76"/>
    <w:rsid w:val="006B498D"/>
    <w:rsid w:val="006C03BC"/>
    <w:rsid w:val="006C2DA5"/>
    <w:rsid w:val="006C60B2"/>
    <w:rsid w:val="006C69D9"/>
    <w:rsid w:val="006D119A"/>
    <w:rsid w:val="006D1C01"/>
    <w:rsid w:val="006D622F"/>
    <w:rsid w:val="006F02C1"/>
    <w:rsid w:val="006F03E9"/>
    <w:rsid w:val="006F5ACA"/>
    <w:rsid w:val="007006E8"/>
    <w:rsid w:val="00701771"/>
    <w:rsid w:val="00707161"/>
    <w:rsid w:val="00712832"/>
    <w:rsid w:val="00721F09"/>
    <w:rsid w:val="00731F29"/>
    <w:rsid w:val="007547B3"/>
    <w:rsid w:val="007603B4"/>
    <w:rsid w:val="00772C26"/>
    <w:rsid w:val="00777267"/>
    <w:rsid w:val="007818C7"/>
    <w:rsid w:val="00781F07"/>
    <w:rsid w:val="00786E92"/>
    <w:rsid w:val="007A0923"/>
    <w:rsid w:val="007A5BC1"/>
    <w:rsid w:val="007B21C8"/>
    <w:rsid w:val="007B72E4"/>
    <w:rsid w:val="007C51F5"/>
    <w:rsid w:val="007D1FDF"/>
    <w:rsid w:val="007D4FF9"/>
    <w:rsid w:val="007D5973"/>
    <w:rsid w:val="007D62D9"/>
    <w:rsid w:val="007E261C"/>
    <w:rsid w:val="007E31C4"/>
    <w:rsid w:val="007F34B1"/>
    <w:rsid w:val="008027AD"/>
    <w:rsid w:val="0081296B"/>
    <w:rsid w:val="00814538"/>
    <w:rsid w:val="00823B3C"/>
    <w:rsid w:val="00834EF1"/>
    <w:rsid w:val="008525EB"/>
    <w:rsid w:val="00857F83"/>
    <w:rsid w:val="00862333"/>
    <w:rsid w:val="00866C7B"/>
    <w:rsid w:val="00883658"/>
    <w:rsid w:val="00883889"/>
    <w:rsid w:val="00883916"/>
    <w:rsid w:val="00884063"/>
    <w:rsid w:val="00891607"/>
    <w:rsid w:val="00892AC9"/>
    <w:rsid w:val="00895AD9"/>
    <w:rsid w:val="008A5023"/>
    <w:rsid w:val="008C0597"/>
    <w:rsid w:val="008D0CDC"/>
    <w:rsid w:val="008E5253"/>
    <w:rsid w:val="008E6A34"/>
    <w:rsid w:val="008F3E23"/>
    <w:rsid w:val="00905F8C"/>
    <w:rsid w:val="00916AC8"/>
    <w:rsid w:val="00926491"/>
    <w:rsid w:val="00946CE9"/>
    <w:rsid w:val="00954D92"/>
    <w:rsid w:val="00957E64"/>
    <w:rsid w:val="00965D1B"/>
    <w:rsid w:val="0097269A"/>
    <w:rsid w:val="00983847"/>
    <w:rsid w:val="00996D63"/>
    <w:rsid w:val="009C7312"/>
    <w:rsid w:val="009D312D"/>
    <w:rsid w:val="009D381C"/>
    <w:rsid w:val="009D3B0B"/>
    <w:rsid w:val="009D5700"/>
    <w:rsid w:val="009F0624"/>
    <w:rsid w:val="009F112F"/>
    <w:rsid w:val="00A10AD0"/>
    <w:rsid w:val="00A23D00"/>
    <w:rsid w:val="00A32C7C"/>
    <w:rsid w:val="00A3349F"/>
    <w:rsid w:val="00A343D8"/>
    <w:rsid w:val="00A44114"/>
    <w:rsid w:val="00A465BD"/>
    <w:rsid w:val="00A4711A"/>
    <w:rsid w:val="00A51316"/>
    <w:rsid w:val="00A62572"/>
    <w:rsid w:val="00A74850"/>
    <w:rsid w:val="00A96327"/>
    <w:rsid w:val="00AB5F7D"/>
    <w:rsid w:val="00AD10B9"/>
    <w:rsid w:val="00AD35D3"/>
    <w:rsid w:val="00AD6560"/>
    <w:rsid w:val="00AE0CEF"/>
    <w:rsid w:val="00AE6073"/>
    <w:rsid w:val="00AF4988"/>
    <w:rsid w:val="00AF7684"/>
    <w:rsid w:val="00B000BB"/>
    <w:rsid w:val="00B00962"/>
    <w:rsid w:val="00B03617"/>
    <w:rsid w:val="00B05924"/>
    <w:rsid w:val="00B135A7"/>
    <w:rsid w:val="00B13A27"/>
    <w:rsid w:val="00B1558B"/>
    <w:rsid w:val="00B22AEF"/>
    <w:rsid w:val="00B253D3"/>
    <w:rsid w:val="00B25894"/>
    <w:rsid w:val="00B50D30"/>
    <w:rsid w:val="00B555DE"/>
    <w:rsid w:val="00B5588E"/>
    <w:rsid w:val="00B72280"/>
    <w:rsid w:val="00B75DE7"/>
    <w:rsid w:val="00B80664"/>
    <w:rsid w:val="00B84C3E"/>
    <w:rsid w:val="00BD4731"/>
    <w:rsid w:val="00BD6A4C"/>
    <w:rsid w:val="00BE6D3E"/>
    <w:rsid w:val="00BF41E0"/>
    <w:rsid w:val="00BF6AEC"/>
    <w:rsid w:val="00BF77AD"/>
    <w:rsid w:val="00BF7FE9"/>
    <w:rsid w:val="00C024FC"/>
    <w:rsid w:val="00C0741C"/>
    <w:rsid w:val="00C15728"/>
    <w:rsid w:val="00C201F6"/>
    <w:rsid w:val="00C24EAE"/>
    <w:rsid w:val="00C32580"/>
    <w:rsid w:val="00C35B5D"/>
    <w:rsid w:val="00C40877"/>
    <w:rsid w:val="00C46B0C"/>
    <w:rsid w:val="00C5195B"/>
    <w:rsid w:val="00C63D3B"/>
    <w:rsid w:val="00C64230"/>
    <w:rsid w:val="00C72AC1"/>
    <w:rsid w:val="00CA5A87"/>
    <w:rsid w:val="00CB7F14"/>
    <w:rsid w:val="00CC5CD9"/>
    <w:rsid w:val="00CD1971"/>
    <w:rsid w:val="00CD6014"/>
    <w:rsid w:val="00CE3E7B"/>
    <w:rsid w:val="00CE60D3"/>
    <w:rsid w:val="00CF5C9E"/>
    <w:rsid w:val="00D03A36"/>
    <w:rsid w:val="00D070F1"/>
    <w:rsid w:val="00D1470E"/>
    <w:rsid w:val="00D174BB"/>
    <w:rsid w:val="00D231B5"/>
    <w:rsid w:val="00D23969"/>
    <w:rsid w:val="00D34463"/>
    <w:rsid w:val="00D3763E"/>
    <w:rsid w:val="00D5500B"/>
    <w:rsid w:val="00D621A8"/>
    <w:rsid w:val="00D72BA4"/>
    <w:rsid w:val="00D7735D"/>
    <w:rsid w:val="00D82B00"/>
    <w:rsid w:val="00D87E91"/>
    <w:rsid w:val="00D911F3"/>
    <w:rsid w:val="00D94BE8"/>
    <w:rsid w:val="00D957B2"/>
    <w:rsid w:val="00DA5CBC"/>
    <w:rsid w:val="00DC70C6"/>
    <w:rsid w:val="00DD0EAB"/>
    <w:rsid w:val="00DE5686"/>
    <w:rsid w:val="00DF1535"/>
    <w:rsid w:val="00E040D4"/>
    <w:rsid w:val="00E04768"/>
    <w:rsid w:val="00E105BD"/>
    <w:rsid w:val="00E135C1"/>
    <w:rsid w:val="00E1432F"/>
    <w:rsid w:val="00E14733"/>
    <w:rsid w:val="00E20CB6"/>
    <w:rsid w:val="00E21133"/>
    <w:rsid w:val="00E2409E"/>
    <w:rsid w:val="00E262AB"/>
    <w:rsid w:val="00E30B36"/>
    <w:rsid w:val="00E3352F"/>
    <w:rsid w:val="00E45D8C"/>
    <w:rsid w:val="00E50F3E"/>
    <w:rsid w:val="00E56D16"/>
    <w:rsid w:val="00E6572B"/>
    <w:rsid w:val="00E700C2"/>
    <w:rsid w:val="00E7143B"/>
    <w:rsid w:val="00E71958"/>
    <w:rsid w:val="00E719B5"/>
    <w:rsid w:val="00E83DC6"/>
    <w:rsid w:val="00E84654"/>
    <w:rsid w:val="00E8516D"/>
    <w:rsid w:val="00E86FE4"/>
    <w:rsid w:val="00E8796E"/>
    <w:rsid w:val="00E92B08"/>
    <w:rsid w:val="00EA0353"/>
    <w:rsid w:val="00EB513B"/>
    <w:rsid w:val="00EB75AE"/>
    <w:rsid w:val="00EC0E35"/>
    <w:rsid w:val="00EC455E"/>
    <w:rsid w:val="00EC5696"/>
    <w:rsid w:val="00ED2B36"/>
    <w:rsid w:val="00EE0542"/>
    <w:rsid w:val="00EE3C6F"/>
    <w:rsid w:val="00EF2B5F"/>
    <w:rsid w:val="00EF2EA3"/>
    <w:rsid w:val="00EF615C"/>
    <w:rsid w:val="00F14AFA"/>
    <w:rsid w:val="00F317BF"/>
    <w:rsid w:val="00F5495F"/>
    <w:rsid w:val="00F6460C"/>
    <w:rsid w:val="00F64D12"/>
    <w:rsid w:val="00F659B6"/>
    <w:rsid w:val="00F75F7C"/>
    <w:rsid w:val="00F95174"/>
    <w:rsid w:val="00FA0F09"/>
    <w:rsid w:val="00FB3498"/>
    <w:rsid w:val="00FB53CC"/>
    <w:rsid w:val="00FB5402"/>
    <w:rsid w:val="00FE292B"/>
    <w:rsid w:val="00FE3671"/>
    <w:rsid w:val="00FF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6D452"/>
  <w15:chartTrackingRefBased/>
  <w15:docId w15:val="{1592AAD9-8B99-4236-9096-7D63DDF5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F8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0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0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0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0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0D3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0D3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0D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0D3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0D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0D3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E6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0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0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0D3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CE6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0D3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CE6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11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64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4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264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49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0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B628E42478E74397E3685BF054BEBE" ma:contentTypeVersion="19" ma:contentTypeDescription="Create a new document." ma:contentTypeScope="" ma:versionID="614458335dcee38629d6305c7ca638a0">
  <xsd:schema xmlns:xsd="http://www.w3.org/2001/XMLSchema" xmlns:xs="http://www.w3.org/2001/XMLSchema" xmlns:p="http://schemas.microsoft.com/office/2006/metadata/properties" xmlns:ns2="39dfcfe2-eea8-4994-83d9-4162ae318cf5" xmlns:ns3="368494c1-eea1-4ab8-bf56-aedb9c89760a" targetNamespace="http://schemas.microsoft.com/office/2006/metadata/properties" ma:root="true" ma:fieldsID="0041ca552b313de413261623477104ef" ns2:_="" ns3:_="">
    <xsd:import namespace="39dfcfe2-eea8-4994-83d9-4162ae318cf5"/>
    <xsd:import namespace="368494c1-eea1-4ab8-bf56-aedb9c8976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fcfe2-eea8-4994-83d9-4162ae318c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24939fb-bbeb-4126-a86c-699a513569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8494c1-eea1-4ab8-bf56-aedb9c8976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a2b3573-af63-4e21-9bde-be5890ce3092}" ma:internalName="TaxCatchAll" ma:showField="CatchAllData" ma:web="368494c1-eea1-4ab8-bf56-aedb9c8976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68494c1-eea1-4ab8-bf56-aedb9c89760a" xsi:nil="true"/>
    <lcf76f155ced4ddcb4097134ff3c332f xmlns="39dfcfe2-eea8-4994-83d9-4162ae318cf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F610C-3DD8-4A0C-B809-BD3A93F49A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B04FF1-38D5-48A8-AA64-C72224358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fcfe2-eea8-4994-83d9-4162ae318cf5"/>
    <ds:schemaRef ds:uri="368494c1-eea1-4ab8-bf56-aedb9c8976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D50F0C-0843-4197-B425-83CE5F31B27F}">
  <ds:schemaRefs>
    <ds:schemaRef ds:uri="http://schemas.microsoft.com/office/2006/metadata/properties"/>
    <ds:schemaRef ds:uri="http://schemas.microsoft.com/office/infopath/2007/PartnerControls"/>
    <ds:schemaRef ds:uri="368494c1-eea1-4ab8-bf56-aedb9c89760a"/>
    <ds:schemaRef ds:uri="39dfcfe2-eea8-4994-83d9-4162ae318cf5"/>
  </ds:schemaRefs>
</ds:datastoreItem>
</file>

<file path=customXml/itemProps4.xml><?xml version="1.0" encoding="utf-8"?>
<ds:datastoreItem xmlns:ds="http://schemas.openxmlformats.org/officeDocument/2006/customXml" ds:itemID="{B0CE488C-D71A-4429-A1CD-8CB0FC8D0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mito Bagus</dc:creator>
  <cp:keywords/>
  <dc:description/>
  <cp:lastModifiedBy>Sarmito Bagus</cp:lastModifiedBy>
  <cp:revision>6</cp:revision>
  <dcterms:created xsi:type="dcterms:W3CDTF">2025-07-05T06:18:00Z</dcterms:created>
  <dcterms:modified xsi:type="dcterms:W3CDTF">2025-07-0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B628E42478E74397E3685BF054BEBE</vt:lpwstr>
  </property>
  <property fmtid="{D5CDD505-2E9C-101B-9397-08002B2CF9AE}" pid="3" name="MediaServiceImageTags">
    <vt:lpwstr/>
  </property>
</Properties>
</file>